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40E8D" w14:textId="44704471" w:rsidR="00F64AE0" w:rsidRPr="002128B9" w:rsidRDefault="00F64AE0" w:rsidP="00F64AE0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eastAsia="it-IT"/>
        </w:rPr>
      </w:pPr>
      <w:r w:rsidRPr="002128B9">
        <w:rPr>
          <w:rFonts w:ascii="Arial" w:eastAsia="Times New Roman" w:hAnsi="Arial" w:cs="Arial"/>
          <w:b/>
          <w:sz w:val="24"/>
          <w:szCs w:val="24"/>
          <w:lang w:eastAsia="it-IT"/>
        </w:rPr>
        <w:t xml:space="preserve">Microenvironment and </w:t>
      </w:r>
      <w:r w:rsidR="002B0B6E" w:rsidRPr="002128B9">
        <w:rPr>
          <w:rFonts w:ascii="Arial" w:eastAsia="Times New Roman" w:hAnsi="Arial" w:cs="Arial"/>
          <w:b/>
          <w:sz w:val="24"/>
          <w:szCs w:val="24"/>
          <w:lang w:eastAsia="it-IT"/>
        </w:rPr>
        <w:t xml:space="preserve">tumor inflammatory features improve prognostic prediction </w:t>
      </w:r>
      <w:r w:rsidRPr="002128B9">
        <w:rPr>
          <w:rFonts w:ascii="Arial" w:eastAsia="Times New Roman" w:hAnsi="Arial" w:cs="Arial"/>
          <w:b/>
          <w:sz w:val="24"/>
          <w:szCs w:val="24"/>
          <w:lang w:eastAsia="it-IT"/>
        </w:rPr>
        <w:t>in gastro-</w:t>
      </w:r>
      <w:proofErr w:type="spellStart"/>
      <w:r w:rsidRPr="002128B9">
        <w:rPr>
          <w:rFonts w:ascii="Arial" w:eastAsia="Times New Roman" w:hAnsi="Arial" w:cs="Arial"/>
          <w:b/>
          <w:sz w:val="24"/>
          <w:szCs w:val="24"/>
          <w:lang w:eastAsia="it-IT"/>
        </w:rPr>
        <w:t>entero</w:t>
      </w:r>
      <w:proofErr w:type="spellEnd"/>
      <w:r w:rsidRPr="002128B9">
        <w:rPr>
          <w:rFonts w:ascii="Arial" w:eastAsia="Times New Roman" w:hAnsi="Arial" w:cs="Arial"/>
          <w:b/>
          <w:sz w:val="24"/>
          <w:szCs w:val="24"/>
          <w:lang w:eastAsia="it-IT"/>
        </w:rPr>
        <w:t>-pancreatic neuroendocrine neoplasms</w:t>
      </w:r>
    </w:p>
    <w:p w14:paraId="1C24B276" w14:textId="6D3AC50E" w:rsidR="00EF5744" w:rsidRPr="002128B9" w:rsidRDefault="00F64AE0" w:rsidP="006C3EF2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eastAsia="it-IT"/>
        </w:rPr>
      </w:pPr>
      <w:r w:rsidRPr="002128B9">
        <w:rPr>
          <w:rFonts w:ascii="Arial" w:eastAsia="Times New Roman" w:hAnsi="Arial" w:cs="Arial"/>
          <w:sz w:val="24"/>
          <w:szCs w:val="24"/>
          <w:lang w:eastAsia="it-IT"/>
        </w:rPr>
        <w:t>Milione</w:t>
      </w:r>
      <w:r w:rsidR="007577C2" w:rsidRPr="002128B9">
        <w:rPr>
          <w:rFonts w:ascii="Arial" w:eastAsia="Times New Roman" w:hAnsi="Arial" w:cs="Arial"/>
          <w:sz w:val="24"/>
          <w:szCs w:val="24"/>
          <w:lang w:eastAsia="it-IT"/>
        </w:rPr>
        <w:t xml:space="preserve"> M</w:t>
      </w:r>
      <w:r w:rsidRPr="002128B9">
        <w:rPr>
          <w:rFonts w:ascii="Arial" w:eastAsia="Times New Roman" w:hAnsi="Arial" w:cs="Arial"/>
          <w:sz w:val="24"/>
          <w:szCs w:val="24"/>
          <w:lang w:eastAsia="it-IT"/>
        </w:rPr>
        <w:t xml:space="preserve"> </w:t>
      </w:r>
      <w:r w:rsidRPr="002128B9">
        <w:rPr>
          <w:rFonts w:ascii="Arial" w:eastAsia="Times New Roman" w:hAnsi="Arial" w:cs="Arial"/>
          <w:i/>
          <w:sz w:val="24"/>
          <w:szCs w:val="24"/>
          <w:lang w:eastAsia="it-IT"/>
        </w:rPr>
        <w:t>et al</w:t>
      </w:r>
      <w:r w:rsidR="007577C2" w:rsidRPr="002128B9">
        <w:rPr>
          <w:rFonts w:ascii="Arial" w:eastAsia="Times New Roman" w:hAnsi="Arial" w:cs="Arial"/>
          <w:i/>
          <w:sz w:val="24"/>
          <w:szCs w:val="24"/>
          <w:lang w:eastAsia="it-IT"/>
        </w:rPr>
        <w:t>.</w:t>
      </w:r>
      <w:r w:rsidRPr="002128B9">
        <w:rPr>
          <w:rFonts w:ascii="Arial" w:eastAsia="Times New Roman" w:hAnsi="Arial" w:cs="Arial"/>
          <w:i/>
          <w:sz w:val="24"/>
          <w:szCs w:val="24"/>
          <w:lang w:eastAsia="it-IT"/>
        </w:rPr>
        <w:t xml:space="preserve"> J Pathol Clin Res</w:t>
      </w:r>
      <w:r w:rsidRPr="002128B9">
        <w:rPr>
          <w:rFonts w:ascii="Arial" w:eastAsia="Times New Roman" w:hAnsi="Arial" w:cs="Arial"/>
          <w:sz w:val="24"/>
          <w:szCs w:val="24"/>
          <w:lang w:eastAsia="it-IT"/>
        </w:rPr>
        <w:t xml:space="preserve"> DOI: 10.1002/cjp2.</w:t>
      </w:r>
      <w:r w:rsidR="007577C2" w:rsidRPr="002128B9">
        <w:rPr>
          <w:rFonts w:ascii="Arial" w:eastAsia="Times New Roman" w:hAnsi="Arial" w:cs="Arial"/>
          <w:sz w:val="24"/>
          <w:szCs w:val="24"/>
          <w:lang w:eastAsia="it-IT"/>
        </w:rPr>
        <w:t>135</w:t>
      </w:r>
      <w:bookmarkStart w:id="0" w:name="_GoBack"/>
      <w:bookmarkEnd w:id="0"/>
    </w:p>
    <w:tbl>
      <w:tblPr>
        <w:tblW w:w="104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3"/>
        <w:gridCol w:w="1134"/>
        <w:gridCol w:w="1559"/>
        <w:gridCol w:w="1600"/>
        <w:gridCol w:w="3503"/>
      </w:tblGrid>
      <w:tr w:rsidR="001C7BEA" w:rsidRPr="002128B9" w14:paraId="426F2992" w14:textId="77777777" w:rsidTr="006C3EF2">
        <w:trPr>
          <w:trHeight w:val="244"/>
          <w:jc w:val="center"/>
        </w:trPr>
        <w:tc>
          <w:tcPr>
            <w:tcW w:w="104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0F1F6" w14:textId="7B024D59" w:rsidR="001C7BEA" w:rsidRPr="002128B9" w:rsidRDefault="001C7BEA" w:rsidP="001C7BEA">
            <w:pPr>
              <w:keepNext/>
              <w:keepLines/>
              <w:spacing w:before="480" w:after="0" w:line="480" w:lineRule="auto"/>
              <w:jc w:val="both"/>
              <w:outlineLvl w:val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Table </w:t>
            </w:r>
            <w:r w:rsidR="00F64AE0" w:rsidRPr="002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 w:rsidRPr="002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. Antibody sources and dilutions.</w:t>
            </w:r>
          </w:p>
        </w:tc>
      </w:tr>
      <w:tr w:rsidR="001C7BEA" w:rsidRPr="002128B9" w14:paraId="41ED9FF5" w14:textId="77777777" w:rsidTr="006C3EF2">
        <w:trPr>
          <w:trHeight w:val="404"/>
          <w:jc w:val="center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A94E7" w14:textId="77777777" w:rsidR="001C7BEA" w:rsidRPr="002128B9" w:rsidRDefault="001C7BEA" w:rsidP="001C7BEA">
            <w:pPr>
              <w:spacing w:after="10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ntige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F2F64" w14:textId="77777777" w:rsidR="001C7BEA" w:rsidRPr="002128B9" w:rsidRDefault="001C7BEA" w:rsidP="001C7BEA">
            <w:pPr>
              <w:spacing w:after="10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ilu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A087C" w14:textId="77777777" w:rsidR="001C7BEA" w:rsidRPr="002128B9" w:rsidRDefault="001C7BEA" w:rsidP="001C7BEA">
            <w:pPr>
              <w:spacing w:after="10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de Numb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4724F" w14:textId="77777777" w:rsidR="001C7BEA" w:rsidRPr="002128B9" w:rsidRDefault="001C7BEA" w:rsidP="001C7BEA">
            <w:pPr>
              <w:spacing w:after="10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lone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224E1" w14:textId="77777777" w:rsidR="001C7BEA" w:rsidRPr="002128B9" w:rsidRDefault="001C7BEA" w:rsidP="001C7BEA">
            <w:pPr>
              <w:spacing w:after="10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ource</w:t>
            </w:r>
          </w:p>
        </w:tc>
      </w:tr>
      <w:tr w:rsidR="001C7BEA" w:rsidRPr="002128B9" w14:paraId="19602831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E5A2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Ki-67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4CC47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D984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72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7EFD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ib-1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9550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Agilent, Denmark</w:t>
            </w:r>
          </w:p>
        </w:tc>
      </w:tr>
      <w:tr w:rsidR="001C7BEA" w:rsidRPr="002128B9" w14:paraId="52D0E860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2A530" w14:textId="43920F8E" w:rsidR="001C7BEA" w:rsidRPr="002128B9" w:rsidRDefault="00F64AE0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ynaptophy</w:t>
            </w:r>
            <w:r w:rsidR="001C7BEA"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in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7DD8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B767D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73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D747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-Synap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92DD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Agilent, Denmark</w:t>
            </w:r>
          </w:p>
        </w:tc>
      </w:tr>
      <w:tr w:rsidR="001C7BEA" w:rsidRPr="002128B9" w14:paraId="1EE2DF6C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F7F2C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omogranin-A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E7BB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D3FA6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08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9C2B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-A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707CC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Agilent, Denmark</w:t>
            </w:r>
          </w:p>
        </w:tc>
      </w:tr>
      <w:tr w:rsidR="001C7BEA" w:rsidRPr="002128B9" w14:paraId="79832EBF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0290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3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F6F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86AE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04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91B0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Polyclonal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8C38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</w:tr>
      <w:tr w:rsidR="001C7BEA" w:rsidRPr="002128B9" w14:paraId="787BE23D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4182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4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F64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09B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73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31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4B12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9C94A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</w:tr>
      <w:tr w:rsidR="001C7BEA" w:rsidRPr="002128B9" w14:paraId="48DFDDE4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D81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8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4B4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B3C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7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19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545454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545454"/>
                <w:sz w:val="20"/>
                <w:szCs w:val="20"/>
                <w:lang w:eastAsia="it-IT"/>
              </w:rPr>
              <w:t xml:space="preserve">C8/144B 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CFA01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</w:tr>
      <w:tr w:rsidR="001C7BEA" w:rsidRPr="002128B9" w14:paraId="12882A67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5276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D31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6284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402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08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4EA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JC/70 A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95BEB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</w:tr>
      <w:tr w:rsidR="001C7BEA" w:rsidRPr="002128B9" w14:paraId="04C4656F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7C7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sym w:font="Symbol" w:char="F061"/>
            </w: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SMA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647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121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08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F2C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A4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1D1A5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</w:tr>
      <w:tr w:rsidR="001C7BEA" w:rsidRPr="002128B9" w14:paraId="16F82367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987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D-L1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57D0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A57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36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84B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C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CA950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</w:tr>
      <w:tr w:rsidR="001C7BEA" w:rsidRPr="002128B9" w14:paraId="04848931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E8E1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D-1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DF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CC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I31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0DB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T105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E775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iocare Medical</w:t>
            </w:r>
          </w:p>
        </w:tc>
      </w:tr>
      <w:tr w:rsidR="001C7BEA" w:rsidRPr="002128B9" w14:paraId="389EBDE7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FCEB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β-Catenin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9A82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5CFFE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01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9109A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/Betacateni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EA8C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D/Pharmingen San Diego,CA, USA</w:t>
            </w:r>
          </w:p>
        </w:tc>
      </w:tr>
      <w:tr w:rsidR="001C7BEA" w:rsidRPr="002128B9" w14:paraId="5BC1A36C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8234E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LA-I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F3FC1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4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D8F7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b703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61648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MR8-5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1B5A0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bcam</w:t>
            </w:r>
          </w:p>
        </w:tc>
      </w:tr>
      <w:tr w:rsidR="001C7BEA" w:rsidRPr="002128B9" w14:paraId="6DBB222D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76072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LA-DR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BB2B4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38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S-133-P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0AB91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N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2B29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hermo fisher scientific</w:t>
            </w:r>
          </w:p>
        </w:tc>
      </w:tr>
      <w:tr w:rsidR="001C7BEA" w:rsidRPr="002128B9" w14:paraId="0F235F87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AFCD4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X-2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21AD3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BC0E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01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45D3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X229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1E7D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yman Chemical Company</w:t>
            </w:r>
          </w:p>
        </w:tc>
      </w:tr>
      <w:tr w:rsidR="001C7BEA" w:rsidRPr="002128B9" w14:paraId="1EB05859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487C5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S6 (phS6 Ser235/236)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98694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CB8D4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8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B676C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57.2.2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B5BDF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ell Signaling</w:t>
            </w:r>
          </w:p>
        </w:tc>
      </w:tr>
      <w:tr w:rsidR="001C7BEA" w:rsidRPr="002128B9" w14:paraId="1397B202" w14:textId="77777777" w:rsidTr="006C3EF2">
        <w:trPr>
          <w:trHeight w:val="244"/>
          <w:jc w:val="center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A1C1B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GFR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5267A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/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1FB19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b31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AD3B0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GFR5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7C61B" w14:textId="77777777" w:rsidR="001C7BEA" w:rsidRPr="002128B9" w:rsidRDefault="001C7BEA" w:rsidP="001C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bcam</w:t>
            </w:r>
          </w:p>
        </w:tc>
      </w:tr>
      <w:tr w:rsidR="001C7BEA" w:rsidRPr="002128B9" w14:paraId="49E9DB19" w14:textId="77777777" w:rsidTr="006C3EF2">
        <w:trPr>
          <w:trHeight w:val="747"/>
          <w:jc w:val="center"/>
        </w:trPr>
        <w:tc>
          <w:tcPr>
            <w:tcW w:w="104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B30C" w14:textId="77777777" w:rsidR="001C7BEA" w:rsidRPr="002128B9" w:rsidRDefault="001C7BEA" w:rsidP="001C7BEA">
            <w:pPr>
              <w:spacing w:after="0" w:line="480" w:lineRule="auto"/>
              <w:ind w:left="-57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  <w:p w14:paraId="0CA5A64F" w14:textId="77777777" w:rsidR="001C7BEA" w:rsidRPr="002128B9" w:rsidRDefault="001C7BEA" w:rsidP="001C7BEA">
            <w:pPr>
              <w:spacing w:after="0" w:line="480" w:lineRule="auto"/>
              <w:ind w:left="-57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Abbreviations: M, monoclonal; P, polyclonal; Ki-67, Ki-67 index; </w:t>
            </w: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sym w:font="Symbol" w:char="F061"/>
            </w:r>
            <w:r w:rsidRPr="002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-SMA, Alpha-smooth muscle actin; PD-L1, Programmed death-ligand 1; PD-1, Programmed cell death-1; COX-2, Cyclooxygenase-2; pS6, Phospho-S6 Ribosomal Protein (Ser235/236); NGFR, Nerve growth factor receptor. </w:t>
            </w:r>
          </w:p>
        </w:tc>
      </w:tr>
    </w:tbl>
    <w:p w14:paraId="2B8722FA" w14:textId="77777777" w:rsidR="001C7BEA" w:rsidRPr="002128B9" w:rsidRDefault="001C7BEA" w:rsidP="001C7BEA">
      <w:pPr>
        <w:spacing w:after="0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eastAsia="it-IT"/>
        </w:rPr>
      </w:pPr>
      <w:r w:rsidRPr="002128B9">
        <w:rPr>
          <w:rFonts w:ascii="Arial" w:hAnsi="Arial" w:cs="Arial"/>
          <w:color w:val="000000"/>
          <w:sz w:val="24"/>
          <w:szCs w:val="24"/>
        </w:rPr>
        <w:br w:type="page"/>
      </w:r>
    </w:p>
    <w:p w14:paraId="7A55A2F0" w14:textId="77777777" w:rsidR="001C7BEA" w:rsidRPr="002128B9" w:rsidRDefault="001C7BEA" w:rsidP="001C7BEA">
      <w:pPr>
        <w:spacing w:after="0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727"/>
        <w:gridCol w:w="1448"/>
        <w:gridCol w:w="1209"/>
        <w:gridCol w:w="991"/>
        <w:gridCol w:w="1329"/>
        <w:gridCol w:w="1517"/>
      </w:tblGrid>
      <w:tr w:rsidR="001C7BEA" w:rsidRPr="002128B9" w14:paraId="64D8B5E6" w14:textId="77777777" w:rsidTr="001C7BEA">
        <w:trPr>
          <w:trHeight w:val="330"/>
          <w:jc w:val="center"/>
        </w:trPr>
        <w:tc>
          <w:tcPr>
            <w:tcW w:w="977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8D463" w14:textId="4E5A61F2" w:rsidR="001C7BEA" w:rsidRPr="002128B9" w:rsidRDefault="001C7BEA" w:rsidP="001C7BEA">
            <w:pPr>
              <w:spacing w:after="0" w:line="480" w:lineRule="auto"/>
              <w:ind w:left="-57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Table </w:t>
            </w:r>
            <w:r w:rsidR="00F64AE0"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. Univariable Cox model results for OS and DFS.</w:t>
            </w:r>
          </w:p>
        </w:tc>
      </w:tr>
      <w:tr w:rsidR="001C7BEA" w:rsidRPr="002128B9" w14:paraId="0FEE8A36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33E2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38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E648E" w14:textId="77777777" w:rsidR="001C7BEA" w:rsidRPr="002128B9" w:rsidRDefault="001C7BEA" w:rsidP="001C7BEA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OS</w:t>
            </w:r>
          </w:p>
        </w:tc>
        <w:tc>
          <w:tcPr>
            <w:tcW w:w="38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4744D" w14:textId="77777777" w:rsidR="001C7BEA" w:rsidRPr="002128B9" w:rsidRDefault="001C7BEA" w:rsidP="001C7BEA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FS</w:t>
            </w:r>
          </w:p>
        </w:tc>
      </w:tr>
      <w:tr w:rsidR="001C7BEA" w:rsidRPr="002128B9" w14:paraId="289547A4" w14:textId="77777777" w:rsidTr="001C7BEA">
        <w:trPr>
          <w:trHeight w:val="33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90418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FBB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A692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CB5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4CD9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508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1F1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1C7BEA" w:rsidRPr="002128B9" w14:paraId="0BA3083A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A1E5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HLA-I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T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ADF8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E5F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55-1.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7FE2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D1EF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8CD0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9-0.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F733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59D23983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625B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D3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CE2E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960F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17-1.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A455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2F15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B06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86-1.2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AED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1C7BEA" w:rsidRPr="002128B9" w14:paraId="6AD37AB9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3FA3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D4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436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C11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02-1.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96C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E4C4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F10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04-1.2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59B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5</w:t>
            </w:r>
          </w:p>
        </w:tc>
      </w:tr>
      <w:tr w:rsidR="001C7BEA" w:rsidRPr="002128B9" w14:paraId="2E35395F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802B8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D8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D1BE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3EBD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39-0.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C8F0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97E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B074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8-0.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4106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7</w:t>
            </w:r>
          </w:p>
        </w:tc>
      </w:tr>
      <w:tr w:rsidR="001C7BEA" w:rsidRPr="002128B9" w14:paraId="10547B3A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CD13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D-1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2A6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2C0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60-2.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6B90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4E2B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320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38-1.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B17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5FA28A66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814BF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D-L1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B17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.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4E00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16-4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4009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70DE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D0C1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55-2.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6B38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4FF56593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6004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HLA-I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4680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721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26-0.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E57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93C6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44E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38-0.6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55E7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48BA2172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6A5A7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HLA-DR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A4B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4473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34-0.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AB5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89E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912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6-0.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E186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06D04218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F4F2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OX-2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BC4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043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91-4.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F86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ED9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C5C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57-2.4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C8B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0F707EC9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40F2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S6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C86E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9FC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94-1.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1BC6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D7B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35DE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94-1.2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6D83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297</w:t>
            </w:r>
          </w:p>
        </w:tc>
      </w:tr>
      <w:tr w:rsidR="001C7BEA" w:rsidRPr="002128B9" w14:paraId="0DFE8E76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9439" w14:textId="77777777" w:rsidR="001C7BEA" w:rsidRPr="002128B9" w:rsidRDefault="001C7BEA" w:rsidP="001C7B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</w:rPr>
              <w:t>β-catenin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/c-T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 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392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.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177D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.73-8.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928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80A5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1F93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89-3.1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504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7F24B0A1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F03F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</w:rPr>
              <w:t>β-catenin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-T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.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CA79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D5E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BF2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76E7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E50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46C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5D7880C6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121D" w14:textId="77777777" w:rsidR="001C7BEA" w:rsidRPr="002128B9" w:rsidRDefault="001C7BEA" w:rsidP="001C7BEA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Absent </w:t>
            </w:r>
            <w:r w:rsidRPr="002128B9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 xml:space="preserve">vs 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Abs al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C5A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F08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0-2.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E9EB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AC29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90AD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9-1.5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424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303583BD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11ABF" w14:textId="77777777" w:rsidR="001C7BEA" w:rsidRPr="002128B9" w:rsidRDefault="001C7BEA" w:rsidP="001C7BEA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Present </w:t>
            </w:r>
            <w:r w:rsidRPr="002128B9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vs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 Abs al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C040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.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3571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.01-26.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0B8F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AAA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.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2C6A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36-7.9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625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4AA44023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BC53A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GFR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F43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A0FD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27-0.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F41C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C3A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F55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52-0.9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634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27</w:t>
            </w:r>
          </w:p>
        </w:tc>
      </w:tr>
      <w:tr w:rsidR="001C7BEA" w:rsidRPr="002128B9" w14:paraId="38377E22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D5D5A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COX-2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08F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635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8-1.06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CF35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943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3F27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64-1.11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180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28</w:t>
            </w:r>
          </w:p>
        </w:tc>
      </w:tr>
      <w:tr w:rsidR="001C7BEA" w:rsidRPr="002128B9" w14:paraId="7B3C563A" w14:textId="77777777" w:rsidTr="001C7BEA">
        <w:trPr>
          <w:trHeight w:val="33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EB8CB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pS6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S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4177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41FC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22-0.55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39A9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4EE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D3E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45-0.84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128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003</w:t>
            </w:r>
          </w:p>
        </w:tc>
      </w:tr>
      <w:tr w:rsidR="001C7BEA" w:rsidRPr="002128B9" w14:paraId="0EC47FC8" w14:textId="77777777" w:rsidTr="001C7BEA">
        <w:trPr>
          <w:trHeight w:val="315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4F950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Morphology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50D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660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EFD0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DDC7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0BDC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DDD6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1C7BEA" w:rsidRPr="002128B9" w14:paraId="3FB8FB0D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6E5B0" w14:textId="77777777" w:rsidR="001C7BEA" w:rsidRPr="002128B9" w:rsidRDefault="001C7BEA" w:rsidP="001C7BEA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POD </w:t>
            </w:r>
            <w:r w:rsidRPr="002128B9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vs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 WE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6561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0.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1C9A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8.59-49.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244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518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8.7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F5A5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.45-11.9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8D10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0B433208" w14:textId="77777777" w:rsidTr="001C7BEA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3E9F4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Ki-67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3135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1.4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B2CA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8.77-52.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C05E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BAB4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.5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7021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.26-7.1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7D56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</w:tbl>
    <w:p w14:paraId="2BE30D50" w14:textId="77777777" w:rsidR="001C7BEA" w:rsidRPr="002128B9" w:rsidRDefault="001C7BEA" w:rsidP="001C7BEA">
      <w:pPr>
        <w:spacing w:after="0" w:line="480" w:lineRule="auto"/>
        <w:ind w:left="340" w:right="397"/>
        <w:jc w:val="both"/>
        <w:rPr>
          <w:rFonts w:ascii="Arial" w:hAnsi="Arial" w:cs="Arial"/>
          <w:sz w:val="20"/>
          <w:szCs w:val="20"/>
        </w:rPr>
      </w:pPr>
    </w:p>
    <w:p w14:paraId="40827693" w14:textId="77777777" w:rsidR="001C7BEA" w:rsidRPr="002128B9" w:rsidRDefault="001C7BEA" w:rsidP="001C7BEA">
      <w:pPr>
        <w:spacing w:after="0" w:line="480" w:lineRule="auto"/>
        <w:ind w:left="-57"/>
        <w:jc w:val="both"/>
        <w:rPr>
          <w:rFonts w:ascii="Arial" w:hAnsi="Arial" w:cs="Arial"/>
          <w:sz w:val="20"/>
          <w:szCs w:val="20"/>
        </w:rPr>
      </w:pPr>
      <w:r w:rsidRPr="002128B9">
        <w:rPr>
          <w:rFonts w:ascii="Arial" w:hAnsi="Arial" w:cs="Arial"/>
          <w:sz w:val="20"/>
          <w:szCs w:val="20"/>
        </w:rPr>
        <w:t xml:space="preserve">Abbreviations: OS, overall survival; DFS, disease-free survival; HR, hazard ratio; CI, confidence interval; </w:t>
      </w:r>
      <w:r w:rsidRPr="002128B9">
        <w:rPr>
          <w:rFonts w:ascii="Arial" w:hAnsi="Arial" w:cs="Arial"/>
          <w:i/>
          <w:sz w:val="20"/>
          <w:szCs w:val="20"/>
        </w:rPr>
        <w:t>p</w:t>
      </w:r>
      <w:r w:rsidRPr="002128B9">
        <w:rPr>
          <w:rFonts w:ascii="Arial" w:hAnsi="Arial" w:cs="Arial"/>
          <w:sz w:val="20"/>
          <w:szCs w:val="20"/>
        </w:rPr>
        <w:t>, p value at the Wald test, testing the global association between OS/DFS and each variable; thus for the numerical features the p value is not referred to the specific comparison between the 3</w:t>
      </w:r>
      <w:r w:rsidRPr="002128B9">
        <w:rPr>
          <w:rFonts w:ascii="Arial" w:hAnsi="Arial" w:cs="Arial"/>
          <w:sz w:val="20"/>
          <w:szCs w:val="20"/>
          <w:vertAlign w:val="superscript"/>
        </w:rPr>
        <w:t>rd</w:t>
      </w:r>
      <w:r w:rsidRPr="002128B9">
        <w:rPr>
          <w:rFonts w:ascii="Arial" w:hAnsi="Arial" w:cs="Arial"/>
          <w:sz w:val="20"/>
          <w:szCs w:val="20"/>
        </w:rPr>
        <w:t xml:space="preserve"> and 1</w:t>
      </w:r>
      <w:r w:rsidRPr="002128B9">
        <w:rPr>
          <w:rFonts w:ascii="Arial" w:hAnsi="Arial" w:cs="Arial"/>
          <w:sz w:val="20"/>
          <w:szCs w:val="20"/>
          <w:vertAlign w:val="superscript"/>
        </w:rPr>
        <w:t>st</w:t>
      </w:r>
      <w:r w:rsidRPr="002128B9">
        <w:rPr>
          <w:rFonts w:ascii="Arial" w:hAnsi="Arial" w:cs="Arial"/>
          <w:sz w:val="20"/>
          <w:szCs w:val="20"/>
        </w:rPr>
        <w:t xml:space="preserve"> quartiles; POD, poorly-differentiated; WED, well-differentiated; Abs all, absent at all sites. </w:t>
      </w:r>
    </w:p>
    <w:p w14:paraId="680BCE4D" w14:textId="77777777" w:rsidR="001C7BEA" w:rsidRPr="002128B9" w:rsidRDefault="001C7BEA" w:rsidP="001C7BEA">
      <w:pPr>
        <w:spacing w:after="0" w:line="480" w:lineRule="auto"/>
        <w:ind w:left="-57"/>
        <w:jc w:val="both"/>
        <w:rPr>
          <w:rFonts w:ascii="Arial" w:hAnsi="Arial" w:cs="Arial"/>
          <w:sz w:val="20"/>
          <w:szCs w:val="20"/>
        </w:rPr>
      </w:pPr>
      <w:r w:rsidRPr="002128B9">
        <w:rPr>
          <w:rFonts w:ascii="Arial" w:hAnsi="Arial" w:cs="Arial"/>
          <w:sz w:val="20"/>
          <w:szCs w:val="20"/>
        </w:rPr>
        <w:t xml:space="preserve">For the numerical features the HRs were estimated to compare the third versus the first quartile of the variable distribution. </w:t>
      </w:r>
    </w:p>
    <w:p w14:paraId="27F64534" w14:textId="77777777" w:rsidR="001C7BEA" w:rsidRPr="002128B9" w:rsidRDefault="001C7BEA" w:rsidP="001C7BEA">
      <w:pPr>
        <w:spacing w:after="0" w:line="480" w:lineRule="auto"/>
        <w:ind w:left="-57"/>
        <w:jc w:val="both"/>
        <w:rPr>
          <w:rFonts w:ascii="Arial" w:hAnsi="Arial" w:cs="Arial"/>
          <w:sz w:val="20"/>
          <w:szCs w:val="20"/>
        </w:rPr>
      </w:pPr>
      <w:r w:rsidRPr="002128B9">
        <w:rPr>
          <w:rFonts w:ascii="Arial" w:hAnsi="Arial" w:cs="Arial"/>
          <w:sz w:val="20"/>
          <w:szCs w:val="20"/>
        </w:rPr>
        <w:t xml:space="preserve">* The nonlinear term of the 3-knots restricted cubic spline </w:t>
      </w:r>
      <w:r w:rsidRPr="002128B9">
        <w:rPr>
          <w:rFonts w:ascii="Arial" w:hAnsi="Arial" w:cs="Arial"/>
          <w:color w:val="000000"/>
          <w:sz w:val="20"/>
          <w:szCs w:val="20"/>
        </w:rPr>
        <w:t>w</w:t>
      </w:r>
      <w:r w:rsidRPr="002128B9">
        <w:rPr>
          <w:rFonts w:ascii="Arial" w:hAnsi="Arial" w:cs="Arial"/>
          <w:sz w:val="20"/>
          <w:szCs w:val="20"/>
        </w:rPr>
        <w:t xml:space="preserve">as statistically significant </w:t>
      </w:r>
      <w:r w:rsidRPr="002128B9">
        <w:rPr>
          <w:rFonts w:ascii="Arial" w:hAnsi="Arial" w:cs="Arial"/>
          <w:sz w:val="20"/>
          <w:szCs w:val="20"/>
        </w:rPr>
        <w:fldChar w:fldCharType="begin"/>
      </w:r>
      <w:r w:rsidRPr="002128B9">
        <w:rPr>
          <w:rFonts w:ascii="Arial" w:hAnsi="Arial" w:cs="Arial"/>
          <w:sz w:val="20"/>
          <w:szCs w:val="20"/>
        </w:rPr>
        <w:instrText xml:space="preserve"> ADDIN EN.CITE &lt;EndNote&gt;&lt;Cite&gt;&lt;Author&gt;Durrleman&lt;/Author&gt;&lt;Year&gt;1989&lt;/Year&gt;&lt;RecNum&gt;270&lt;/RecNum&gt;&lt;DisplayText&gt;[5]&lt;/DisplayText&gt;&lt;record&gt;&lt;rec-number&gt;270&lt;/rec-number&gt;&lt;foreign-keys&gt;&lt;key app="EN" db-id="z9zvavt2kwfxviewpeyxr59rfr2rfv0s5ew0" timestamp="0"&gt;270&lt;/key&gt;&lt;/foreign-keys&gt;&lt;ref-type name="Journal Article"&gt;17&lt;/ref-type&gt;&lt;contributors&gt;&lt;authors&gt;&lt;author&gt;Durrleman, S.&lt;/author&gt;&lt;author&gt;Simon, R.&lt;/author&gt;&lt;/authors&gt;&lt;/contributors&gt;&lt;auth-address&gt;Biometric Research Branch, NCI, Bethesda, MD 20892.&lt;/auth-address&gt;&lt;titles&gt;&lt;title&gt;Flexible regression models with cubic splines&lt;/title&gt;&lt;secondary-title&gt;Stat Med&lt;/secondary-title&gt;&lt;/titles&gt;&lt;pages&gt;551-61&lt;/pages&gt;&lt;volume&gt;8&lt;/volume&gt;&lt;number&gt;5&lt;/number&gt;&lt;edition&gt;1989/05/01&lt;/edition&gt;&lt;keywords&gt;&lt;keyword&gt;Adult&lt;/keyword&gt;&lt;keyword&gt;Age Factors&lt;/keyword&gt;&lt;keyword&gt;Aged&lt;/keyword&gt;&lt;keyword&gt;Female&lt;/keyword&gt;&lt;keyword&gt;Heart Transplantation&lt;/keyword&gt;&lt;keyword&gt;Humans&lt;/keyword&gt;&lt;keyword&gt;Lymphoma, Non-Hodgkin/mortality&lt;/keyword&gt;&lt;keyword&gt;Male&lt;/keyword&gt;&lt;keyword&gt;Middle Aged&lt;/keyword&gt;&lt;keyword&gt;*Models, Statistical&lt;/keyword&gt;&lt;keyword&gt;*Prognosis&lt;/keyword&gt;&lt;keyword&gt;*Regression Analysis&lt;/keyword&gt;&lt;keyword&gt;Sex Factors&lt;/keyword&gt;&lt;/keywords&gt;&lt;dates&gt;&lt;year&gt;1989&lt;/year&gt;&lt;pub-dates&gt;&lt;date&gt;May&lt;/date&gt;&lt;/pub-dates&gt;&lt;/dates&gt;&lt;isbn&gt;0277-6715 (Print)&amp;#xD;0277-6715 (Linking)&lt;/isbn&gt;&lt;accession-num&gt;2657958&lt;/accession-num&gt;&lt;urls&gt;&lt;related-urls&gt;&lt;url&gt;https://www.ncbi.nlm.nih.gov/pubmed/2657958&lt;/url&gt;&lt;/related-urls&gt;&lt;/urls&gt;&lt;/record&gt;&lt;/Cite&gt;&lt;/EndNote&gt;</w:instrText>
      </w:r>
      <w:r w:rsidRPr="002128B9">
        <w:rPr>
          <w:rFonts w:ascii="Arial" w:hAnsi="Arial" w:cs="Arial"/>
          <w:sz w:val="20"/>
          <w:szCs w:val="20"/>
        </w:rPr>
        <w:fldChar w:fldCharType="separate"/>
      </w:r>
      <w:r w:rsidRPr="002128B9">
        <w:rPr>
          <w:rFonts w:ascii="Arial" w:hAnsi="Arial" w:cs="Arial"/>
          <w:noProof/>
          <w:sz w:val="20"/>
          <w:szCs w:val="20"/>
        </w:rPr>
        <w:t>[5]</w:t>
      </w:r>
      <w:r w:rsidRPr="002128B9">
        <w:rPr>
          <w:rFonts w:ascii="Arial" w:hAnsi="Arial" w:cs="Arial"/>
          <w:sz w:val="20"/>
          <w:szCs w:val="20"/>
        </w:rPr>
        <w:fldChar w:fldCharType="end"/>
      </w:r>
      <w:r w:rsidRPr="002128B9">
        <w:rPr>
          <w:rFonts w:ascii="Arial" w:hAnsi="Arial" w:cs="Arial"/>
          <w:sz w:val="20"/>
          <w:szCs w:val="20"/>
        </w:rPr>
        <w:t>.</w:t>
      </w:r>
    </w:p>
    <w:p w14:paraId="2DC99E94" w14:textId="77777777" w:rsidR="001C7BEA" w:rsidRPr="002128B9" w:rsidRDefault="001C7BEA" w:rsidP="001C7BEA">
      <w:pPr>
        <w:spacing w:after="0"/>
        <w:ind w:left="397" w:right="397"/>
        <w:jc w:val="both"/>
        <w:rPr>
          <w:rFonts w:ascii="Arial" w:hAnsi="Arial" w:cs="Arial"/>
          <w:color w:val="000000"/>
          <w:sz w:val="20"/>
          <w:szCs w:val="20"/>
        </w:rPr>
      </w:pPr>
      <w:r w:rsidRPr="002128B9">
        <w:rPr>
          <w:rFonts w:ascii="Arial" w:hAnsi="Arial" w:cs="Arial"/>
          <w:color w:val="000000"/>
          <w:sz w:val="20"/>
          <w:szCs w:val="20"/>
        </w:rPr>
        <w:br w:type="page"/>
      </w:r>
    </w:p>
    <w:p w14:paraId="2AD56092" w14:textId="436D1B6D" w:rsidR="001C7BEA" w:rsidRPr="002128B9" w:rsidRDefault="001C7BEA" w:rsidP="001C7BEA">
      <w:pPr>
        <w:pStyle w:val="HTMLPreformatted"/>
        <w:spacing w:line="480" w:lineRule="auto"/>
        <w:ind w:left="964" w:right="964"/>
        <w:jc w:val="both"/>
        <w:rPr>
          <w:rFonts w:ascii="Arial" w:hAnsi="Arial" w:cs="Arial"/>
          <w:b/>
          <w:bCs/>
          <w:color w:val="000000"/>
          <w:lang w:val="en-US"/>
        </w:rPr>
      </w:pPr>
      <w:r w:rsidRPr="002128B9">
        <w:rPr>
          <w:rFonts w:ascii="Arial" w:hAnsi="Arial" w:cs="Arial"/>
          <w:b/>
          <w:bCs/>
          <w:color w:val="000000"/>
          <w:lang w:val="en-US"/>
        </w:rPr>
        <w:lastRenderedPageBreak/>
        <w:t xml:space="preserve">Table </w:t>
      </w:r>
      <w:r w:rsidR="00F64AE0" w:rsidRPr="002128B9">
        <w:rPr>
          <w:rFonts w:ascii="Arial" w:hAnsi="Arial" w:cs="Arial"/>
          <w:b/>
          <w:bCs/>
          <w:color w:val="000000"/>
          <w:lang w:val="en-US"/>
        </w:rPr>
        <w:t>S</w:t>
      </w:r>
      <w:r w:rsidRPr="002128B9">
        <w:rPr>
          <w:rFonts w:ascii="Arial" w:hAnsi="Arial" w:cs="Arial"/>
          <w:b/>
          <w:bCs/>
          <w:color w:val="000000"/>
          <w:lang w:val="en-US"/>
        </w:rPr>
        <w:t>3. Composition of MoTIFs PI for OS according to the selected variables COX-2</w:t>
      </w:r>
      <w:r w:rsidRPr="002128B9">
        <w:rPr>
          <w:rFonts w:ascii="Arial" w:hAnsi="Arial" w:cs="Arial"/>
          <w:b/>
          <w:bCs/>
          <w:color w:val="000000"/>
          <w:vertAlign w:val="superscript"/>
          <w:lang w:val="en-US"/>
        </w:rPr>
        <w:t>T</w:t>
      </w:r>
      <w:r w:rsidRPr="002128B9">
        <w:rPr>
          <w:rFonts w:ascii="Arial" w:hAnsi="Arial" w:cs="Arial"/>
          <w:b/>
          <w:bCs/>
          <w:color w:val="000000"/>
          <w:lang w:val="en-US"/>
        </w:rPr>
        <w:t>, PD-1</w:t>
      </w:r>
      <w:r w:rsidRPr="002128B9">
        <w:rPr>
          <w:rFonts w:ascii="Arial" w:hAnsi="Arial" w:cs="Arial"/>
          <w:b/>
          <w:bCs/>
          <w:color w:val="000000"/>
          <w:vertAlign w:val="superscript"/>
          <w:lang w:val="en-US"/>
        </w:rPr>
        <w:t>S</w:t>
      </w:r>
      <w:r w:rsidRPr="002128B9">
        <w:rPr>
          <w:rFonts w:ascii="Arial" w:hAnsi="Arial" w:cs="Arial"/>
          <w:b/>
          <w:bCs/>
          <w:color w:val="000000"/>
          <w:lang w:val="en-US"/>
        </w:rPr>
        <w:t>, CD8</w:t>
      </w:r>
      <w:r w:rsidRPr="002128B9">
        <w:rPr>
          <w:rFonts w:ascii="Arial" w:hAnsi="Arial" w:cs="Arial"/>
          <w:b/>
          <w:bCs/>
          <w:color w:val="000000"/>
          <w:vertAlign w:val="superscript"/>
          <w:lang w:val="en-US"/>
        </w:rPr>
        <w:t>S</w:t>
      </w:r>
      <w:r w:rsidRPr="002128B9">
        <w:rPr>
          <w:rFonts w:ascii="Arial" w:hAnsi="Arial" w:cs="Arial"/>
          <w:b/>
          <w:bCs/>
          <w:color w:val="000000"/>
          <w:lang w:val="en-US"/>
        </w:rPr>
        <w:t>, and HLA-I</w:t>
      </w:r>
      <w:r w:rsidRPr="002128B9">
        <w:rPr>
          <w:rFonts w:ascii="Arial" w:hAnsi="Arial" w:cs="Arial"/>
          <w:b/>
          <w:bCs/>
          <w:color w:val="000000"/>
          <w:vertAlign w:val="superscript"/>
          <w:lang w:val="en-US"/>
        </w:rPr>
        <w:t>S</w:t>
      </w:r>
      <w:r w:rsidRPr="002128B9">
        <w:rPr>
          <w:rFonts w:ascii="Arial" w:hAnsi="Arial" w:cs="Arial"/>
          <w:b/>
          <w:bCs/>
          <w:color w:val="000000"/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591"/>
        <w:gridCol w:w="819"/>
        <w:gridCol w:w="702"/>
        <w:gridCol w:w="708"/>
        <w:gridCol w:w="591"/>
        <w:gridCol w:w="708"/>
        <w:gridCol w:w="591"/>
        <w:gridCol w:w="708"/>
        <w:gridCol w:w="591"/>
        <w:gridCol w:w="819"/>
      </w:tblGrid>
      <w:tr w:rsidR="001C7BEA" w:rsidRPr="002128B9" w14:paraId="46DBF459" w14:textId="77777777" w:rsidTr="001C7BE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7B7B" w14:textId="77777777" w:rsidR="001C7BEA" w:rsidRPr="002128B9" w:rsidRDefault="001C7BEA" w:rsidP="001C7BEA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Feature 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br/>
              <w:t>scores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C1199" w14:textId="77777777" w:rsidR="001C7BEA" w:rsidRPr="002128B9" w:rsidRDefault="001C7BEA" w:rsidP="001C7BEA">
            <w:pPr>
              <w:spacing w:after="5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PI values</w:t>
            </w:r>
          </w:p>
        </w:tc>
      </w:tr>
      <w:tr w:rsidR="001C7BEA" w:rsidRPr="002128B9" w14:paraId="4158E158" w14:textId="77777777" w:rsidTr="001C7BE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C508" w14:textId="77777777" w:rsidR="001C7BEA" w:rsidRPr="002128B9" w:rsidRDefault="001C7BEA" w:rsidP="001C7BEA">
            <w:pPr>
              <w:spacing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8C7C7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51183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7780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4A15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CE6A3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1C7BEA" w:rsidRPr="002128B9" w14:paraId="4BCE4DAC" w14:textId="77777777" w:rsidTr="001C7BE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B68D" w14:textId="77777777" w:rsidR="001C7BEA" w:rsidRPr="002128B9" w:rsidRDefault="001C7BEA" w:rsidP="001C7BEA">
            <w:pPr>
              <w:spacing w:after="6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00F0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B620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D9A4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579F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8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5017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80AE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0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9D01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0AB3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5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55EFB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7084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.4%</w:t>
            </w:r>
          </w:p>
        </w:tc>
      </w:tr>
      <w:tr w:rsidR="001C7BEA" w:rsidRPr="002128B9" w14:paraId="709954AA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9188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0 0 0 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44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16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7D3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41F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167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B17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F5B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14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FCD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DB4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444BFE99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E6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1 0 0 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D75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C3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C8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FAF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228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791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A4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1BD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169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8F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170BFE4D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0182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0 1 0 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E7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E0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0E7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FFB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320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BCC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61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16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B1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0FB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0F9D141D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9342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0 0 1 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292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F01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BFA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7E7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81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B7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1A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DF7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7F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442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7D685AA9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59E7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0 0 0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C3B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2FC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7E6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E2D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BB6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CE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D48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1BA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9CE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9E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11E4C696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201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1 1 0 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68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C1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3FB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5E1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CB8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1FC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0DA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622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DE9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D7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38F89EB8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441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1 0 1 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81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FFD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28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452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E3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F38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6DA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264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D7A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C5D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3F1831CD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D0BC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1 0 0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989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6A1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EBB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D8F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B97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475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E6C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5E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78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B3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240665E1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599F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0 1 1 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B9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2F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C8C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5EF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152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B5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58D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FD1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AA9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E62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152EE57E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232F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0 1 0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FA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C6E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38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B5E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C63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47F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48E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25F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DF8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087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49BA570D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1B7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0 0 1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232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BE6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09D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06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AF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C3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9C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3A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6D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46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235A7C8A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7D5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1 1 1 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2C2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FE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6E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FFA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CD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51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19B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276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4A2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86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6EB91D62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83C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1 1 0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A51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37F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BA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FB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6F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38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0F5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90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4A7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4E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43E8547A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1C7B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1 0 1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97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1D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4D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DF9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E07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CF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B37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51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157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A90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6B224C73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6B8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0 1 1 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7F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B1E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F3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1B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A74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746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BDC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90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FE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14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C7BEA" w:rsidRPr="002128B9" w14:paraId="0BDF9731" w14:textId="77777777" w:rsidTr="001C7B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D450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 xml:space="preserve">1 1 1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B05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EB0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055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06F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1CB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1CE0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8C11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3BF1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5A7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FB3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0.0%</w:t>
            </w:r>
          </w:p>
        </w:tc>
      </w:tr>
    </w:tbl>
    <w:p w14:paraId="1BB7E71A" w14:textId="77777777" w:rsidR="001C7BEA" w:rsidRPr="002128B9" w:rsidRDefault="001C7BEA" w:rsidP="001C7BEA">
      <w:pPr>
        <w:spacing w:after="0" w:line="480" w:lineRule="auto"/>
        <w:ind w:left="340" w:right="340"/>
        <w:jc w:val="both"/>
        <w:rPr>
          <w:rFonts w:ascii="Arial" w:hAnsi="Arial" w:cs="Arial"/>
          <w:sz w:val="20"/>
          <w:szCs w:val="20"/>
        </w:rPr>
      </w:pPr>
    </w:p>
    <w:p w14:paraId="7929A20A" w14:textId="77777777" w:rsidR="001C7BEA" w:rsidRPr="002128B9" w:rsidRDefault="001C7BEA" w:rsidP="001C7BEA">
      <w:pPr>
        <w:spacing w:after="0" w:line="480" w:lineRule="auto"/>
        <w:ind w:left="964" w:right="964"/>
        <w:jc w:val="both"/>
        <w:rPr>
          <w:rFonts w:ascii="Arial" w:hAnsi="Arial" w:cs="Arial"/>
          <w:sz w:val="20"/>
          <w:szCs w:val="20"/>
        </w:rPr>
      </w:pPr>
      <w:r w:rsidRPr="002128B9">
        <w:rPr>
          <w:rFonts w:ascii="Arial" w:hAnsi="Arial" w:cs="Arial"/>
          <w:sz w:val="20"/>
          <w:szCs w:val="20"/>
        </w:rPr>
        <w:t xml:space="preserve">NOTE. The figures in the first column represent the observed combination of the 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feature </w:t>
      </w:r>
      <w:r w:rsidRPr="002128B9">
        <w:rPr>
          <w:rFonts w:ascii="Arial" w:hAnsi="Arial" w:cs="Arial"/>
          <w:sz w:val="20"/>
          <w:szCs w:val="20"/>
        </w:rPr>
        <w:t>scores; positivity (score=1) was as follows: COX-2</w:t>
      </w:r>
      <w:r w:rsidRPr="002128B9">
        <w:rPr>
          <w:rFonts w:ascii="Arial" w:hAnsi="Arial" w:cs="Arial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sz w:val="20"/>
          <w:szCs w:val="20"/>
        </w:rPr>
        <w:t>&gt;4, PD-1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>&gt;0, CD8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>&lt;1, and HLA-I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>&lt;1. 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he PI is equal to the sum of the 4 scores. </w:t>
      </w:r>
      <w:r w:rsidRPr="002128B9">
        <w:rPr>
          <w:rFonts w:ascii="Arial" w:hAnsi="Arial" w:cs="Arial"/>
          <w:sz w:val="20"/>
          <w:szCs w:val="20"/>
        </w:rPr>
        <w:t>Among the 121 patients with PI=1, only a few had either positive PD-1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 xml:space="preserve"> (5%) or HLA-I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 xml:space="preserve"> (14%); 52.1% of the 96 PI=2 patients had positive COX-2</w:t>
      </w:r>
      <w:r w:rsidRPr="002128B9">
        <w:rPr>
          <w:rFonts w:ascii="Arial" w:hAnsi="Arial" w:cs="Arial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sz w:val="20"/>
          <w:szCs w:val="20"/>
        </w:rPr>
        <w:t xml:space="preserve"> coupled with positive PD-1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>, and 36.4% had positive COX-2</w:t>
      </w:r>
      <w:r w:rsidRPr="002128B9">
        <w:rPr>
          <w:rFonts w:ascii="Arial" w:hAnsi="Arial" w:cs="Arial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sz w:val="20"/>
          <w:szCs w:val="20"/>
        </w:rPr>
        <w:t xml:space="preserve"> paired with positive CD8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 xml:space="preserve"> and HLA-I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 xml:space="preserve">; among the 48 PI=3 patients, 54.2% had positive 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COX-2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, CD8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 xml:space="preserve">S 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and HLA-I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 xml:space="preserve"> (see also Supplementary Figure 5 left). Abbreviations: MoTIFs, microenvironment and tumor inflammatory features; </w:t>
      </w:r>
      <w:r w:rsidRPr="002128B9">
        <w:rPr>
          <w:rStyle w:val="gghfmyibcpb"/>
          <w:rFonts w:ascii="Arial" w:hAnsi="Arial" w:cs="Arial"/>
          <w:sz w:val="20"/>
          <w:szCs w:val="20"/>
        </w:rPr>
        <w:t>PI, prognostic index; OS, overall survival; n, number of patients.</w:t>
      </w:r>
    </w:p>
    <w:p w14:paraId="4D3A526B" w14:textId="77777777" w:rsidR="001C7BEA" w:rsidRPr="002128B9" w:rsidRDefault="001C7BEA" w:rsidP="001C7BEA">
      <w:pPr>
        <w:spacing w:after="0"/>
        <w:jc w:val="both"/>
        <w:rPr>
          <w:rFonts w:ascii="Arial" w:hAnsi="Arial" w:cs="Arial"/>
          <w:sz w:val="20"/>
          <w:szCs w:val="20"/>
        </w:rPr>
      </w:pPr>
      <w:r w:rsidRPr="002128B9">
        <w:rPr>
          <w:rFonts w:ascii="Arial" w:hAnsi="Arial" w:cs="Arial"/>
          <w:sz w:val="20"/>
          <w:szCs w:val="20"/>
        </w:rPr>
        <w:br w:type="page"/>
      </w:r>
    </w:p>
    <w:p w14:paraId="5178A537" w14:textId="4860D8AB" w:rsidR="001C7BEA" w:rsidRPr="002128B9" w:rsidRDefault="001C7BEA" w:rsidP="001C7BEA">
      <w:pPr>
        <w:pStyle w:val="HTMLPreformatted"/>
        <w:spacing w:line="480" w:lineRule="auto"/>
        <w:ind w:right="-737"/>
        <w:jc w:val="both"/>
        <w:rPr>
          <w:rFonts w:ascii="Arial" w:hAnsi="Arial" w:cs="Arial"/>
          <w:b/>
          <w:lang w:val="en-US"/>
        </w:rPr>
      </w:pPr>
      <w:r w:rsidRPr="002128B9">
        <w:rPr>
          <w:rFonts w:ascii="Arial" w:hAnsi="Arial" w:cs="Arial"/>
          <w:b/>
          <w:bCs/>
          <w:color w:val="000000"/>
          <w:lang w:val="en-US"/>
        </w:rPr>
        <w:lastRenderedPageBreak/>
        <w:t xml:space="preserve">Table </w:t>
      </w:r>
      <w:r w:rsidR="00C71D5A" w:rsidRPr="002128B9">
        <w:rPr>
          <w:rFonts w:ascii="Arial" w:hAnsi="Arial" w:cs="Arial"/>
          <w:b/>
          <w:bCs/>
          <w:color w:val="000000"/>
          <w:lang w:val="en-US"/>
        </w:rPr>
        <w:t>S</w:t>
      </w:r>
      <w:r w:rsidRPr="002128B9">
        <w:rPr>
          <w:rFonts w:ascii="Arial" w:hAnsi="Arial" w:cs="Arial"/>
          <w:b/>
          <w:bCs/>
          <w:color w:val="000000"/>
          <w:lang w:val="en-US"/>
        </w:rPr>
        <w:t xml:space="preserve">4. Composition of MoTIFs PI for DFS according to the selected variables </w:t>
      </w:r>
      <w:r w:rsidRPr="002128B9">
        <w:rPr>
          <w:rFonts w:ascii="Arial" w:hAnsi="Arial" w:cs="Arial"/>
          <w:b/>
          <w:lang w:val="en-US"/>
        </w:rPr>
        <w:t>COX-2</w:t>
      </w:r>
      <w:r w:rsidRPr="002128B9">
        <w:rPr>
          <w:rFonts w:ascii="Arial" w:hAnsi="Arial" w:cs="Arial"/>
          <w:b/>
          <w:vertAlign w:val="superscript"/>
          <w:lang w:val="en-US"/>
        </w:rPr>
        <w:t>T</w:t>
      </w:r>
      <w:r w:rsidRPr="002128B9">
        <w:rPr>
          <w:rFonts w:ascii="Arial" w:hAnsi="Arial" w:cs="Arial"/>
          <w:b/>
          <w:lang w:val="en-US"/>
        </w:rPr>
        <w:t>, PD-1</w:t>
      </w:r>
      <w:r w:rsidRPr="002128B9">
        <w:rPr>
          <w:rFonts w:ascii="Arial" w:hAnsi="Arial" w:cs="Arial"/>
          <w:b/>
          <w:vertAlign w:val="superscript"/>
          <w:lang w:val="en-US"/>
        </w:rPr>
        <w:t>S</w:t>
      </w:r>
      <w:r w:rsidRPr="002128B9">
        <w:rPr>
          <w:rFonts w:ascii="Arial" w:hAnsi="Arial" w:cs="Arial"/>
          <w:b/>
          <w:lang w:val="en-US"/>
        </w:rPr>
        <w:t>, HLA-I</w:t>
      </w:r>
      <w:r w:rsidRPr="002128B9">
        <w:rPr>
          <w:rFonts w:ascii="Arial" w:hAnsi="Arial" w:cs="Arial"/>
          <w:b/>
          <w:vertAlign w:val="superscript"/>
          <w:lang w:val="en-US"/>
        </w:rPr>
        <w:t>S</w:t>
      </w:r>
      <w:r w:rsidRPr="002128B9">
        <w:rPr>
          <w:rFonts w:ascii="Arial" w:hAnsi="Arial" w:cs="Arial"/>
          <w:b/>
          <w:lang w:val="en-US"/>
        </w:rPr>
        <w:t>, HLA-I</w:t>
      </w:r>
      <w:r w:rsidRPr="002128B9">
        <w:rPr>
          <w:rFonts w:ascii="Arial" w:hAnsi="Arial" w:cs="Arial"/>
          <w:b/>
          <w:vertAlign w:val="superscript"/>
          <w:lang w:val="en-US"/>
        </w:rPr>
        <w:t>T</w:t>
      </w:r>
      <w:r w:rsidRPr="002128B9">
        <w:rPr>
          <w:rFonts w:ascii="Arial" w:hAnsi="Arial" w:cs="Arial"/>
          <w:b/>
          <w:lang w:val="en-US"/>
        </w:rPr>
        <w:t>, and HLA-DR</w:t>
      </w:r>
      <w:r w:rsidRPr="002128B9">
        <w:rPr>
          <w:rFonts w:ascii="Arial" w:hAnsi="Arial" w:cs="Arial"/>
          <w:b/>
          <w:vertAlign w:val="superscript"/>
          <w:lang w:val="en-US"/>
        </w:rPr>
        <w:t>S</w:t>
      </w:r>
      <w:r w:rsidRPr="002128B9">
        <w:rPr>
          <w:rFonts w:ascii="Arial" w:hAnsi="Arial" w:cs="Arial"/>
          <w:b/>
          <w:lang w:val="en-US"/>
        </w:rPr>
        <w:t>.</w:t>
      </w:r>
    </w:p>
    <w:tbl>
      <w:tblPr>
        <w:tblW w:w="104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798"/>
        <w:gridCol w:w="903"/>
        <w:gridCol w:w="867"/>
        <w:gridCol w:w="802"/>
        <w:gridCol w:w="741"/>
        <w:gridCol w:w="764"/>
        <w:gridCol w:w="795"/>
        <w:gridCol w:w="710"/>
        <w:gridCol w:w="849"/>
        <w:gridCol w:w="709"/>
        <w:gridCol w:w="709"/>
        <w:gridCol w:w="850"/>
      </w:tblGrid>
      <w:tr w:rsidR="001C7BEA" w:rsidRPr="002128B9" w14:paraId="4CA976E1" w14:textId="77777777" w:rsidTr="001C7BEA">
        <w:trPr>
          <w:trHeight w:val="300"/>
        </w:trPr>
        <w:tc>
          <w:tcPr>
            <w:tcW w:w="9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C6720B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Feature</w:t>
            </w: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br/>
              <w:t>scores</w:t>
            </w:r>
          </w:p>
        </w:tc>
        <w:tc>
          <w:tcPr>
            <w:tcW w:w="9497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F28B5" w14:textId="77777777" w:rsidR="001C7BEA" w:rsidRPr="002128B9" w:rsidRDefault="001C7BEA" w:rsidP="001C7BEA">
            <w:pPr>
              <w:spacing w:after="5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PI values</w:t>
            </w:r>
          </w:p>
        </w:tc>
      </w:tr>
      <w:tr w:rsidR="001C7BEA" w:rsidRPr="002128B9" w14:paraId="723791D1" w14:textId="77777777" w:rsidTr="001C7BEA">
        <w:trPr>
          <w:trHeight w:val="315"/>
        </w:trPr>
        <w:tc>
          <w:tcPr>
            <w:tcW w:w="9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26863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B5EDA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2B692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2F606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52F1B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CDA14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6FEBE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b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1C7BEA" w:rsidRPr="002128B9" w14:paraId="3C732E61" w14:textId="77777777" w:rsidTr="001C7BEA">
        <w:trPr>
          <w:trHeight w:val="315"/>
        </w:trPr>
        <w:tc>
          <w:tcPr>
            <w:tcW w:w="9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1F41D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ED9AB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16CDC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6.9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9F197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1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5F423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8.9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3CB17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7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30C2C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4.5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6AD28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DA1B6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9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19636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BC8050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37013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n=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F8236" w14:textId="77777777" w:rsidR="001C7BEA" w:rsidRPr="002128B9" w:rsidRDefault="001C7BEA" w:rsidP="001C7BEA">
            <w:pPr>
              <w:spacing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.6%</w:t>
            </w:r>
          </w:p>
        </w:tc>
      </w:tr>
      <w:tr w:rsidR="001C7BEA" w:rsidRPr="002128B9" w14:paraId="5D888452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1422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0 0 0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2E7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B4C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0.0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AB9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4DA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9CC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210E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E3D0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7B8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B936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3E08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9F87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70A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30128960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93812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0 0 0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8F52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11F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218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A6E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0.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63B8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29D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56A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565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20B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256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1D67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DE7C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7DE36052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02E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1 0 0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991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E9EC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F3F6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CC0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.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1DE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E5B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958E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711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F3B0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8F2B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D2B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3933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11D3C367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3249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0 1 0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FD05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8230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58D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E86B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7.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2634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B9D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1EE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88A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094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620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593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CB0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7CDFFC95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F853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0 0 1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23A9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E22F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70D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CAE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FCF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BC5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28C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4BB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A28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53E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1B14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704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4D955381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9CC54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0 0 0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0711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FFC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5F2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07A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.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278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A013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CC53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59D2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9FE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2A24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9837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6DF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0996F6E2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4D3C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1 0 0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DAA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FDA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8011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0BD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9446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2ACB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8.6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AFC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DBA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E78D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C9A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A640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5D6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4F6224A4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E8C1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0 1 0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3E3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481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E6E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4DD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9F8B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8370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1.2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34B8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540E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97A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E5CB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FF8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804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1C569EA4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780E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0 0 1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67B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748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D485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533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AA4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6D68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5.6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010F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7C88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5D3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670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E27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ADA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1DD69F0F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B66C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0 0 0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139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3773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B63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624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51E4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721F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6.9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00D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C08D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C4C2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DCB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37F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DBC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1EAE63ED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C66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1 1 0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7A5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95CE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DDD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455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5ECD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7E5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3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BD7E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A1F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99F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5D6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C76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3A0D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32577C29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C2C7A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1 0 1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312B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105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36C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BEB6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B5C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7E02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EDC8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44B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D48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74D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822D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E7DA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0E123520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FA7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1 0 0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FDC0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9043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3554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271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83E8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B2D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3524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FAF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F8E0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396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CE6F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359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638B0C5C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D59A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0 1 1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720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49F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162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F76B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376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D2EA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.2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D51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B8B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1B2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620C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217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135D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5619ABFC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6196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0 1 0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B1E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9CB5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9E6A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452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B06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5BB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891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11D0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2824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DED7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B9CE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F76B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44BA8FDF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BF29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0 0 1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4ED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DB9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1D90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0112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BC3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3A3A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.3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2CA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3FD3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5A69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565A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376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1B9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148A00E1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E4410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1 1 0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02C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5C53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BB3E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1BED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5B9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F5C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502A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28F7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8BD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EA49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E3D7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69B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6F4BA2AE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7854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1 0 1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4F80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B8E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21F2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2312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5578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C8BA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6277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4B0B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BFDA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F9B3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07E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381E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00F863AA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CE1A6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1 0 0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981A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F060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6529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C53B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3E9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052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FD0A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3AF6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9.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6A2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ECC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E837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E2D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25A167C5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42E6C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0 1 1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5D1E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989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389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BB2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521D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096D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880F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488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5.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E62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9F7A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D9B5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CB61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7DC54B3D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AFE2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0 1 0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373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D33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187D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94F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327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75A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0AE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C57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9.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150B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30D9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5D2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A9DD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1310F8E4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46E15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0 0 1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FC61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1FF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753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4C6C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4C7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1283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1F5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70D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6.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214A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FBAD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9D7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F19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65293879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9090A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1 1 1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7FA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EEC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4DE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F88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03D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E2C6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AFDE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A87F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DA4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199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34A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EE7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37B2A0C0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73B6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1 1 0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13B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297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B4F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E2F7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EAF0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CB8F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0C26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DFD9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.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A1E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4A0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8EE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2466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7EC5632F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DB15A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0 1 1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AE1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8DE3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6B0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A1D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8F9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1D0A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E266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1CC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3.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1C71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259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26EE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1AE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685DDDF1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F16A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1 1 1 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C6CB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700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DF50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7BE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865B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6B9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40DD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1C7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C4C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8338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3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9A1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D01E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01282292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85238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1 1 0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72F3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B615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2DC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562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3355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136C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154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473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3EA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5F5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676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2D5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2E96A5FE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F09C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1 0 1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58C0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8E6F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75F1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3717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53F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B3E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C1E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A62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B03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7EE3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AE77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684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7C003CB7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C335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 1 1 1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C27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40C8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13AA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33D6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78F7B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82D36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598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6022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E87C4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10A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A446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E578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1C04AD84" w14:textId="77777777" w:rsidTr="001C7BEA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629B3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0 1 1 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A7D3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670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9D05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0CF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D851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7E56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5C3D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481A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AAC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7C5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79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4DAC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B14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C7BEA" w:rsidRPr="002128B9" w14:paraId="5337952C" w14:textId="77777777" w:rsidTr="001C7BEA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172EC" w14:textId="77777777" w:rsidR="001C7BEA" w:rsidRPr="002128B9" w:rsidRDefault="001C7BEA" w:rsidP="001C7BE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 1 1 1 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2BCFF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966D0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A3425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F4F93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C95F7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1FD3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C3B0A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1C57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1A0CE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2BD68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8E599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CD582" w14:textId="77777777" w:rsidR="001C7BEA" w:rsidRPr="002128B9" w:rsidRDefault="001C7BEA" w:rsidP="001C7BE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2128B9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100.0%</w:t>
            </w:r>
          </w:p>
        </w:tc>
      </w:tr>
    </w:tbl>
    <w:p w14:paraId="166294A0" w14:textId="77777777" w:rsidR="001C7BEA" w:rsidRPr="002128B9" w:rsidRDefault="001C7BEA" w:rsidP="001C7BEA">
      <w:pPr>
        <w:spacing w:after="0" w:line="480" w:lineRule="auto"/>
        <w:ind w:left="57" w:right="113"/>
        <w:jc w:val="both"/>
        <w:rPr>
          <w:rFonts w:ascii="Arial" w:hAnsi="Arial" w:cs="Arial"/>
          <w:sz w:val="20"/>
          <w:szCs w:val="20"/>
        </w:rPr>
      </w:pPr>
    </w:p>
    <w:p w14:paraId="5EEC7738" w14:textId="718DFB63" w:rsidR="001C7BEA" w:rsidRPr="002128B9" w:rsidRDefault="001C7BEA" w:rsidP="001C7BEA">
      <w:pPr>
        <w:spacing w:after="0" w:line="480" w:lineRule="auto"/>
        <w:ind w:right="-737"/>
        <w:jc w:val="both"/>
        <w:rPr>
          <w:rFonts w:ascii="Arial" w:hAnsi="Arial" w:cs="Arial"/>
          <w:sz w:val="20"/>
          <w:szCs w:val="20"/>
        </w:rPr>
      </w:pPr>
      <w:r w:rsidRPr="002128B9">
        <w:rPr>
          <w:rFonts w:ascii="Arial" w:hAnsi="Arial" w:cs="Arial"/>
          <w:sz w:val="20"/>
          <w:szCs w:val="20"/>
        </w:rPr>
        <w:t xml:space="preserve">NOTE. The figures in the first column represent the observed combination of the 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feature </w:t>
      </w:r>
      <w:r w:rsidRPr="002128B9">
        <w:rPr>
          <w:rFonts w:ascii="Arial" w:hAnsi="Arial" w:cs="Arial"/>
          <w:sz w:val="20"/>
          <w:szCs w:val="20"/>
        </w:rPr>
        <w:t>scores; positivity (score = 1) was as follows: COX-2</w:t>
      </w:r>
      <w:r w:rsidRPr="002128B9">
        <w:rPr>
          <w:rFonts w:ascii="Arial" w:hAnsi="Arial" w:cs="Arial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sz w:val="20"/>
          <w:szCs w:val="20"/>
        </w:rPr>
        <w:t>&gt;4, PD-1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>&gt;4, HLA-I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>&lt;1, HLA-I</w:t>
      </w:r>
      <w:r w:rsidRPr="002128B9">
        <w:rPr>
          <w:rFonts w:ascii="Arial" w:hAnsi="Arial" w:cs="Arial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sz w:val="20"/>
          <w:szCs w:val="20"/>
        </w:rPr>
        <w:t>&lt;2, HLA-DR</w:t>
      </w:r>
      <w:r w:rsidRPr="002128B9">
        <w:rPr>
          <w:rFonts w:ascii="Arial" w:hAnsi="Arial" w:cs="Arial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sz w:val="20"/>
          <w:szCs w:val="20"/>
        </w:rPr>
        <w:t xml:space="preserve">&lt;6. The 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PI is equal to the sum of the 5 scores. Among the 122 patients with PI=1, only a few had positive PD-1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(2.5%), none HLA-I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and 60.7% COX-2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; 59.8% of the 77 PI=2 patients had positive COX-2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paired with positive PD-1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 xml:space="preserve">S 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or HLA-I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, and 32.5% had positive COX-2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paired with positive HLA-I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or HLA-DR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; among the 31 PI=3 patients, 35.5% had positive COX-2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, HLA-I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and HLA-I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, and 35.5% had positive COX-2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and HLA-DR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 xml:space="preserve">S 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>associated with HLA-I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or HLA-I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T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; 79.3% of 29 PI=4 patients had </w:t>
      </w:r>
      <w:r w:rsidRPr="002128B9">
        <w:rPr>
          <w:rFonts w:ascii="Arial" w:hAnsi="Arial" w:cs="Arial"/>
          <w:bCs/>
          <w:color w:val="000000"/>
          <w:sz w:val="20"/>
          <w:szCs w:val="20"/>
        </w:rPr>
        <w:lastRenderedPageBreak/>
        <w:t>negative only PD-1</w:t>
      </w:r>
      <w:r w:rsidRPr="002128B9">
        <w:rPr>
          <w:rFonts w:ascii="Arial" w:hAnsi="Arial" w:cs="Arial"/>
          <w:bCs/>
          <w:color w:val="000000"/>
          <w:sz w:val="20"/>
          <w:szCs w:val="20"/>
          <w:vertAlign w:val="superscript"/>
        </w:rPr>
        <w:t>S</w:t>
      </w:r>
      <w:r w:rsidRPr="002128B9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2128B9">
        <w:rPr>
          <w:rFonts w:ascii="Arial" w:hAnsi="Arial" w:cs="Arial"/>
          <w:sz w:val="20"/>
          <w:szCs w:val="20"/>
        </w:rPr>
        <w:t xml:space="preserve">(see also Figure </w:t>
      </w:r>
      <w:r w:rsidR="006C3EF2" w:rsidRPr="002128B9">
        <w:rPr>
          <w:rFonts w:ascii="Arial" w:hAnsi="Arial" w:cs="Arial"/>
          <w:sz w:val="20"/>
          <w:szCs w:val="20"/>
        </w:rPr>
        <w:t>S</w:t>
      </w:r>
      <w:r w:rsidRPr="002128B9">
        <w:rPr>
          <w:rFonts w:ascii="Arial" w:hAnsi="Arial" w:cs="Arial"/>
          <w:sz w:val="20"/>
          <w:szCs w:val="20"/>
        </w:rPr>
        <w:t xml:space="preserve">5 right). Abbreviations: MoTIFs, microenvironment and tumor inflammatory features; PI, prognostic index; DFS, disease-free survival; </w:t>
      </w:r>
      <w:r w:rsidRPr="002128B9">
        <w:rPr>
          <w:rStyle w:val="gghfmyibcpb"/>
          <w:rFonts w:ascii="Arial" w:hAnsi="Arial" w:cs="Arial"/>
          <w:sz w:val="20"/>
          <w:szCs w:val="20"/>
        </w:rPr>
        <w:t>n, number of patients.</w:t>
      </w:r>
    </w:p>
    <w:p w14:paraId="1AA7CAA6" w14:textId="73C360B5" w:rsidR="001C7BEA" w:rsidRPr="002128B9" w:rsidRDefault="001C7BEA" w:rsidP="001C7BEA">
      <w:pPr>
        <w:rPr>
          <w:rFonts w:ascii="Arial" w:hAnsi="Arial" w:cs="Arial"/>
          <w:sz w:val="20"/>
          <w:szCs w:val="20"/>
        </w:rPr>
      </w:pPr>
    </w:p>
    <w:sectPr w:rsidR="001C7BEA" w:rsidRPr="002128B9" w:rsidSect="006C3EF2">
      <w:footerReference w:type="even" r:id="rId9"/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BA447C" w14:textId="77777777" w:rsidR="00C46DF7" w:rsidRDefault="00C46DF7" w:rsidP="00EF5DF4">
      <w:pPr>
        <w:spacing w:after="0" w:line="240" w:lineRule="auto"/>
      </w:pPr>
      <w:r>
        <w:separator/>
      </w:r>
    </w:p>
  </w:endnote>
  <w:endnote w:type="continuationSeparator" w:id="0">
    <w:p w14:paraId="32063956" w14:textId="77777777" w:rsidR="00C46DF7" w:rsidRDefault="00C46DF7" w:rsidP="00EF5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EA2C27" w14:textId="77777777" w:rsidR="006A40E6" w:rsidRDefault="006A40E6" w:rsidP="00AC01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ACB859" w14:textId="77777777" w:rsidR="006A40E6" w:rsidRDefault="006A40E6" w:rsidP="00AC016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3BB5B" w14:textId="49A45656" w:rsidR="006A40E6" w:rsidRDefault="006A40E6" w:rsidP="00AC01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74D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476D9F" w14:textId="77777777" w:rsidR="006A40E6" w:rsidRDefault="006A40E6" w:rsidP="00AC01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B91A1" w14:textId="77777777" w:rsidR="00C46DF7" w:rsidRDefault="00C46DF7" w:rsidP="00EF5DF4">
      <w:pPr>
        <w:spacing w:after="0" w:line="240" w:lineRule="auto"/>
      </w:pPr>
      <w:r>
        <w:separator/>
      </w:r>
    </w:p>
  </w:footnote>
  <w:footnote w:type="continuationSeparator" w:id="0">
    <w:p w14:paraId="33DB7BE9" w14:textId="77777777" w:rsidR="00C46DF7" w:rsidRDefault="00C46DF7" w:rsidP="00EF5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A1755"/>
    <w:multiLevelType w:val="hybridMultilevel"/>
    <w:tmpl w:val="A100132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2E57F0"/>
    <w:multiLevelType w:val="hybridMultilevel"/>
    <w:tmpl w:val="1658A8A4"/>
    <w:lvl w:ilvl="0" w:tplc="1FE639C0">
      <w:start w:val="1"/>
      <w:numFmt w:val="none"/>
      <w:lvlText w:val="3b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6DF4F13"/>
    <w:multiLevelType w:val="hybridMultilevel"/>
    <w:tmpl w:val="A64C62C6"/>
    <w:lvl w:ilvl="0" w:tplc="4968A0E2">
      <w:start w:val="1"/>
      <w:numFmt w:val="none"/>
      <w:lvlText w:val="b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1E7B00"/>
    <w:multiLevelType w:val="hybridMultilevel"/>
    <w:tmpl w:val="70388BCE"/>
    <w:lvl w:ilvl="0" w:tplc="207ED2C6">
      <w:start w:val="8"/>
      <w:numFmt w:val="bullet"/>
      <w:lvlText w:val="-"/>
      <w:lvlJc w:val="left"/>
      <w:pPr>
        <w:ind w:left="1069" w:hanging="360"/>
      </w:pPr>
      <w:rPr>
        <w:rFonts w:ascii="Garamond" w:eastAsia="Calibri" w:hAnsi="Garamond" w:cs="Calibri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105C4B53"/>
    <w:multiLevelType w:val="multilevel"/>
    <w:tmpl w:val="D0866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76006E"/>
    <w:multiLevelType w:val="hybridMultilevel"/>
    <w:tmpl w:val="5EF2041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D53E54"/>
    <w:multiLevelType w:val="hybridMultilevel"/>
    <w:tmpl w:val="5AA4CC48"/>
    <w:lvl w:ilvl="0" w:tplc="9DA8B2AE">
      <w:start w:val="1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159F4"/>
    <w:multiLevelType w:val="hybridMultilevel"/>
    <w:tmpl w:val="B1884C38"/>
    <w:lvl w:ilvl="0" w:tplc="567E7D2E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>
    <w:nsid w:val="1B0D66E0"/>
    <w:multiLevelType w:val="hybridMultilevel"/>
    <w:tmpl w:val="3F82B718"/>
    <w:lvl w:ilvl="0" w:tplc="FCDC082A">
      <w:start w:val="1"/>
      <w:numFmt w:val="upperLetter"/>
      <w:lvlText w:val="%1."/>
      <w:lvlJc w:val="left"/>
      <w:pPr>
        <w:ind w:left="1440" w:hanging="360"/>
      </w:pPr>
      <w:rPr>
        <w:rFonts w:ascii="Garamond" w:hAnsi="Garamond"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C841DDD"/>
    <w:multiLevelType w:val="hybridMultilevel"/>
    <w:tmpl w:val="84EE0BEE"/>
    <w:lvl w:ilvl="0" w:tplc="1C8EB246">
      <w:start w:val="1"/>
      <w:numFmt w:val="upperLetter"/>
      <w:lvlText w:val="%1."/>
      <w:lvlJc w:val="left"/>
      <w:pPr>
        <w:ind w:left="787" w:hanging="360"/>
      </w:pPr>
      <w:rPr>
        <w:rFonts w:ascii="Garamond" w:eastAsia="Calibri" w:hAnsi="Garamond" w:cs="Calibri"/>
      </w:rPr>
    </w:lvl>
    <w:lvl w:ilvl="1" w:tplc="04100019" w:tentative="1">
      <w:start w:val="1"/>
      <w:numFmt w:val="lowerLetter"/>
      <w:lvlText w:val="%2."/>
      <w:lvlJc w:val="left"/>
      <w:pPr>
        <w:ind w:left="1507" w:hanging="360"/>
      </w:pPr>
    </w:lvl>
    <w:lvl w:ilvl="2" w:tplc="0410001B" w:tentative="1">
      <w:start w:val="1"/>
      <w:numFmt w:val="lowerRoman"/>
      <w:lvlText w:val="%3."/>
      <w:lvlJc w:val="right"/>
      <w:pPr>
        <w:ind w:left="2227" w:hanging="180"/>
      </w:pPr>
    </w:lvl>
    <w:lvl w:ilvl="3" w:tplc="0410000F" w:tentative="1">
      <w:start w:val="1"/>
      <w:numFmt w:val="decimal"/>
      <w:lvlText w:val="%4."/>
      <w:lvlJc w:val="left"/>
      <w:pPr>
        <w:ind w:left="2947" w:hanging="360"/>
      </w:pPr>
    </w:lvl>
    <w:lvl w:ilvl="4" w:tplc="04100019" w:tentative="1">
      <w:start w:val="1"/>
      <w:numFmt w:val="lowerLetter"/>
      <w:lvlText w:val="%5."/>
      <w:lvlJc w:val="left"/>
      <w:pPr>
        <w:ind w:left="3667" w:hanging="360"/>
      </w:pPr>
    </w:lvl>
    <w:lvl w:ilvl="5" w:tplc="0410001B" w:tentative="1">
      <w:start w:val="1"/>
      <w:numFmt w:val="lowerRoman"/>
      <w:lvlText w:val="%6."/>
      <w:lvlJc w:val="right"/>
      <w:pPr>
        <w:ind w:left="4387" w:hanging="180"/>
      </w:pPr>
    </w:lvl>
    <w:lvl w:ilvl="6" w:tplc="0410000F" w:tentative="1">
      <w:start w:val="1"/>
      <w:numFmt w:val="decimal"/>
      <w:lvlText w:val="%7."/>
      <w:lvlJc w:val="left"/>
      <w:pPr>
        <w:ind w:left="5107" w:hanging="360"/>
      </w:pPr>
    </w:lvl>
    <w:lvl w:ilvl="7" w:tplc="04100019" w:tentative="1">
      <w:start w:val="1"/>
      <w:numFmt w:val="lowerLetter"/>
      <w:lvlText w:val="%8."/>
      <w:lvlJc w:val="left"/>
      <w:pPr>
        <w:ind w:left="5827" w:hanging="360"/>
      </w:pPr>
    </w:lvl>
    <w:lvl w:ilvl="8" w:tplc="0410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10">
    <w:nsid w:val="1E334CD8"/>
    <w:multiLevelType w:val="hybridMultilevel"/>
    <w:tmpl w:val="7FAED14A"/>
    <w:lvl w:ilvl="0" w:tplc="204A3C5E">
      <w:start w:val="1"/>
      <w:numFmt w:val="lowerLetter"/>
      <w:lvlText w:val="%1)"/>
      <w:lvlJc w:val="left"/>
      <w:pPr>
        <w:ind w:left="1069" w:hanging="360"/>
      </w:pPr>
      <w:rPr>
        <w:rFonts w:ascii="Garamond" w:hAnsi="Garamond"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333095"/>
    <w:multiLevelType w:val="multilevel"/>
    <w:tmpl w:val="E34C8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F8A31E3"/>
    <w:multiLevelType w:val="hybridMultilevel"/>
    <w:tmpl w:val="26C01168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6CD2DB6"/>
    <w:multiLevelType w:val="hybridMultilevel"/>
    <w:tmpl w:val="CBCE5D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D37D14"/>
    <w:multiLevelType w:val="hybridMultilevel"/>
    <w:tmpl w:val="0BFE5E80"/>
    <w:lvl w:ilvl="0" w:tplc="D42E9906">
      <w:start w:val="5"/>
      <w:numFmt w:val="bullet"/>
      <w:lvlText w:val="-"/>
      <w:lvlJc w:val="left"/>
      <w:pPr>
        <w:ind w:left="1770" w:hanging="360"/>
      </w:pPr>
      <w:rPr>
        <w:rFonts w:ascii="Garamond" w:eastAsia="Calibri" w:hAnsi="Garamond" w:cs="Times New Roman" w:hint="default"/>
        <w:b/>
        <w:u w:val="single"/>
      </w:rPr>
    </w:lvl>
    <w:lvl w:ilvl="1" w:tplc="0410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5">
    <w:nsid w:val="308D4F8D"/>
    <w:multiLevelType w:val="multilevel"/>
    <w:tmpl w:val="B580A514"/>
    <w:lvl w:ilvl="0">
      <w:start w:val="1"/>
      <w:numFmt w:val="none"/>
      <w:lvlText w:val="3b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1636A23"/>
    <w:multiLevelType w:val="hybridMultilevel"/>
    <w:tmpl w:val="1346E56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891B30"/>
    <w:multiLevelType w:val="hybridMultilevel"/>
    <w:tmpl w:val="897830C6"/>
    <w:lvl w:ilvl="0" w:tplc="616616AE">
      <w:start w:val="1"/>
      <w:numFmt w:val="none"/>
      <w:lvlText w:val="3a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>
    <w:nsid w:val="319F6EA5"/>
    <w:multiLevelType w:val="hybridMultilevel"/>
    <w:tmpl w:val="4E6635F0"/>
    <w:lvl w:ilvl="0" w:tplc="81DEB5D6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5" w:hanging="360"/>
      </w:pPr>
    </w:lvl>
    <w:lvl w:ilvl="2" w:tplc="0410001B" w:tentative="1">
      <w:start w:val="1"/>
      <w:numFmt w:val="lowerRoman"/>
      <w:lvlText w:val="%3."/>
      <w:lvlJc w:val="right"/>
      <w:pPr>
        <w:ind w:left="2505" w:hanging="180"/>
      </w:pPr>
    </w:lvl>
    <w:lvl w:ilvl="3" w:tplc="0410000F" w:tentative="1">
      <w:start w:val="1"/>
      <w:numFmt w:val="decimal"/>
      <w:lvlText w:val="%4."/>
      <w:lvlJc w:val="left"/>
      <w:pPr>
        <w:ind w:left="3225" w:hanging="360"/>
      </w:pPr>
    </w:lvl>
    <w:lvl w:ilvl="4" w:tplc="04100019" w:tentative="1">
      <w:start w:val="1"/>
      <w:numFmt w:val="lowerLetter"/>
      <w:lvlText w:val="%5."/>
      <w:lvlJc w:val="left"/>
      <w:pPr>
        <w:ind w:left="3945" w:hanging="360"/>
      </w:pPr>
    </w:lvl>
    <w:lvl w:ilvl="5" w:tplc="0410001B" w:tentative="1">
      <w:start w:val="1"/>
      <w:numFmt w:val="lowerRoman"/>
      <w:lvlText w:val="%6."/>
      <w:lvlJc w:val="right"/>
      <w:pPr>
        <w:ind w:left="4665" w:hanging="180"/>
      </w:pPr>
    </w:lvl>
    <w:lvl w:ilvl="6" w:tplc="0410000F" w:tentative="1">
      <w:start w:val="1"/>
      <w:numFmt w:val="decimal"/>
      <w:lvlText w:val="%7."/>
      <w:lvlJc w:val="left"/>
      <w:pPr>
        <w:ind w:left="5385" w:hanging="360"/>
      </w:pPr>
    </w:lvl>
    <w:lvl w:ilvl="7" w:tplc="04100019" w:tentative="1">
      <w:start w:val="1"/>
      <w:numFmt w:val="lowerLetter"/>
      <w:lvlText w:val="%8."/>
      <w:lvlJc w:val="left"/>
      <w:pPr>
        <w:ind w:left="6105" w:hanging="360"/>
      </w:pPr>
    </w:lvl>
    <w:lvl w:ilvl="8" w:tplc="0410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9">
    <w:nsid w:val="42A91EAD"/>
    <w:multiLevelType w:val="hybridMultilevel"/>
    <w:tmpl w:val="30F822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541E5C"/>
    <w:multiLevelType w:val="hybridMultilevel"/>
    <w:tmpl w:val="66A41738"/>
    <w:lvl w:ilvl="0" w:tplc="0410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45870940"/>
    <w:multiLevelType w:val="hybridMultilevel"/>
    <w:tmpl w:val="9384C1A4"/>
    <w:lvl w:ilvl="0" w:tplc="8496EC14">
      <w:start w:val="1"/>
      <w:numFmt w:val="lowerLetter"/>
      <w:lvlText w:val="%1)"/>
      <w:lvlJc w:val="left"/>
      <w:pPr>
        <w:ind w:left="1068" w:hanging="360"/>
      </w:pPr>
      <w:rPr>
        <w:rFonts w:ascii="Garamond" w:hAnsi="Garamond"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>
    <w:nsid w:val="468C36DA"/>
    <w:multiLevelType w:val="hybridMultilevel"/>
    <w:tmpl w:val="C18CB968"/>
    <w:lvl w:ilvl="0" w:tplc="1FFA0C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304DC9"/>
    <w:multiLevelType w:val="hybridMultilevel"/>
    <w:tmpl w:val="B9A686D0"/>
    <w:lvl w:ilvl="0" w:tplc="8838471C">
      <w:start w:val="1"/>
      <w:numFmt w:val="none"/>
      <w:lvlText w:val="3c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B677A5F"/>
    <w:multiLevelType w:val="hybridMultilevel"/>
    <w:tmpl w:val="78221F36"/>
    <w:lvl w:ilvl="0" w:tplc="1870056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C61692"/>
    <w:multiLevelType w:val="hybridMultilevel"/>
    <w:tmpl w:val="07102E0A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3B3CED"/>
    <w:multiLevelType w:val="hybridMultilevel"/>
    <w:tmpl w:val="268C38F6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52638C"/>
    <w:multiLevelType w:val="hybridMultilevel"/>
    <w:tmpl w:val="0D302552"/>
    <w:lvl w:ilvl="0" w:tplc="04100013">
      <w:start w:val="1"/>
      <w:numFmt w:val="upperRoman"/>
      <w:lvlText w:val="%1."/>
      <w:lvlJc w:val="right"/>
      <w:pPr>
        <w:ind w:left="782" w:hanging="360"/>
      </w:pPr>
    </w:lvl>
    <w:lvl w:ilvl="1" w:tplc="04100019" w:tentative="1">
      <w:start w:val="1"/>
      <w:numFmt w:val="lowerLetter"/>
      <w:lvlText w:val="%2."/>
      <w:lvlJc w:val="left"/>
      <w:pPr>
        <w:ind w:left="1502" w:hanging="360"/>
      </w:pPr>
    </w:lvl>
    <w:lvl w:ilvl="2" w:tplc="0410001B" w:tentative="1">
      <w:start w:val="1"/>
      <w:numFmt w:val="lowerRoman"/>
      <w:lvlText w:val="%3."/>
      <w:lvlJc w:val="right"/>
      <w:pPr>
        <w:ind w:left="2222" w:hanging="180"/>
      </w:pPr>
    </w:lvl>
    <w:lvl w:ilvl="3" w:tplc="0410000F" w:tentative="1">
      <w:start w:val="1"/>
      <w:numFmt w:val="decimal"/>
      <w:lvlText w:val="%4."/>
      <w:lvlJc w:val="left"/>
      <w:pPr>
        <w:ind w:left="2942" w:hanging="360"/>
      </w:pPr>
    </w:lvl>
    <w:lvl w:ilvl="4" w:tplc="04100019" w:tentative="1">
      <w:start w:val="1"/>
      <w:numFmt w:val="lowerLetter"/>
      <w:lvlText w:val="%5."/>
      <w:lvlJc w:val="left"/>
      <w:pPr>
        <w:ind w:left="3662" w:hanging="360"/>
      </w:pPr>
    </w:lvl>
    <w:lvl w:ilvl="5" w:tplc="0410001B" w:tentative="1">
      <w:start w:val="1"/>
      <w:numFmt w:val="lowerRoman"/>
      <w:lvlText w:val="%6."/>
      <w:lvlJc w:val="right"/>
      <w:pPr>
        <w:ind w:left="4382" w:hanging="180"/>
      </w:pPr>
    </w:lvl>
    <w:lvl w:ilvl="6" w:tplc="0410000F" w:tentative="1">
      <w:start w:val="1"/>
      <w:numFmt w:val="decimal"/>
      <w:lvlText w:val="%7."/>
      <w:lvlJc w:val="left"/>
      <w:pPr>
        <w:ind w:left="5102" w:hanging="360"/>
      </w:pPr>
    </w:lvl>
    <w:lvl w:ilvl="7" w:tplc="04100019" w:tentative="1">
      <w:start w:val="1"/>
      <w:numFmt w:val="lowerLetter"/>
      <w:lvlText w:val="%8."/>
      <w:lvlJc w:val="left"/>
      <w:pPr>
        <w:ind w:left="5822" w:hanging="360"/>
      </w:pPr>
    </w:lvl>
    <w:lvl w:ilvl="8" w:tplc="0410001B" w:tentative="1">
      <w:start w:val="1"/>
      <w:numFmt w:val="lowerRoman"/>
      <w:lvlText w:val="%9."/>
      <w:lvlJc w:val="right"/>
      <w:pPr>
        <w:ind w:left="6542" w:hanging="180"/>
      </w:pPr>
    </w:lvl>
  </w:abstractNum>
  <w:abstractNum w:abstractNumId="28">
    <w:nsid w:val="5AD611CD"/>
    <w:multiLevelType w:val="hybridMultilevel"/>
    <w:tmpl w:val="38963410"/>
    <w:lvl w:ilvl="0" w:tplc="1F9860D8">
      <w:start w:val="1"/>
      <w:numFmt w:val="none"/>
      <w:lvlText w:val="1a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>
    <w:nsid w:val="6267647A"/>
    <w:multiLevelType w:val="hybridMultilevel"/>
    <w:tmpl w:val="AF76E14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FF1790"/>
    <w:multiLevelType w:val="hybridMultilevel"/>
    <w:tmpl w:val="25D23992"/>
    <w:lvl w:ilvl="0" w:tplc="B9625AA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C46D61"/>
    <w:multiLevelType w:val="hybridMultilevel"/>
    <w:tmpl w:val="F4D2A87C"/>
    <w:lvl w:ilvl="0" w:tplc="9B3484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CC53A7"/>
    <w:multiLevelType w:val="hybridMultilevel"/>
    <w:tmpl w:val="0352A48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D97FFD"/>
    <w:multiLevelType w:val="hybridMultilevel"/>
    <w:tmpl w:val="D0EEDE02"/>
    <w:lvl w:ilvl="0" w:tplc="A12209D6">
      <w:start w:val="1"/>
      <w:numFmt w:val="upperLetter"/>
      <w:lvlText w:val="%1."/>
      <w:lvlJc w:val="left"/>
      <w:pPr>
        <w:ind w:left="1440" w:hanging="360"/>
      </w:pPr>
      <w:rPr>
        <w:rFonts w:ascii="Garamond" w:eastAsia="Calibri" w:hAnsi="Garamond" w:cs="Times New Roman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7C760456"/>
    <w:multiLevelType w:val="hybridMultilevel"/>
    <w:tmpl w:val="2BFCB15E"/>
    <w:lvl w:ilvl="0" w:tplc="E4E0E2A8">
      <w:start w:val="1"/>
      <w:numFmt w:val="decimal"/>
      <w:lvlText w:val="%1-"/>
      <w:lvlJc w:val="left"/>
      <w:pPr>
        <w:ind w:left="2354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3074" w:hanging="360"/>
      </w:pPr>
    </w:lvl>
    <w:lvl w:ilvl="2" w:tplc="0410001B">
      <w:start w:val="1"/>
      <w:numFmt w:val="lowerRoman"/>
      <w:lvlText w:val="%3."/>
      <w:lvlJc w:val="right"/>
      <w:pPr>
        <w:ind w:left="3794" w:hanging="180"/>
      </w:pPr>
    </w:lvl>
    <w:lvl w:ilvl="3" w:tplc="0410000F" w:tentative="1">
      <w:start w:val="1"/>
      <w:numFmt w:val="decimal"/>
      <w:lvlText w:val="%4."/>
      <w:lvlJc w:val="left"/>
      <w:pPr>
        <w:ind w:left="4514" w:hanging="360"/>
      </w:pPr>
    </w:lvl>
    <w:lvl w:ilvl="4" w:tplc="04100019" w:tentative="1">
      <w:start w:val="1"/>
      <w:numFmt w:val="lowerLetter"/>
      <w:lvlText w:val="%5."/>
      <w:lvlJc w:val="left"/>
      <w:pPr>
        <w:ind w:left="5234" w:hanging="360"/>
      </w:pPr>
    </w:lvl>
    <w:lvl w:ilvl="5" w:tplc="0410001B" w:tentative="1">
      <w:start w:val="1"/>
      <w:numFmt w:val="lowerRoman"/>
      <w:lvlText w:val="%6."/>
      <w:lvlJc w:val="right"/>
      <w:pPr>
        <w:ind w:left="5954" w:hanging="180"/>
      </w:pPr>
    </w:lvl>
    <w:lvl w:ilvl="6" w:tplc="0410000F" w:tentative="1">
      <w:start w:val="1"/>
      <w:numFmt w:val="decimal"/>
      <w:lvlText w:val="%7."/>
      <w:lvlJc w:val="left"/>
      <w:pPr>
        <w:ind w:left="6674" w:hanging="360"/>
      </w:pPr>
    </w:lvl>
    <w:lvl w:ilvl="7" w:tplc="04100019" w:tentative="1">
      <w:start w:val="1"/>
      <w:numFmt w:val="lowerLetter"/>
      <w:lvlText w:val="%8."/>
      <w:lvlJc w:val="left"/>
      <w:pPr>
        <w:ind w:left="7394" w:hanging="360"/>
      </w:pPr>
    </w:lvl>
    <w:lvl w:ilvl="8" w:tplc="0410001B" w:tentative="1">
      <w:start w:val="1"/>
      <w:numFmt w:val="lowerRoman"/>
      <w:lvlText w:val="%9."/>
      <w:lvlJc w:val="right"/>
      <w:pPr>
        <w:ind w:left="8114" w:hanging="180"/>
      </w:pPr>
    </w:lvl>
  </w:abstractNum>
  <w:num w:numId="1">
    <w:abstractNumId w:val="34"/>
  </w:num>
  <w:num w:numId="2">
    <w:abstractNumId w:val="21"/>
  </w:num>
  <w:num w:numId="3">
    <w:abstractNumId w:val="5"/>
  </w:num>
  <w:num w:numId="4">
    <w:abstractNumId w:val="16"/>
  </w:num>
  <w:num w:numId="5">
    <w:abstractNumId w:val="8"/>
  </w:num>
  <w:num w:numId="6">
    <w:abstractNumId w:val="20"/>
  </w:num>
  <w:num w:numId="7">
    <w:abstractNumId w:val="32"/>
  </w:num>
  <w:num w:numId="8">
    <w:abstractNumId w:val="13"/>
  </w:num>
  <w:num w:numId="9">
    <w:abstractNumId w:val="25"/>
  </w:num>
  <w:num w:numId="10">
    <w:abstractNumId w:val="9"/>
  </w:num>
  <w:num w:numId="11">
    <w:abstractNumId w:val="33"/>
  </w:num>
  <w:num w:numId="12">
    <w:abstractNumId w:val="31"/>
  </w:num>
  <w:num w:numId="13">
    <w:abstractNumId w:val="29"/>
  </w:num>
  <w:num w:numId="14">
    <w:abstractNumId w:val="28"/>
  </w:num>
  <w:num w:numId="15">
    <w:abstractNumId w:val="2"/>
  </w:num>
  <w:num w:numId="16">
    <w:abstractNumId w:val="17"/>
  </w:num>
  <w:num w:numId="17">
    <w:abstractNumId w:val="1"/>
  </w:num>
  <w:num w:numId="18">
    <w:abstractNumId w:val="23"/>
  </w:num>
  <w:num w:numId="19">
    <w:abstractNumId w:val="27"/>
  </w:num>
  <w:num w:numId="20">
    <w:abstractNumId w:val="15"/>
  </w:num>
  <w:num w:numId="21">
    <w:abstractNumId w:val="3"/>
  </w:num>
  <w:num w:numId="22">
    <w:abstractNumId w:val="30"/>
  </w:num>
  <w:num w:numId="23">
    <w:abstractNumId w:val="10"/>
  </w:num>
  <w:num w:numId="24">
    <w:abstractNumId w:val="12"/>
  </w:num>
  <w:num w:numId="25">
    <w:abstractNumId w:val="14"/>
  </w:num>
  <w:num w:numId="26">
    <w:abstractNumId w:val="18"/>
  </w:num>
  <w:num w:numId="27">
    <w:abstractNumId w:val="19"/>
  </w:num>
  <w:num w:numId="28">
    <w:abstractNumId w:val="26"/>
  </w:num>
  <w:num w:numId="29">
    <w:abstractNumId w:val="7"/>
  </w:num>
  <w:num w:numId="30">
    <w:abstractNumId w:val="0"/>
  </w:num>
  <w:num w:numId="31">
    <w:abstractNumId w:val="24"/>
  </w:num>
  <w:num w:numId="32">
    <w:abstractNumId w:val="11"/>
  </w:num>
  <w:num w:numId="33">
    <w:abstractNumId w:val="4"/>
  </w:num>
  <w:num w:numId="34">
    <w:abstractNumId w:val="22"/>
  </w:num>
  <w:num w:numId="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oNotTrackFormatting/>
  <w:defaultTabStop w:val="708"/>
  <w:hyphenationZone w:val="283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7830"/>
    <w:rsid w:val="00000680"/>
    <w:rsid w:val="00000FBB"/>
    <w:rsid w:val="00002FA8"/>
    <w:rsid w:val="00003303"/>
    <w:rsid w:val="000039AD"/>
    <w:rsid w:val="00004204"/>
    <w:rsid w:val="00006D9F"/>
    <w:rsid w:val="00006DD3"/>
    <w:rsid w:val="0000717A"/>
    <w:rsid w:val="00007227"/>
    <w:rsid w:val="00007361"/>
    <w:rsid w:val="00010F2A"/>
    <w:rsid w:val="000116D9"/>
    <w:rsid w:val="00012DA1"/>
    <w:rsid w:val="00016DB5"/>
    <w:rsid w:val="0001739B"/>
    <w:rsid w:val="000222EF"/>
    <w:rsid w:val="000223F3"/>
    <w:rsid w:val="000249FA"/>
    <w:rsid w:val="00024AD5"/>
    <w:rsid w:val="0002588A"/>
    <w:rsid w:val="00027484"/>
    <w:rsid w:val="00027629"/>
    <w:rsid w:val="000323DD"/>
    <w:rsid w:val="00034F56"/>
    <w:rsid w:val="00034F88"/>
    <w:rsid w:val="00037BA6"/>
    <w:rsid w:val="0004087D"/>
    <w:rsid w:val="00040FBF"/>
    <w:rsid w:val="000441C8"/>
    <w:rsid w:val="00046D3F"/>
    <w:rsid w:val="00047308"/>
    <w:rsid w:val="00052D1B"/>
    <w:rsid w:val="00053266"/>
    <w:rsid w:val="00053659"/>
    <w:rsid w:val="00053994"/>
    <w:rsid w:val="00053C56"/>
    <w:rsid w:val="000552F1"/>
    <w:rsid w:val="000603EF"/>
    <w:rsid w:val="00060ED0"/>
    <w:rsid w:val="0006139F"/>
    <w:rsid w:val="00061DD5"/>
    <w:rsid w:val="00062028"/>
    <w:rsid w:val="00062142"/>
    <w:rsid w:val="00062DFC"/>
    <w:rsid w:val="00064196"/>
    <w:rsid w:val="000650A9"/>
    <w:rsid w:val="00065586"/>
    <w:rsid w:val="000657AB"/>
    <w:rsid w:val="0006761B"/>
    <w:rsid w:val="0006762F"/>
    <w:rsid w:val="0007040E"/>
    <w:rsid w:val="0007067D"/>
    <w:rsid w:val="00070B96"/>
    <w:rsid w:val="0007114D"/>
    <w:rsid w:val="0007158F"/>
    <w:rsid w:val="00071D1A"/>
    <w:rsid w:val="0007399A"/>
    <w:rsid w:val="000757B0"/>
    <w:rsid w:val="00075E7C"/>
    <w:rsid w:val="00076844"/>
    <w:rsid w:val="000810EA"/>
    <w:rsid w:val="0008496F"/>
    <w:rsid w:val="0008599C"/>
    <w:rsid w:val="000872C5"/>
    <w:rsid w:val="00090322"/>
    <w:rsid w:val="00092923"/>
    <w:rsid w:val="00093095"/>
    <w:rsid w:val="000932D9"/>
    <w:rsid w:val="00094368"/>
    <w:rsid w:val="00094F65"/>
    <w:rsid w:val="00095954"/>
    <w:rsid w:val="000A1674"/>
    <w:rsid w:val="000A176D"/>
    <w:rsid w:val="000A17A7"/>
    <w:rsid w:val="000A35EF"/>
    <w:rsid w:val="000A3CF6"/>
    <w:rsid w:val="000A4278"/>
    <w:rsid w:val="000A53EE"/>
    <w:rsid w:val="000A5936"/>
    <w:rsid w:val="000A5995"/>
    <w:rsid w:val="000B05D8"/>
    <w:rsid w:val="000B0FD5"/>
    <w:rsid w:val="000B20F6"/>
    <w:rsid w:val="000B23BC"/>
    <w:rsid w:val="000B3ABB"/>
    <w:rsid w:val="000B4210"/>
    <w:rsid w:val="000B449A"/>
    <w:rsid w:val="000B5401"/>
    <w:rsid w:val="000B697B"/>
    <w:rsid w:val="000B7935"/>
    <w:rsid w:val="000C1FA0"/>
    <w:rsid w:val="000C2B10"/>
    <w:rsid w:val="000C5348"/>
    <w:rsid w:val="000C5A54"/>
    <w:rsid w:val="000C5A67"/>
    <w:rsid w:val="000C7614"/>
    <w:rsid w:val="000D096D"/>
    <w:rsid w:val="000D2133"/>
    <w:rsid w:val="000D274F"/>
    <w:rsid w:val="000D292A"/>
    <w:rsid w:val="000D2A1C"/>
    <w:rsid w:val="000D2B31"/>
    <w:rsid w:val="000D3DB0"/>
    <w:rsid w:val="000D523A"/>
    <w:rsid w:val="000D5A8A"/>
    <w:rsid w:val="000D6E3C"/>
    <w:rsid w:val="000D7A37"/>
    <w:rsid w:val="000D7EB4"/>
    <w:rsid w:val="000E00CB"/>
    <w:rsid w:val="000E0D82"/>
    <w:rsid w:val="000E1D8F"/>
    <w:rsid w:val="000E4529"/>
    <w:rsid w:val="000E5232"/>
    <w:rsid w:val="000E5BCE"/>
    <w:rsid w:val="000F00CF"/>
    <w:rsid w:val="000F1956"/>
    <w:rsid w:val="000F1D7C"/>
    <w:rsid w:val="000F304D"/>
    <w:rsid w:val="000F34E6"/>
    <w:rsid w:val="000F3D63"/>
    <w:rsid w:val="000F4A50"/>
    <w:rsid w:val="000F4AA0"/>
    <w:rsid w:val="000F6171"/>
    <w:rsid w:val="000F659A"/>
    <w:rsid w:val="000F66ED"/>
    <w:rsid w:val="000F70B7"/>
    <w:rsid w:val="000F7D57"/>
    <w:rsid w:val="001010A5"/>
    <w:rsid w:val="00102A5E"/>
    <w:rsid w:val="00103A1A"/>
    <w:rsid w:val="001042B6"/>
    <w:rsid w:val="00104E10"/>
    <w:rsid w:val="00104ED1"/>
    <w:rsid w:val="0010586A"/>
    <w:rsid w:val="00105CB5"/>
    <w:rsid w:val="0010612C"/>
    <w:rsid w:val="00106850"/>
    <w:rsid w:val="00107AE0"/>
    <w:rsid w:val="001109D5"/>
    <w:rsid w:val="001136DE"/>
    <w:rsid w:val="00113853"/>
    <w:rsid w:val="00113BA3"/>
    <w:rsid w:val="00115472"/>
    <w:rsid w:val="001156F1"/>
    <w:rsid w:val="001165CD"/>
    <w:rsid w:val="001177AB"/>
    <w:rsid w:val="00117D9B"/>
    <w:rsid w:val="00117E2B"/>
    <w:rsid w:val="00120078"/>
    <w:rsid w:val="001206C4"/>
    <w:rsid w:val="0012148D"/>
    <w:rsid w:val="00122E86"/>
    <w:rsid w:val="00124D63"/>
    <w:rsid w:val="001257E0"/>
    <w:rsid w:val="00125F51"/>
    <w:rsid w:val="00126428"/>
    <w:rsid w:val="001304A1"/>
    <w:rsid w:val="00131626"/>
    <w:rsid w:val="00131E1C"/>
    <w:rsid w:val="00137265"/>
    <w:rsid w:val="00137BB0"/>
    <w:rsid w:val="00137C56"/>
    <w:rsid w:val="001403EF"/>
    <w:rsid w:val="001419DF"/>
    <w:rsid w:val="001453B0"/>
    <w:rsid w:val="001462F9"/>
    <w:rsid w:val="001469F8"/>
    <w:rsid w:val="00152879"/>
    <w:rsid w:val="00152B31"/>
    <w:rsid w:val="00152E48"/>
    <w:rsid w:val="00152F4D"/>
    <w:rsid w:val="001534D1"/>
    <w:rsid w:val="001535D7"/>
    <w:rsid w:val="00156FF1"/>
    <w:rsid w:val="00160696"/>
    <w:rsid w:val="00162836"/>
    <w:rsid w:val="001630CD"/>
    <w:rsid w:val="00164F26"/>
    <w:rsid w:val="00166264"/>
    <w:rsid w:val="00166E68"/>
    <w:rsid w:val="00167000"/>
    <w:rsid w:val="0017031E"/>
    <w:rsid w:val="00171C4D"/>
    <w:rsid w:val="00172162"/>
    <w:rsid w:val="001722F4"/>
    <w:rsid w:val="00173AD5"/>
    <w:rsid w:val="0017406C"/>
    <w:rsid w:val="001746AD"/>
    <w:rsid w:val="00174DC8"/>
    <w:rsid w:val="00176810"/>
    <w:rsid w:val="001777DB"/>
    <w:rsid w:val="00180AE8"/>
    <w:rsid w:val="00181727"/>
    <w:rsid w:val="001817AE"/>
    <w:rsid w:val="00182513"/>
    <w:rsid w:val="00182B14"/>
    <w:rsid w:val="00183434"/>
    <w:rsid w:val="001836FB"/>
    <w:rsid w:val="0018384F"/>
    <w:rsid w:val="00184F11"/>
    <w:rsid w:val="00186E50"/>
    <w:rsid w:val="00187EB6"/>
    <w:rsid w:val="00190331"/>
    <w:rsid w:val="00191CF9"/>
    <w:rsid w:val="00192641"/>
    <w:rsid w:val="00192DB3"/>
    <w:rsid w:val="00193937"/>
    <w:rsid w:val="001941D0"/>
    <w:rsid w:val="00194C18"/>
    <w:rsid w:val="00194F5B"/>
    <w:rsid w:val="00195311"/>
    <w:rsid w:val="00195818"/>
    <w:rsid w:val="00195E37"/>
    <w:rsid w:val="0019739D"/>
    <w:rsid w:val="001A0EA4"/>
    <w:rsid w:val="001A0F9B"/>
    <w:rsid w:val="001A200B"/>
    <w:rsid w:val="001A2328"/>
    <w:rsid w:val="001A3A58"/>
    <w:rsid w:val="001A3DFF"/>
    <w:rsid w:val="001A53CE"/>
    <w:rsid w:val="001A55EC"/>
    <w:rsid w:val="001A6371"/>
    <w:rsid w:val="001A674F"/>
    <w:rsid w:val="001B0AA9"/>
    <w:rsid w:val="001B2266"/>
    <w:rsid w:val="001B71DC"/>
    <w:rsid w:val="001C02B5"/>
    <w:rsid w:val="001C32C5"/>
    <w:rsid w:val="001C3469"/>
    <w:rsid w:val="001C51ED"/>
    <w:rsid w:val="001C5D3A"/>
    <w:rsid w:val="001C7BEA"/>
    <w:rsid w:val="001D0DAB"/>
    <w:rsid w:val="001D14D8"/>
    <w:rsid w:val="001D179F"/>
    <w:rsid w:val="001D1FF8"/>
    <w:rsid w:val="001D256A"/>
    <w:rsid w:val="001D2A79"/>
    <w:rsid w:val="001D301B"/>
    <w:rsid w:val="001D512C"/>
    <w:rsid w:val="001D5221"/>
    <w:rsid w:val="001D5EED"/>
    <w:rsid w:val="001D625D"/>
    <w:rsid w:val="001D7B68"/>
    <w:rsid w:val="001D7FA3"/>
    <w:rsid w:val="001E2BC9"/>
    <w:rsid w:val="001E5CA4"/>
    <w:rsid w:val="001E739F"/>
    <w:rsid w:val="001F0842"/>
    <w:rsid w:val="001F0BB8"/>
    <w:rsid w:val="001F2964"/>
    <w:rsid w:val="001F2C30"/>
    <w:rsid w:val="001F3999"/>
    <w:rsid w:val="001F5211"/>
    <w:rsid w:val="001F616A"/>
    <w:rsid w:val="001F6BC6"/>
    <w:rsid w:val="001F768B"/>
    <w:rsid w:val="00201815"/>
    <w:rsid w:val="00203A4B"/>
    <w:rsid w:val="00204587"/>
    <w:rsid w:val="00205DC4"/>
    <w:rsid w:val="002067CC"/>
    <w:rsid w:val="00206BC6"/>
    <w:rsid w:val="00207616"/>
    <w:rsid w:val="00210135"/>
    <w:rsid w:val="00212276"/>
    <w:rsid w:val="0021286F"/>
    <w:rsid w:val="002128B9"/>
    <w:rsid w:val="002130F5"/>
    <w:rsid w:val="00213B02"/>
    <w:rsid w:val="00214E9D"/>
    <w:rsid w:val="00215738"/>
    <w:rsid w:val="00215B05"/>
    <w:rsid w:val="002161A5"/>
    <w:rsid w:val="00216BE2"/>
    <w:rsid w:val="00221789"/>
    <w:rsid w:val="00222AC0"/>
    <w:rsid w:val="00223711"/>
    <w:rsid w:val="00223772"/>
    <w:rsid w:val="0022378D"/>
    <w:rsid w:val="00223A97"/>
    <w:rsid w:val="00225CA8"/>
    <w:rsid w:val="00226F1E"/>
    <w:rsid w:val="00230AF0"/>
    <w:rsid w:val="00231410"/>
    <w:rsid w:val="002327BA"/>
    <w:rsid w:val="0023386B"/>
    <w:rsid w:val="00233B1E"/>
    <w:rsid w:val="00233F90"/>
    <w:rsid w:val="00235D4F"/>
    <w:rsid w:val="00236448"/>
    <w:rsid w:val="00236A1E"/>
    <w:rsid w:val="00236AD1"/>
    <w:rsid w:val="00236E7D"/>
    <w:rsid w:val="00237B5E"/>
    <w:rsid w:val="00237D91"/>
    <w:rsid w:val="00243034"/>
    <w:rsid w:val="0024346D"/>
    <w:rsid w:val="002454A8"/>
    <w:rsid w:val="0024562C"/>
    <w:rsid w:val="00245890"/>
    <w:rsid w:val="002468A6"/>
    <w:rsid w:val="002478D3"/>
    <w:rsid w:val="00250987"/>
    <w:rsid w:val="00253B45"/>
    <w:rsid w:val="002542A5"/>
    <w:rsid w:val="00254795"/>
    <w:rsid w:val="002551BB"/>
    <w:rsid w:val="00255F51"/>
    <w:rsid w:val="0025602A"/>
    <w:rsid w:val="00256A3C"/>
    <w:rsid w:val="002611E4"/>
    <w:rsid w:val="00261A2E"/>
    <w:rsid w:val="00261D83"/>
    <w:rsid w:val="00262667"/>
    <w:rsid w:val="00263D79"/>
    <w:rsid w:val="00265B90"/>
    <w:rsid w:val="00265BD7"/>
    <w:rsid w:val="002660AB"/>
    <w:rsid w:val="0027130C"/>
    <w:rsid w:val="00271708"/>
    <w:rsid w:val="00271D84"/>
    <w:rsid w:val="002725C9"/>
    <w:rsid w:val="00272861"/>
    <w:rsid w:val="00273259"/>
    <w:rsid w:val="00274A0C"/>
    <w:rsid w:val="00274EBF"/>
    <w:rsid w:val="0027527F"/>
    <w:rsid w:val="002776C8"/>
    <w:rsid w:val="00277F93"/>
    <w:rsid w:val="00280002"/>
    <w:rsid w:val="002812C7"/>
    <w:rsid w:val="0028150D"/>
    <w:rsid w:val="002835DE"/>
    <w:rsid w:val="00283D6A"/>
    <w:rsid w:val="00287243"/>
    <w:rsid w:val="00287661"/>
    <w:rsid w:val="00291D4A"/>
    <w:rsid w:val="00291EF9"/>
    <w:rsid w:val="00292474"/>
    <w:rsid w:val="00292798"/>
    <w:rsid w:val="00293C4B"/>
    <w:rsid w:val="0029448F"/>
    <w:rsid w:val="00295D3E"/>
    <w:rsid w:val="00296DE8"/>
    <w:rsid w:val="00297896"/>
    <w:rsid w:val="002978B7"/>
    <w:rsid w:val="00297F0E"/>
    <w:rsid w:val="002A086C"/>
    <w:rsid w:val="002A16EE"/>
    <w:rsid w:val="002A363F"/>
    <w:rsid w:val="002A4220"/>
    <w:rsid w:val="002A42B1"/>
    <w:rsid w:val="002A51DD"/>
    <w:rsid w:val="002A575B"/>
    <w:rsid w:val="002A669D"/>
    <w:rsid w:val="002A786B"/>
    <w:rsid w:val="002B0777"/>
    <w:rsid w:val="002B0B6E"/>
    <w:rsid w:val="002B1117"/>
    <w:rsid w:val="002B161B"/>
    <w:rsid w:val="002B25C0"/>
    <w:rsid w:val="002B4558"/>
    <w:rsid w:val="002B769B"/>
    <w:rsid w:val="002B77AA"/>
    <w:rsid w:val="002C05E3"/>
    <w:rsid w:val="002C0714"/>
    <w:rsid w:val="002C234B"/>
    <w:rsid w:val="002C30CB"/>
    <w:rsid w:val="002C37C3"/>
    <w:rsid w:val="002C45D0"/>
    <w:rsid w:val="002C4A44"/>
    <w:rsid w:val="002D0853"/>
    <w:rsid w:val="002D091B"/>
    <w:rsid w:val="002D0C7B"/>
    <w:rsid w:val="002D3767"/>
    <w:rsid w:val="002D51DF"/>
    <w:rsid w:val="002E0CB8"/>
    <w:rsid w:val="002E18E7"/>
    <w:rsid w:val="002E275D"/>
    <w:rsid w:val="002E27B8"/>
    <w:rsid w:val="002E376C"/>
    <w:rsid w:val="002E395F"/>
    <w:rsid w:val="002E46C6"/>
    <w:rsid w:val="002E4990"/>
    <w:rsid w:val="002E49C3"/>
    <w:rsid w:val="002E4B78"/>
    <w:rsid w:val="002E4DEE"/>
    <w:rsid w:val="002E69DD"/>
    <w:rsid w:val="002E6A91"/>
    <w:rsid w:val="002E7542"/>
    <w:rsid w:val="002F02EC"/>
    <w:rsid w:val="002F066E"/>
    <w:rsid w:val="002F150C"/>
    <w:rsid w:val="002F3E56"/>
    <w:rsid w:val="002F49BB"/>
    <w:rsid w:val="002F62FB"/>
    <w:rsid w:val="002F7B20"/>
    <w:rsid w:val="0030168A"/>
    <w:rsid w:val="00301B50"/>
    <w:rsid w:val="00302CEE"/>
    <w:rsid w:val="00303715"/>
    <w:rsid w:val="003039F6"/>
    <w:rsid w:val="003046BE"/>
    <w:rsid w:val="003046F1"/>
    <w:rsid w:val="00305C7E"/>
    <w:rsid w:val="00306A13"/>
    <w:rsid w:val="00310141"/>
    <w:rsid w:val="00310EE3"/>
    <w:rsid w:val="003121BE"/>
    <w:rsid w:val="00313D43"/>
    <w:rsid w:val="00314DBA"/>
    <w:rsid w:val="00314F48"/>
    <w:rsid w:val="00315EBD"/>
    <w:rsid w:val="00316FEB"/>
    <w:rsid w:val="003206F6"/>
    <w:rsid w:val="00321697"/>
    <w:rsid w:val="00322EF7"/>
    <w:rsid w:val="0032360E"/>
    <w:rsid w:val="00323884"/>
    <w:rsid w:val="003245B3"/>
    <w:rsid w:val="003250BC"/>
    <w:rsid w:val="003268D7"/>
    <w:rsid w:val="00327D54"/>
    <w:rsid w:val="00330F1E"/>
    <w:rsid w:val="00331078"/>
    <w:rsid w:val="0033207F"/>
    <w:rsid w:val="00332D17"/>
    <w:rsid w:val="003345D8"/>
    <w:rsid w:val="00334AAA"/>
    <w:rsid w:val="00334CCD"/>
    <w:rsid w:val="0033504E"/>
    <w:rsid w:val="0033794D"/>
    <w:rsid w:val="003400C3"/>
    <w:rsid w:val="003427B6"/>
    <w:rsid w:val="003428B0"/>
    <w:rsid w:val="00343112"/>
    <w:rsid w:val="00343906"/>
    <w:rsid w:val="00344D1C"/>
    <w:rsid w:val="00345227"/>
    <w:rsid w:val="0034522D"/>
    <w:rsid w:val="00345590"/>
    <w:rsid w:val="00346154"/>
    <w:rsid w:val="00346940"/>
    <w:rsid w:val="003472EB"/>
    <w:rsid w:val="0035187D"/>
    <w:rsid w:val="00354425"/>
    <w:rsid w:val="00354E9D"/>
    <w:rsid w:val="003553A2"/>
    <w:rsid w:val="00355442"/>
    <w:rsid w:val="00355D8D"/>
    <w:rsid w:val="00356F62"/>
    <w:rsid w:val="003604F7"/>
    <w:rsid w:val="00361477"/>
    <w:rsid w:val="00363042"/>
    <w:rsid w:val="00363375"/>
    <w:rsid w:val="00363416"/>
    <w:rsid w:val="00363AEA"/>
    <w:rsid w:val="00366A18"/>
    <w:rsid w:val="00366F45"/>
    <w:rsid w:val="00367CBF"/>
    <w:rsid w:val="00371C8B"/>
    <w:rsid w:val="00371E3F"/>
    <w:rsid w:val="0037343F"/>
    <w:rsid w:val="00373807"/>
    <w:rsid w:val="00374320"/>
    <w:rsid w:val="003749CC"/>
    <w:rsid w:val="00374C2B"/>
    <w:rsid w:val="0038106C"/>
    <w:rsid w:val="003817D0"/>
    <w:rsid w:val="00381BE9"/>
    <w:rsid w:val="003835FE"/>
    <w:rsid w:val="00383DC7"/>
    <w:rsid w:val="00384297"/>
    <w:rsid w:val="003844DD"/>
    <w:rsid w:val="00384658"/>
    <w:rsid w:val="003853AD"/>
    <w:rsid w:val="00385569"/>
    <w:rsid w:val="003862AC"/>
    <w:rsid w:val="00386CD8"/>
    <w:rsid w:val="00386E2D"/>
    <w:rsid w:val="00386FD5"/>
    <w:rsid w:val="003918D9"/>
    <w:rsid w:val="00393A4F"/>
    <w:rsid w:val="0039465A"/>
    <w:rsid w:val="003956BD"/>
    <w:rsid w:val="00396037"/>
    <w:rsid w:val="0039651F"/>
    <w:rsid w:val="0039791F"/>
    <w:rsid w:val="00397A84"/>
    <w:rsid w:val="00397E42"/>
    <w:rsid w:val="003A251F"/>
    <w:rsid w:val="003A2C98"/>
    <w:rsid w:val="003A3AF5"/>
    <w:rsid w:val="003A4065"/>
    <w:rsid w:val="003A6B30"/>
    <w:rsid w:val="003A70DF"/>
    <w:rsid w:val="003A7EB6"/>
    <w:rsid w:val="003B0E7C"/>
    <w:rsid w:val="003B1A05"/>
    <w:rsid w:val="003B5154"/>
    <w:rsid w:val="003B57A1"/>
    <w:rsid w:val="003B5EC4"/>
    <w:rsid w:val="003B61BA"/>
    <w:rsid w:val="003B64CB"/>
    <w:rsid w:val="003B6D36"/>
    <w:rsid w:val="003B79AD"/>
    <w:rsid w:val="003B7AAA"/>
    <w:rsid w:val="003C044E"/>
    <w:rsid w:val="003C13B0"/>
    <w:rsid w:val="003C255D"/>
    <w:rsid w:val="003C26C0"/>
    <w:rsid w:val="003C2D08"/>
    <w:rsid w:val="003C40F9"/>
    <w:rsid w:val="003C42E3"/>
    <w:rsid w:val="003C61FE"/>
    <w:rsid w:val="003D2820"/>
    <w:rsid w:val="003D2C44"/>
    <w:rsid w:val="003D36F3"/>
    <w:rsid w:val="003D3B32"/>
    <w:rsid w:val="003D432C"/>
    <w:rsid w:val="003D4A5E"/>
    <w:rsid w:val="003D5D49"/>
    <w:rsid w:val="003D675E"/>
    <w:rsid w:val="003D766C"/>
    <w:rsid w:val="003D7C8F"/>
    <w:rsid w:val="003E0452"/>
    <w:rsid w:val="003E0C68"/>
    <w:rsid w:val="003E14FC"/>
    <w:rsid w:val="003E1769"/>
    <w:rsid w:val="003E1C13"/>
    <w:rsid w:val="003E2012"/>
    <w:rsid w:val="003E2BB5"/>
    <w:rsid w:val="003E3F24"/>
    <w:rsid w:val="003E572B"/>
    <w:rsid w:val="003E5E81"/>
    <w:rsid w:val="003E6B63"/>
    <w:rsid w:val="003E6C32"/>
    <w:rsid w:val="003F01AE"/>
    <w:rsid w:val="003F39E3"/>
    <w:rsid w:val="003F4D89"/>
    <w:rsid w:val="003F61E7"/>
    <w:rsid w:val="003F6BA4"/>
    <w:rsid w:val="003F6D81"/>
    <w:rsid w:val="003F713A"/>
    <w:rsid w:val="00402747"/>
    <w:rsid w:val="00403939"/>
    <w:rsid w:val="00404810"/>
    <w:rsid w:val="004064DC"/>
    <w:rsid w:val="00407709"/>
    <w:rsid w:val="00407768"/>
    <w:rsid w:val="00411857"/>
    <w:rsid w:val="00413015"/>
    <w:rsid w:val="0041318D"/>
    <w:rsid w:val="00413384"/>
    <w:rsid w:val="00414047"/>
    <w:rsid w:val="0041472B"/>
    <w:rsid w:val="00414BED"/>
    <w:rsid w:val="00420367"/>
    <w:rsid w:val="00420CFE"/>
    <w:rsid w:val="0042181B"/>
    <w:rsid w:val="00421C32"/>
    <w:rsid w:val="004222E1"/>
    <w:rsid w:val="0042497A"/>
    <w:rsid w:val="00425A22"/>
    <w:rsid w:val="00425D4C"/>
    <w:rsid w:val="004264F8"/>
    <w:rsid w:val="004302C1"/>
    <w:rsid w:val="004302C6"/>
    <w:rsid w:val="0043350F"/>
    <w:rsid w:val="004339B6"/>
    <w:rsid w:val="00434A70"/>
    <w:rsid w:val="00435724"/>
    <w:rsid w:val="0043590C"/>
    <w:rsid w:val="004360C0"/>
    <w:rsid w:val="004364A3"/>
    <w:rsid w:val="004366E7"/>
    <w:rsid w:val="00437898"/>
    <w:rsid w:val="004378CC"/>
    <w:rsid w:val="004407FB"/>
    <w:rsid w:val="00440FDE"/>
    <w:rsid w:val="0044345A"/>
    <w:rsid w:val="00443EFF"/>
    <w:rsid w:val="00443FAF"/>
    <w:rsid w:val="00446238"/>
    <w:rsid w:val="00446E7E"/>
    <w:rsid w:val="00451197"/>
    <w:rsid w:val="004511DF"/>
    <w:rsid w:val="00452BF5"/>
    <w:rsid w:val="0045325B"/>
    <w:rsid w:val="00453A8A"/>
    <w:rsid w:val="0045625A"/>
    <w:rsid w:val="004563F2"/>
    <w:rsid w:val="00456A56"/>
    <w:rsid w:val="00456FFD"/>
    <w:rsid w:val="00457635"/>
    <w:rsid w:val="00457D2A"/>
    <w:rsid w:val="0046114A"/>
    <w:rsid w:val="00461599"/>
    <w:rsid w:val="00462055"/>
    <w:rsid w:val="00463101"/>
    <w:rsid w:val="004658D0"/>
    <w:rsid w:val="00465DD1"/>
    <w:rsid w:val="0046686F"/>
    <w:rsid w:val="004678FB"/>
    <w:rsid w:val="00471A51"/>
    <w:rsid w:val="00472C71"/>
    <w:rsid w:val="004736C7"/>
    <w:rsid w:val="00475663"/>
    <w:rsid w:val="00477357"/>
    <w:rsid w:val="00480036"/>
    <w:rsid w:val="00480A20"/>
    <w:rsid w:val="00481A05"/>
    <w:rsid w:val="0048225D"/>
    <w:rsid w:val="00483B6D"/>
    <w:rsid w:val="00484EC7"/>
    <w:rsid w:val="00485DA9"/>
    <w:rsid w:val="0049018A"/>
    <w:rsid w:val="0049035E"/>
    <w:rsid w:val="004907E6"/>
    <w:rsid w:val="004916E7"/>
    <w:rsid w:val="004926EE"/>
    <w:rsid w:val="00493EB0"/>
    <w:rsid w:val="004A1275"/>
    <w:rsid w:val="004A1303"/>
    <w:rsid w:val="004A1680"/>
    <w:rsid w:val="004A39A2"/>
    <w:rsid w:val="004A3BDF"/>
    <w:rsid w:val="004A3D22"/>
    <w:rsid w:val="004A4F5D"/>
    <w:rsid w:val="004A5134"/>
    <w:rsid w:val="004A52C6"/>
    <w:rsid w:val="004A65A7"/>
    <w:rsid w:val="004A7E38"/>
    <w:rsid w:val="004B194D"/>
    <w:rsid w:val="004B1A8A"/>
    <w:rsid w:val="004B2DDA"/>
    <w:rsid w:val="004B3411"/>
    <w:rsid w:val="004B4F68"/>
    <w:rsid w:val="004B525E"/>
    <w:rsid w:val="004B5D3E"/>
    <w:rsid w:val="004B6840"/>
    <w:rsid w:val="004B6E1C"/>
    <w:rsid w:val="004C1352"/>
    <w:rsid w:val="004C214F"/>
    <w:rsid w:val="004C3E74"/>
    <w:rsid w:val="004C4131"/>
    <w:rsid w:val="004C5FC7"/>
    <w:rsid w:val="004C695F"/>
    <w:rsid w:val="004C6C42"/>
    <w:rsid w:val="004D133E"/>
    <w:rsid w:val="004D2AE2"/>
    <w:rsid w:val="004D2FEB"/>
    <w:rsid w:val="004D3B50"/>
    <w:rsid w:val="004D4B85"/>
    <w:rsid w:val="004D61F4"/>
    <w:rsid w:val="004D70AF"/>
    <w:rsid w:val="004D767E"/>
    <w:rsid w:val="004D7698"/>
    <w:rsid w:val="004E0127"/>
    <w:rsid w:val="004E1AB2"/>
    <w:rsid w:val="004E21D7"/>
    <w:rsid w:val="004E3BF0"/>
    <w:rsid w:val="004E4873"/>
    <w:rsid w:val="004E54D3"/>
    <w:rsid w:val="004E5C55"/>
    <w:rsid w:val="004E6BD2"/>
    <w:rsid w:val="004E6F4C"/>
    <w:rsid w:val="004F249E"/>
    <w:rsid w:val="004F2A7D"/>
    <w:rsid w:val="004F2CCE"/>
    <w:rsid w:val="004F2E89"/>
    <w:rsid w:val="004F3ABD"/>
    <w:rsid w:val="004F3EC3"/>
    <w:rsid w:val="004F5D0D"/>
    <w:rsid w:val="004F6100"/>
    <w:rsid w:val="004F62D7"/>
    <w:rsid w:val="004F745D"/>
    <w:rsid w:val="004F78D6"/>
    <w:rsid w:val="004F7F81"/>
    <w:rsid w:val="00500B72"/>
    <w:rsid w:val="00501DF9"/>
    <w:rsid w:val="005021D8"/>
    <w:rsid w:val="00502FF8"/>
    <w:rsid w:val="005039F2"/>
    <w:rsid w:val="0050424B"/>
    <w:rsid w:val="00504A68"/>
    <w:rsid w:val="0050661D"/>
    <w:rsid w:val="005107B0"/>
    <w:rsid w:val="00510C7B"/>
    <w:rsid w:val="005136E0"/>
    <w:rsid w:val="005137BD"/>
    <w:rsid w:val="00515BA6"/>
    <w:rsid w:val="00515CC3"/>
    <w:rsid w:val="005163C3"/>
    <w:rsid w:val="005172A3"/>
    <w:rsid w:val="00517EE8"/>
    <w:rsid w:val="00520C8A"/>
    <w:rsid w:val="005223FF"/>
    <w:rsid w:val="00522822"/>
    <w:rsid w:val="00523DCE"/>
    <w:rsid w:val="005254F0"/>
    <w:rsid w:val="005256AF"/>
    <w:rsid w:val="0052594A"/>
    <w:rsid w:val="00525D7F"/>
    <w:rsid w:val="00527516"/>
    <w:rsid w:val="00527F78"/>
    <w:rsid w:val="0053105A"/>
    <w:rsid w:val="00531A74"/>
    <w:rsid w:val="00531C02"/>
    <w:rsid w:val="00532BD3"/>
    <w:rsid w:val="005345F5"/>
    <w:rsid w:val="00537C83"/>
    <w:rsid w:val="00537FEC"/>
    <w:rsid w:val="00540A73"/>
    <w:rsid w:val="005410B1"/>
    <w:rsid w:val="005435A1"/>
    <w:rsid w:val="005438FC"/>
    <w:rsid w:val="00543E33"/>
    <w:rsid w:val="00543EB1"/>
    <w:rsid w:val="0054561F"/>
    <w:rsid w:val="00547470"/>
    <w:rsid w:val="00550A2D"/>
    <w:rsid w:val="0055356E"/>
    <w:rsid w:val="00554488"/>
    <w:rsid w:val="00555E1B"/>
    <w:rsid w:val="00555EE0"/>
    <w:rsid w:val="005566DE"/>
    <w:rsid w:val="0055684A"/>
    <w:rsid w:val="00556DBB"/>
    <w:rsid w:val="00560B68"/>
    <w:rsid w:val="00561FE7"/>
    <w:rsid w:val="0056269D"/>
    <w:rsid w:val="0056446F"/>
    <w:rsid w:val="005644EB"/>
    <w:rsid w:val="00565381"/>
    <w:rsid w:val="00565720"/>
    <w:rsid w:val="00567889"/>
    <w:rsid w:val="0057060B"/>
    <w:rsid w:val="00571BAA"/>
    <w:rsid w:val="00573C0C"/>
    <w:rsid w:val="005744F4"/>
    <w:rsid w:val="00581D03"/>
    <w:rsid w:val="00582B6D"/>
    <w:rsid w:val="0058690A"/>
    <w:rsid w:val="00593123"/>
    <w:rsid w:val="00593335"/>
    <w:rsid w:val="00593349"/>
    <w:rsid w:val="00594477"/>
    <w:rsid w:val="005944D6"/>
    <w:rsid w:val="00594650"/>
    <w:rsid w:val="005A1E52"/>
    <w:rsid w:val="005A28E5"/>
    <w:rsid w:val="005A3CAC"/>
    <w:rsid w:val="005A6B7C"/>
    <w:rsid w:val="005A742F"/>
    <w:rsid w:val="005A7ECB"/>
    <w:rsid w:val="005B0266"/>
    <w:rsid w:val="005B1C5A"/>
    <w:rsid w:val="005B26B4"/>
    <w:rsid w:val="005B2863"/>
    <w:rsid w:val="005B2FF4"/>
    <w:rsid w:val="005B55BA"/>
    <w:rsid w:val="005B6B5C"/>
    <w:rsid w:val="005C0B1B"/>
    <w:rsid w:val="005C1661"/>
    <w:rsid w:val="005C1CE7"/>
    <w:rsid w:val="005C4FF9"/>
    <w:rsid w:val="005C5281"/>
    <w:rsid w:val="005C65C6"/>
    <w:rsid w:val="005C7391"/>
    <w:rsid w:val="005C7929"/>
    <w:rsid w:val="005D090B"/>
    <w:rsid w:val="005D0DCF"/>
    <w:rsid w:val="005D1BA2"/>
    <w:rsid w:val="005D1D5E"/>
    <w:rsid w:val="005D34A3"/>
    <w:rsid w:val="005D3A63"/>
    <w:rsid w:val="005D418D"/>
    <w:rsid w:val="005D42BC"/>
    <w:rsid w:val="005D66DC"/>
    <w:rsid w:val="005D7EC2"/>
    <w:rsid w:val="005E0BAA"/>
    <w:rsid w:val="005E0D14"/>
    <w:rsid w:val="005E0D82"/>
    <w:rsid w:val="005E165A"/>
    <w:rsid w:val="005E169F"/>
    <w:rsid w:val="005E3182"/>
    <w:rsid w:val="005E403B"/>
    <w:rsid w:val="005E4B22"/>
    <w:rsid w:val="005E5D58"/>
    <w:rsid w:val="005F167E"/>
    <w:rsid w:val="005F30FC"/>
    <w:rsid w:val="005F3A7A"/>
    <w:rsid w:val="005F63A5"/>
    <w:rsid w:val="005F63C8"/>
    <w:rsid w:val="005F6674"/>
    <w:rsid w:val="005F673F"/>
    <w:rsid w:val="005F6A60"/>
    <w:rsid w:val="005F6B9A"/>
    <w:rsid w:val="00600955"/>
    <w:rsid w:val="006009B8"/>
    <w:rsid w:val="00601699"/>
    <w:rsid w:val="00601D5A"/>
    <w:rsid w:val="00605366"/>
    <w:rsid w:val="00605B0C"/>
    <w:rsid w:val="00607275"/>
    <w:rsid w:val="00607EB4"/>
    <w:rsid w:val="0061040C"/>
    <w:rsid w:val="0061068E"/>
    <w:rsid w:val="00610E65"/>
    <w:rsid w:val="00611BAE"/>
    <w:rsid w:val="00613048"/>
    <w:rsid w:val="00613ED1"/>
    <w:rsid w:val="006162E3"/>
    <w:rsid w:val="00617FBE"/>
    <w:rsid w:val="00620682"/>
    <w:rsid w:val="00620AE5"/>
    <w:rsid w:val="00621137"/>
    <w:rsid w:val="00621C42"/>
    <w:rsid w:val="00626629"/>
    <w:rsid w:val="00627EFC"/>
    <w:rsid w:val="00630FEB"/>
    <w:rsid w:val="0063363C"/>
    <w:rsid w:val="0063385E"/>
    <w:rsid w:val="00633B0E"/>
    <w:rsid w:val="00634E38"/>
    <w:rsid w:val="00635789"/>
    <w:rsid w:val="00635DE3"/>
    <w:rsid w:val="00640675"/>
    <w:rsid w:val="006408D4"/>
    <w:rsid w:val="00640A84"/>
    <w:rsid w:val="006420CA"/>
    <w:rsid w:val="00642550"/>
    <w:rsid w:val="0064393E"/>
    <w:rsid w:val="006501F1"/>
    <w:rsid w:val="00652178"/>
    <w:rsid w:val="006526D3"/>
    <w:rsid w:val="00652912"/>
    <w:rsid w:val="006529D1"/>
    <w:rsid w:val="00652CE7"/>
    <w:rsid w:val="00652FF7"/>
    <w:rsid w:val="00656D40"/>
    <w:rsid w:val="00662A3F"/>
    <w:rsid w:val="00662E31"/>
    <w:rsid w:val="00662F3C"/>
    <w:rsid w:val="00665A14"/>
    <w:rsid w:val="0066663E"/>
    <w:rsid w:val="00666D99"/>
    <w:rsid w:val="0066723F"/>
    <w:rsid w:val="006674DF"/>
    <w:rsid w:val="00673F44"/>
    <w:rsid w:val="006767A9"/>
    <w:rsid w:val="00676CE3"/>
    <w:rsid w:val="00680A90"/>
    <w:rsid w:val="00680BB0"/>
    <w:rsid w:val="00682131"/>
    <w:rsid w:val="0068512C"/>
    <w:rsid w:val="00685FA2"/>
    <w:rsid w:val="00691615"/>
    <w:rsid w:val="00691E71"/>
    <w:rsid w:val="00694A81"/>
    <w:rsid w:val="00696860"/>
    <w:rsid w:val="006A0F0D"/>
    <w:rsid w:val="006A12B9"/>
    <w:rsid w:val="006A2BAB"/>
    <w:rsid w:val="006A34C6"/>
    <w:rsid w:val="006A40E6"/>
    <w:rsid w:val="006A4A74"/>
    <w:rsid w:val="006A4D64"/>
    <w:rsid w:val="006A64A2"/>
    <w:rsid w:val="006A7920"/>
    <w:rsid w:val="006B1591"/>
    <w:rsid w:val="006B3C3D"/>
    <w:rsid w:val="006B3C8D"/>
    <w:rsid w:val="006B4205"/>
    <w:rsid w:val="006B42CE"/>
    <w:rsid w:val="006B460D"/>
    <w:rsid w:val="006B5504"/>
    <w:rsid w:val="006B65A0"/>
    <w:rsid w:val="006B6F54"/>
    <w:rsid w:val="006C09B7"/>
    <w:rsid w:val="006C14E6"/>
    <w:rsid w:val="006C3EF2"/>
    <w:rsid w:val="006C4E69"/>
    <w:rsid w:val="006C7A59"/>
    <w:rsid w:val="006D0EF1"/>
    <w:rsid w:val="006D10A3"/>
    <w:rsid w:val="006D19C9"/>
    <w:rsid w:val="006D2144"/>
    <w:rsid w:val="006D3128"/>
    <w:rsid w:val="006D3CB9"/>
    <w:rsid w:val="006D41D8"/>
    <w:rsid w:val="006D4B06"/>
    <w:rsid w:val="006D54B7"/>
    <w:rsid w:val="006D73D7"/>
    <w:rsid w:val="006D746C"/>
    <w:rsid w:val="006E1EB9"/>
    <w:rsid w:val="006E4453"/>
    <w:rsid w:val="006E4C63"/>
    <w:rsid w:val="006E5A1C"/>
    <w:rsid w:val="006E6FEB"/>
    <w:rsid w:val="006F08B0"/>
    <w:rsid w:val="006F24EE"/>
    <w:rsid w:val="006F5C29"/>
    <w:rsid w:val="006F6D58"/>
    <w:rsid w:val="006F7476"/>
    <w:rsid w:val="006F784A"/>
    <w:rsid w:val="006F79FE"/>
    <w:rsid w:val="006F7BC5"/>
    <w:rsid w:val="00701DD8"/>
    <w:rsid w:val="00702021"/>
    <w:rsid w:val="00703A60"/>
    <w:rsid w:val="00703CBE"/>
    <w:rsid w:val="00704948"/>
    <w:rsid w:val="0070652B"/>
    <w:rsid w:val="00706C24"/>
    <w:rsid w:val="00706D04"/>
    <w:rsid w:val="00710B07"/>
    <w:rsid w:val="007114CC"/>
    <w:rsid w:val="00712C84"/>
    <w:rsid w:val="00714AEC"/>
    <w:rsid w:val="007155FE"/>
    <w:rsid w:val="007157A4"/>
    <w:rsid w:val="007171DF"/>
    <w:rsid w:val="00717B7D"/>
    <w:rsid w:val="00721ABE"/>
    <w:rsid w:val="007232F9"/>
    <w:rsid w:val="007247DB"/>
    <w:rsid w:val="00724E4C"/>
    <w:rsid w:val="007250A3"/>
    <w:rsid w:val="007254EC"/>
    <w:rsid w:val="007264B2"/>
    <w:rsid w:val="0072772E"/>
    <w:rsid w:val="00727ACB"/>
    <w:rsid w:val="00727C85"/>
    <w:rsid w:val="00733E6A"/>
    <w:rsid w:val="0073785B"/>
    <w:rsid w:val="00741791"/>
    <w:rsid w:val="00743F77"/>
    <w:rsid w:val="00745714"/>
    <w:rsid w:val="00746265"/>
    <w:rsid w:val="00747198"/>
    <w:rsid w:val="00750799"/>
    <w:rsid w:val="00751FBA"/>
    <w:rsid w:val="00753A35"/>
    <w:rsid w:val="00756199"/>
    <w:rsid w:val="00756461"/>
    <w:rsid w:val="007577C2"/>
    <w:rsid w:val="00757A5E"/>
    <w:rsid w:val="00757F1F"/>
    <w:rsid w:val="007605D6"/>
    <w:rsid w:val="007616E8"/>
    <w:rsid w:val="00761E16"/>
    <w:rsid w:val="007629B1"/>
    <w:rsid w:val="00764054"/>
    <w:rsid w:val="00767F4E"/>
    <w:rsid w:val="00770BA3"/>
    <w:rsid w:val="00771AC1"/>
    <w:rsid w:val="00773913"/>
    <w:rsid w:val="00773E7B"/>
    <w:rsid w:val="00774A5E"/>
    <w:rsid w:val="00775385"/>
    <w:rsid w:val="007760D7"/>
    <w:rsid w:val="00780A91"/>
    <w:rsid w:val="00780AF8"/>
    <w:rsid w:val="00781394"/>
    <w:rsid w:val="007813AA"/>
    <w:rsid w:val="00783A77"/>
    <w:rsid w:val="00783BA3"/>
    <w:rsid w:val="00786019"/>
    <w:rsid w:val="007866D4"/>
    <w:rsid w:val="00786B4E"/>
    <w:rsid w:val="00786E01"/>
    <w:rsid w:val="00787887"/>
    <w:rsid w:val="007909E4"/>
    <w:rsid w:val="00791054"/>
    <w:rsid w:val="007934B0"/>
    <w:rsid w:val="00795A6D"/>
    <w:rsid w:val="007967A3"/>
    <w:rsid w:val="007A068C"/>
    <w:rsid w:val="007A132B"/>
    <w:rsid w:val="007A202A"/>
    <w:rsid w:val="007A2288"/>
    <w:rsid w:val="007A2AE3"/>
    <w:rsid w:val="007A3CA9"/>
    <w:rsid w:val="007A3F36"/>
    <w:rsid w:val="007A49FE"/>
    <w:rsid w:val="007A5202"/>
    <w:rsid w:val="007A53F2"/>
    <w:rsid w:val="007A7EB7"/>
    <w:rsid w:val="007B0523"/>
    <w:rsid w:val="007B0EE8"/>
    <w:rsid w:val="007B1CDD"/>
    <w:rsid w:val="007B2B5A"/>
    <w:rsid w:val="007B3246"/>
    <w:rsid w:val="007B5B42"/>
    <w:rsid w:val="007B7F0F"/>
    <w:rsid w:val="007C004D"/>
    <w:rsid w:val="007C0C1C"/>
    <w:rsid w:val="007C2446"/>
    <w:rsid w:val="007C2CC1"/>
    <w:rsid w:val="007C3CD8"/>
    <w:rsid w:val="007C3D8A"/>
    <w:rsid w:val="007C5380"/>
    <w:rsid w:val="007C77E8"/>
    <w:rsid w:val="007C7ADE"/>
    <w:rsid w:val="007D15FE"/>
    <w:rsid w:val="007D2405"/>
    <w:rsid w:val="007D3B89"/>
    <w:rsid w:val="007D65D2"/>
    <w:rsid w:val="007D663A"/>
    <w:rsid w:val="007D698F"/>
    <w:rsid w:val="007E0396"/>
    <w:rsid w:val="007E06DE"/>
    <w:rsid w:val="007E174A"/>
    <w:rsid w:val="007E1F1D"/>
    <w:rsid w:val="007E276C"/>
    <w:rsid w:val="007E5587"/>
    <w:rsid w:val="007E5B7D"/>
    <w:rsid w:val="007E671D"/>
    <w:rsid w:val="007E6BDB"/>
    <w:rsid w:val="007E6E2A"/>
    <w:rsid w:val="007E7C05"/>
    <w:rsid w:val="007E7F2C"/>
    <w:rsid w:val="007E7F32"/>
    <w:rsid w:val="007F1948"/>
    <w:rsid w:val="007F4463"/>
    <w:rsid w:val="007F5B1E"/>
    <w:rsid w:val="007F6BC2"/>
    <w:rsid w:val="007F7B5D"/>
    <w:rsid w:val="00800945"/>
    <w:rsid w:val="0080146A"/>
    <w:rsid w:val="008024D7"/>
    <w:rsid w:val="008033BF"/>
    <w:rsid w:val="008043EC"/>
    <w:rsid w:val="00806915"/>
    <w:rsid w:val="00806BC2"/>
    <w:rsid w:val="00807096"/>
    <w:rsid w:val="00807816"/>
    <w:rsid w:val="008114F2"/>
    <w:rsid w:val="00812E78"/>
    <w:rsid w:val="00814B48"/>
    <w:rsid w:val="00815DCC"/>
    <w:rsid w:val="008172CA"/>
    <w:rsid w:val="0081756A"/>
    <w:rsid w:val="00817C66"/>
    <w:rsid w:val="008201D7"/>
    <w:rsid w:val="00822400"/>
    <w:rsid w:val="00823A1A"/>
    <w:rsid w:val="0082430E"/>
    <w:rsid w:val="0082543A"/>
    <w:rsid w:val="00826650"/>
    <w:rsid w:val="00826E55"/>
    <w:rsid w:val="00827BBD"/>
    <w:rsid w:val="0083200F"/>
    <w:rsid w:val="008329B0"/>
    <w:rsid w:val="00832AA4"/>
    <w:rsid w:val="008330B0"/>
    <w:rsid w:val="00836290"/>
    <w:rsid w:val="008368C2"/>
    <w:rsid w:val="008402FC"/>
    <w:rsid w:val="00841B1B"/>
    <w:rsid w:val="00841CD9"/>
    <w:rsid w:val="00842DB2"/>
    <w:rsid w:val="00843159"/>
    <w:rsid w:val="00843195"/>
    <w:rsid w:val="00843224"/>
    <w:rsid w:val="008441B4"/>
    <w:rsid w:val="00845F63"/>
    <w:rsid w:val="008464D7"/>
    <w:rsid w:val="00846AB9"/>
    <w:rsid w:val="00846BF1"/>
    <w:rsid w:val="00846C57"/>
    <w:rsid w:val="00851BB7"/>
    <w:rsid w:val="00851CD0"/>
    <w:rsid w:val="008520AA"/>
    <w:rsid w:val="0085242E"/>
    <w:rsid w:val="008538C4"/>
    <w:rsid w:val="0085587D"/>
    <w:rsid w:val="00855D73"/>
    <w:rsid w:val="0085638C"/>
    <w:rsid w:val="008569C7"/>
    <w:rsid w:val="00857497"/>
    <w:rsid w:val="00860A8C"/>
    <w:rsid w:val="00861CF1"/>
    <w:rsid w:val="00861F0A"/>
    <w:rsid w:val="00862E9C"/>
    <w:rsid w:val="00863672"/>
    <w:rsid w:val="00865DF1"/>
    <w:rsid w:val="00866B92"/>
    <w:rsid w:val="00867D0A"/>
    <w:rsid w:val="00870C91"/>
    <w:rsid w:val="008717E0"/>
    <w:rsid w:val="00871F32"/>
    <w:rsid w:val="0087270E"/>
    <w:rsid w:val="008737A3"/>
    <w:rsid w:val="00873955"/>
    <w:rsid w:val="008763E6"/>
    <w:rsid w:val="008765CA"/>
    <w:rsid w:val="00877D16"/>
    <w:rsid w:val="00881526"/>
    <w:rsid w:val="0088498A"/>
    <w:rsid w:val="00884EA9"/>
    <w:rsid w:val="00884FF9"/>
    <w:rsid w:val="00885931"/>
    <w:rsid w:val="0088663E"/>
    <w:rsid w:val="00890765"/>
    <w:rsid w:val="0089194E"/>
    <w:rsid w:val="00891FE5"/>
    <w:rsid w:val="008935B0"/>
    <w:rsid w:val="00894203"/>
    <w:rsid w:val="0089470C"/>
    <w:rsid w:val="00895228"/>
    <w:rsid w:val="00895B0A"/>
    <w:rsid w:val="008A1BA4"/>
    <w:rsid w:val="008A309A"/>
    <w:rsid w:val="008A3926"/>
    <w:rsid w:val="008A3AB6"/>
    <w:rsid w:val="008A4486"/>
    <w:rsid w:val="008A469A"/>
    <w:rsid w:val="008A5F0B"/>
    <w:rsid w:val="008B037D"/>
    <w:rsid w:val="008B2623"/>
    <w:rsid w:val="008B2E66"/>
    <w:rsid w:val="008B418A"/>
    <w:rsid w:val="008B67AB"/>
    <w:rsid w:val="008B7839"/>
    <w:rsid w:val="008C12B8"/>
    <w:rsid w:val="008C1DB9"/>
    <w:rsid w:val="008C30CD"/>
    <w:rsid w:val="008C33DD"/>
    <w:rsid w:val="008C37A9"/>
    <w:rsid w:val="008C4368"/>
    <w:rsid w:val="008C5AD2"/>
    <w:rsid w:val="008C5F2C"/>
    <w:rsid w:val="008C6184"/>
    <w:rsid w:val="008C75F8"/>
    <w:rsid w:val="008D0772"/>
    <w:rsid w:val="008D0DA2"/>
    <w:rsid w:val="008D191D"/>
    <w:rsid w:val="008D25CF"/>
    <w:rsid w:val="008D3812"/>
    <w:rsid w:val="008D3848"/>
    <w:rsid w:val="008D4CC2"/>
    <w:rsid w:val="008D4ED1"/>
    <w:rsid w:val="008D6288"/>
    <w:rsid w:val="008E11F7"/>
    <w:rsid w:val="008E1E9D"/>
    <w:rsid w:val="008E3D0D"/>
    <w:rsid w:val="008E4BEC"/>
    <w:rsid w:val="008E4D84"/>
    <w:rsid w:val="008E52FC"/>
    <w:rsid w:val="008E564B"/>
    <w:rsid w:val="008E5AD2"/>
    <w:rsid w:val="008E6010"/>
    <w:rsid w:val="008F0083"/>
    <w:rsid w:val="008F1D09"/>
    <w:rsid w:val="008F2F68"/>
    <w:rsid w:val="008F3956"/>
    <w:rsid w:val="008F5502"/>
    <w:rsid w:val="008F5E96"/>
    <w:rsid w:val="008F5F64"/>
    <w:rsid w:val="008F6651"/>
    <w:rsid w:val="008F67FC"/>
    <w:rsid w:val="00900041"/>
    <w:rsid w:val="009004AA"/>
    <w:rsid w:val="00900B82"/>
    <w:rsid w:val="0090112C"/>
    <w:rsid w:val="00901ECC"/>
    <w:rsid w:val="009021B1"/>
    <w:rsid w:val="009047A4"/>
    <w:rsid w:val="00905513"/>
    <w:rsid w:val="00906678"/>
    <w:rsid w:val="0090762B"/>
    <w:rsid w:val="00910DA9"/>
    <w:rsid w:val="00912F80"/>
    <w:rsid w:val="00913309"/>
    <w:rsid w:val="0091421C"/>
    <w:rsid w:val="00915D86"/>
    <w:rsid w:val="009163FA"/>
    <w:rsid w:val="0091641E"/>
    <w:rsid w:val="00916BA9"/>
    <w:rsid w:val="0092044F"/>
    <w:rsid w:val="00921C73"/>
    <w:rsid w:val="00922625"/>
    <w:rsid w:val="00922C53"/>
    <w:rsid w:val="0092347A"/>
    <w:rsid w:val="009243D1"/>
    <w:rsid w:val="00924F5B"/>
    <w:rsid w:val="009256EC"/>
    <w:rsid w:val="00925A46"/>
    <w:rsid w:val="0093179C"/>
    <w:rsid w:val="009326E1"/>
    <w:rsid w:val="00934F66"/>
    <w:rsid w:val="00936C94"/>
    <w:rsid w:val="00936F0E"/>
    <w:rsid w:val="00937023"/>
    <w:rsid w:val="00937AF8"/>
    <w:rsid w:val="00944812"/>
    <w:rsid w:val="00950DAB"/>
    <w:rsid w:val="00951C8F"/>
    <w:rsid w:val="00951D9F"/>
    <w:rsid w:val="0095352A"/>
    <w:rsid w:val="00955E98"/>
    <w:rsid w:val="00956FE5"/>
    <w:rsid w:val="00960176"/>
    <w:rsid w:val="009617F5"/>
    <w:rsid w:val="00961D39"/>
    <w:rsid w:val="00961E1D"/>
    <w:rsid w:val="00962F05"/>
    <w:rsid w:val="00964B22"/>
    <w:rsid w:val="009700C3"/>
    <w:rsid w:val="00971B64"/>
    <w:rsid w:val="00971C12"/>
    <w:rsid w:val="00971FF5"/>
    <w:rsid w:val="0097474B"/>
    <w:rsid w:val="00974811"/>
    <w:rsid w:val="00975656"/>
    <w:rsid w:val="009767CE"/>
    <w:rsid w:val="00977CCC"/>
    <w:rsid w:val="00977FE3"/>
    <w:rsid w:val="009800A5"/>
    <w:rsid w:val="0098117C"/>
    <w:rsid w:val="0098197D"/>
    <w:rsid w:val="00981F3F"/>
    <w:rsid w:val="00982313"/>
    <w:rsid w:val="00982E45"/>
    <w:rsid w:val="00984D2D"/>
    <w:rsid w:val="00990A62"/>
    <w:rsid w:val="00990D7C"/>
    <w:rsid w:val="00991743"/>
    <w:rsid w:val="00991EFE"/>
    <w:rsid w:val="0099394F"/>
    <w:rsid w:val="009944F4"/>
    <w:rsid w:val="00994DC8"/>
    <w:rsid w:val="00995C59"/>
    <w:rsid w:val="00997A89"/>
    <w:rsid w:val="009A1A92"/>
    <w:rsid w:val="009A2527"/>
    <w:rsid w:val="009A2713"/>
    <w:rsid w:val="009A3D0B"/>
    <w:rsid w:val="009A60CA"/>
    <w:rsid w:val="009A6937"/>
    <w:rsid w:val="009A6E8C"/>
    <w:rsid w:val="009B0825"/>
    <w:rsid w:val="009B0A0B"/>
    <w:rsid w:val="009B1EF5"/>
    <w:rsid w:val="009B292A"/>
    <w:rsid w:val="009B34E2"/>
    <w:rsid w:val="009B3AB5"/>
    <w:rsid w:val="009B3B2B"/>
    <w:rsid w:val="009B4D56"/>
    <w:rsid w:val="009B6D73"/>
    <w:rsid w:val="009B70C7"/>
    <w:rsid w:val="009C04AE"/>
    <w:rsid w:val="009C1648"/>
    <w:rsid w:val="009C1E19"/>
    <w:rsid w:val="009C2393"/>
    <w:rsid w:val="009C3766"/>
    <w:rsid w:val="009C38C8"/>
    <w:rsid w:val="009C44F5"/>
    <w:rsid w:val="009C4758"/>
    <w:rsid w:val="009C4878"/>
    <w:rsid w:val="009C4DA1"/>
    <w:rsid w:val="009C5CB2"/>
    <w:rsid w:val="009C69EE"/>
    <w:rsid w:val="009D0B3A"/>
    <w:rsid w:val="009D1AF0"/>
    <w:rsid w:val="009D1DA3"/>
    <w:rsid w:val="009D380F"/>
    <w:rsid w:val="009D3E52"/>
    <w:rsid w:val="009D57AB"/>
    <w:rsid w:val="009D6312"/>
    <w:rsid w:val="009D7DDA"/>
    <w:rsid w:val="009E1245"/>
    <w:rsid w:val="009E202E"/>
    <w:rsid w:val="009E354E"/>
    <w:rsid w:val="009E4E07"/>
    <w:rsid w:val="009E6806"/>
    <w:rsid w:val="009E7454"/>
    <w:rsid w:val="009E75AC"/>
    <w:rsid w:val="009E7F14"/>
    <w:rsid w:val="009F036A"/>
    <w:rsid w:val="009F0698"/>
    <w:rsid w:val="009F254A"/>
    <w:rsid w:val="009F2639"/>
    <w:rsid w:val="009F344F"/>
    <w:rsid w:val="009F378F"/>
    <w:rsid w:val="009F5054"/>
    <w:rsid w:val="009F6821"/>
    <w:rsid w:val="009F7F11"/>
    <w:rsid w:val="00A00E6E"/>
    <w:rsid w:val="00A00F63"/>
    <w:rsid w:val="00A01311"/>
    <w:rsid w:val="00A01F43"/>
    <w:rsid w:val="00A041C4"/>
    <w:rsid w:val="00A0579B"/>
    <w:rsid w:val="00A05C3A"/>
    <w:rsid w:val="00A0656A"/>
    <w:rsid w:val="00A067F9"/>
    <w:rsid w:val="00A11480"/>
    <w:rsid w:val="00A11A18"/>
    <w:rsid w:val="00A123F2"/>
    <w:rsid w:val="00A12C2D"/>
    <w:rsid w:val="00A1427F"/>
    <w:rsid w:val="00A15CCE"/>
    <w:rsid w:val="00A1638A"/>
    <w:rsid w:val="00A17359"/>
    <w:rsid w:val="00A175F1"/>
    <w:rsid w:val="00A17796"/>
    <w:rsid w:val="00A20619"/>
    <w:rsid w:val="00A212CB"/>
    <w:rsid w:val="00A224EB"/>
    <w:rsid w:val="00A22B0C"/>
    <w:rsid w:val="00A22CE8"/>
    <w:rsid w:val="00A22E2A"/>
    <w:rsid w:val="00A24DAF"/>
    <w:rsid w:val="00A25ED1"/>
    <w:rsid w:val="00A27993"/>
    <w:rsid w:val="00A30AFC"/>
    <w:rsid w:val="00A3205F"/>
    <w:rsid w:val="00A33074"/>
    <w:rsid w:val="00A33234"/>
    <w:rsid w:val="00A349CB"/>
    <w:rsid w:val="00A34D91"/>
    <w:rsid w:val="00A352B1"/>
    <w:rsid w:val="00A35A22"/>
    <w:rsid w:val="00A40532"/>
    <w:rsid w:val="00A42E83"/>
    <w:rsid w:val="00A44651"/>
    <w:rsid w:val="00A45C2F"/>
    <w:rsid w:val="00A45FAB"/>
    <w:rsid w:val="00A472E7"/>
    <w:rsid w:val="00A5147E"/>
    <w:rsid w:val="00A51766"/>
    <w:rsid w:val="00A5412A"/>
    <w:rsid w:val="00A5440F"/>
    <w:rsid w:val="00A5512B"/>
    <w:rsid w:val="00A55B76"/>
    <w:rsid w:val="00A55C50"/>
    <w:rsid w:val="00A561C8"/>
    <w:rsid w:val="00A5756D"/>
    <w:rsid w:val="00A57D13"/>
    <w:rsid w:val="00A6041D"/>
    <w:rsid w:val="00A60CE6"/>
    <w:rsid w:val="00A6406F"/>
    <w:rsid w:val="00A668C2"/>
    <w:rsid w:val="00A706A5"/>
    <w:rsid w:val="00A74097"/>
    <w:rsid w:val="00A757E9"/>
    <w:rsid w:val="00A76601"/>
    <w:rsid w:val="00A77C1A"/>
    <w:rsid w:val="00A77EC8"/>
    <w:rsid w:val="00A80701"/>
    <w:rsid w:val="00A80817"/>
    <w:rsid w:val="00A82259"/>
    <w:rsid w:val="00A823D8"/>
    <w:rsid w:val="00A8362C"/>
    <w:rsid w:val="00A847E0"/>
    <w:rsid w:val="00A86B04"/>
    <w:rsid w:val="00A87314"/>
    <w:rsid w:val="00A90DAB"/>
    <w:rsid w:val="00AA057E"/>
    <w:rsid w:val="00AA3451"/>
    <w:rsid w:val="00AA3696"/>
    <w:rsid w:val="00AA4305"/>
    <w:rsid w:val="00AA4306"/>
    <w:rsid w:val="00AA4CD4"/>
    <w:rsid w:val="00AA5F8F"/>
    <w:rsid w:val="00AA62A0"/>
    <w:rsid w:val="00AA729A"/>
    <w:rsid w:val="00AA7DB5"/>
    <w:rsid w:val="00AB0BB7"/>
    <w:rsid w:val="00AB293F"/>
    <w:rsid w:val="00AB2B10"/>
    <w:rsid w:val="00AB4712"/>
    <w:rsid w:val="00AB5070"/>
    <w:rsid w:val="00AB57DE"/>
    <w:rsid w:val="00AB58BB"/>
    <w:rsid w:val="00AB5BAC"/>
    <w:rsid w:val="00AB5BDE"/>
    <w:rsid w:val="00AB6E81"/>
    <w:rsid w:val="00AC0163"/>
    <w:rsid w:val="00AC10FB"/>
    <w:rsid w:val="00AC1836"/>
    <w:rsid w:val="00AC5864"/>
    <w:rsid w:val="00AC5A85"/>
    <w:rsid w:val="00AC610E"/>
    <w:rsid w:val="00AC6B13"/>
    <w:rsid w:val="00AD09A9"/>
    <w:rsid w:val="00AD0C22"/>
    <w:rsid w:val="00AD1955"/>
    <w:rsid w:val="00AD1BDE"/>
    <w:rsid w:val="00AD4DF8"/>
    <w:rsid w:val="00AE0DB7"/>
    <w:rsid w:val="00AE21F3"/>
    <w:rsid w:val="00AE275A"/>
    <w:rsid w:val="00AE2F88"/>
    <w:rsid w:val="00AE3F5F"/>
    <w:rsid w:val="00AE43E2"/>
    <w:rsid w:val="00AE5C15"/>
    <w:rsid w:val="00AE68CD"/>
    <w:rsid w:val="00AE6DE2"/>
    <w:rsid w:val="00AE7D9B"/>
    <w:rsid w:val="00AF139F"/>
    <w:rsid w:val="00AF325E"/>
    <w:rsid w:val="00AF335C"/>
    <w:rsid w:val="00AF42F9"/>
    <w:rsid w:val="00AF434E"/>
    <w:rsid w:val="00AF456D"/>
    <w:rsid w:val="00AF4681"/>
    <w:rsid w:val="00AF5BB2"/>
    <w:rsid w:val="00AF66A8"/>
    <w:rsid w:val="00AF6B24"/>
    <w:rsid w:val="00AF787F"/>
    <w:rsid w:val="00B009BE"/>
    <w:rsid w:val="00B00D25"/>
    <w:rsid w:val="00B02057"/>
    <w:rsid w:val="00B02940"/>
    <w:rsid w:val="00B03D6C"/>
    <w:rsid w:val="00B04663"/>
    <w:rsid w:val="00B04CFE"/>
    <w:rsid w:val="00B06353"/>
    <w:rsid w:val="00B069AA"/>
    <w:rsid w:val="00B0770B"/>
    <w:rsid w:val="00B17015"/>
    <w:rsid w:val="00B1702C"/>
    <w:rsid w:val="00B2141A"/>
    <w:rsid w:val="00B22D5D"/>
    <w:rsid w:val="00B233DC"/>
    <w:rsid w:val="00B2356B"/>
    <w:rsid w:val="00B24551"/>
    <w:rsid w:val="00B2509B"/>
    <w:rsid w:val="00B25BC5"/>
    <w:rsid w:val="00B25CB2"/>
    <w:rsid w:val="00B26282"/>
    <w:rsid w:val="00B279BE"/>
    <w:rsid w:val="00B304A3"/>
    <w:rsid w:val="00B3073D"/>
    <w:rsid w:val="00B31D88"/>
    <w:rsid w:val="00B320AF"/>
    <w:rsid w:val="00B3480E"/>
    <w:rsid w:val="00B34D6D"/>
    <w:rsid w:val="00B35655"/>
    <w:rsid w:val="00B36A14"/>
    <w:rsid w:val="00B40172"/>
    <w:rsid w:val="00B40197"/>
    <w:rsid w:val="00B406AA"/>
    <w:rsid w:val="00B40E60"/>
    <w:rsid w:val="00B420BE"/>
    <w:rsid w:val="00B446A1"/>
    <w:rsid w:val="00B46328"/>
    <w:rsid w:val="00B4634E"/>
    <w:rsid w:val="00B469DA"/>
    <w:rsid w:val="00B54189"/>
    <w:rsid w:val="00B55CD1"/>
    <w:rsid w:val="00B56BD0"/>
    <w:rsid w:val="00B56CDD"/>
    <w:rsid w:val="00B56EBE"/>
    <w:rsid w:val="00B57406"/>
    <w:rsid w:val="00B57914"/>
    <w:rsid w:val="00B62186"/>
    <w:rsid w:val="00B64EE0"/>
    <w:rsid w:val="00B7292E"/>
    <w:rsid w:val="00B72B32"/>
    <w:rsid w:val="00B72BC5"/>
    <w:rsid w:val="00B73254"/>
    <w:rsid w:val="00B739CB"/>
    <w:rsid w:val="00B7457E"/>
    <w:rsid w:val="00B74ADF"/>
    <w:rsid w:val="00B765BB"/>
    <w:rsid w:val="00B80E61"/>
    <w:rsid w:val="00B82010"/>
    <w:rsid w:val="00B8298E"/>
    <w:rsid w:val="00B82A5F"/>
    <w:rsid w:val="00B82B97"/>
    <w:rsid w:val="00B845BF"/>
    <w:rsid w:val="00B8498E"/>
    <w:rsid w:val="00B874DE"/>
    <w:rsid w:val="00B8751B"/>
    <w:rsid w:val="00B87A73"/>
    <w:rsid w:val="00B91029"/>
    <w:rsid w:val="00B913EC"/>
    <w:rsid w:val="00B91BF3"/>
    <w:rsid w:val="00B91C30"/>
    <w:rsid w:val="00B91DBA"/>
    <w:rsid w:val="00B93A01"/>
    <w:rsid w:val="00B93D26"/>
    <w:rsid w:val="00B94D3B"/>
    <w:rsid w:val="00B94F65"/>
    <w:rsid w:val="00B9555C"/>
    <w:rsid w:val="00B95A41"/>
    <w:rsid w:val="00B96AF0"/>
    <w:rsid w:val="00B97269"/>
    <w:rsid w:val="00BA05E4"/>
    <w:rsid w:val="00BA194C"/>
    <w:rsid w:val="00BA21D1"/>
    <w:rsid w:val="00BA2A11"/>
    <w:rsid w:val="00BA2CFE"/>
    <w:rsid w:val="00BA3514"/>
    <w:rsid w:val="00BA5337"/>
    <w:rsid w:val="00BA5E89"/>
    <w:rsid w:val="00BA689A"/>
    <w:rsid w:val="00BA6B88"/>
    <w:rsid w:val="00BA6D74"/>
    <w:rsid w:val="00BB044C"/>
    <w:rsid w:val="00BB07AE"/>
    <w:rsid w:val="00BB2E0F"/>
    <w:rsid w:val="00BB32FE"/>
    <w:rsid w:val="00BB3418"/>
    <w:rsid w:val="00BB41FD"/>
    <w:rsid w:val="00BB4870"/>
    <w:rsid w:val="00BB4DE5"/>
    <w:rsid w:val="00BB641A"/>
    <w:rsid w:val="00BB6656"/>
    <w:rsid w:val="00BB6908"/>
    <w:rsid w:val="00BB69DC"/>
    <w:rsid w:val="00BC0011"/>
    <w:rsid w:val="00BC0222"/>
    <w:rsid w:val="00BC0734"/>
    <w:rsid w:val="00BC08EA"/>
    <w:rsid w:val="00BC2240"/>
    <w:rsid w:val="00BC355F"/>
    <w:rsid w:val="00BC38BF"/>
    <w:rsid w:val="00BC6967"/>
    <w:rsid w:val="00BC6E48"/>
    <w:rsid w:val="00BC7DB6"/>
    <w:rsid w:val="00BD0564"/>
    <w:rsid w:val="00BD0B4F"/>
    <w:rsid w:val="00BD1842"/>
    <w:rsid w:val="00BD23C6"/>
    <w:rsid w:val="00BD2499"/>
    <w:rsid w:val="00BD2BA7"/>
    <w:rsid w:val="00BD2E4C"/>
    <w:rsid w:val="00BD4E95"/>
    <w:rsid w:val="00BD5CB1"/>
    <w:rsid w:val="00BD7224"/>
    <w:rsid w:val="00BD7252"/>
    <w:rsid w:val="00BE0187"/>
    <w:rsid w:val="00BE0883"/>
    <w:rsid w:val="00BE4272"/>
    <w:rsid w:val="00BE45A8"/>
    <w:rsid w:val="00BE574C"/>
    <w:rsid w:val="00BE652E"/>
    <w:rsid w:val="00BF0AEC"/>
    <w:rsid w:val="00BF0BF1"/>
    <w:rsid w:val="00BF1D68"/>
    <w:rsid w:val="00BF3CA6"/>
    <w:rsid w:val="00BF4520"/>
    <w:rsid w:val="00BF528F"/>
    <w:rsid w:val="00BF5630"/>
    <w:rsid w:val="00BF67FB"/>
    <w:rsid w:val="00BF69D1"/>
    <w:rsid w:val="00C02C29"/>
    <w:rsid w:val="00C043A7"/>
    <w:rsid w:val="00C05C58"/>
    <w:rsid w:val="00C0638E"/>
    <w:rsid w:val="00C066CA"/>
    <w:rsid w:val="00C07D82"/>
    <w:rsid w:val="00C119D8"/>
    <w:rsid w:val="00C119DE"/>
    <w:rsid w:val="00C11E47"/>
    <w:rsid w:val="00C13120"/>
    <w:rsid w:val="00C13895"/>
    <w:rsid w:val="00C14519"/>
    <w:rsid w:val="00C14DB3"/>
    <w:rsid w:val="00C157CA"/>
    <w:rsid w:val="00C15BFA"/>
    <w:rsid w:val="00C16ACB"/>
    <w:rsid w:val="00C16C79"/>
    <w:rsid w:val="00C16ECC"/>
    <w:rsid w:val="00C17476"/>
    <w:rsid w:val="00C215B4"/>
    <w:rsid w:val="00C22311"/>
    <w:rsid w:val="00C247EA"/>
    <w:rsid w:val="00C308EC"/>
    <w:rsid w:val="00C31C03"/>
    <w:rsid w:val="00C326B8"/>
    <w:rsid w:val="00C327BD"/>
    <w:rsid w:val="00C343C5"/>
    <w:rsid w:val="00C35995"/>
    <w:rsid w:val="00C3651C"/>
    <w:rsid w:val="00C3684E"/>
    <w:rsid w:val="00C36AA4"/>
    <w:rsid w:val="00C37E7C"/>
    <w:rsid w:val="00C4149C"/>
    <w:rsid w:val="00C42918"/>
    <w:rsid w:val="00C436A9"/>
    <w:rsid w:val="00C46DF7"/>
    <w:rsid w:val="00C5214E"/>
    <w:rsid w:val="00C5265C"/>
    <w:rsid w:val="00C52DC6"/>
    <w:rsid w:val="00C5373F"/>
    <w:rsid w:val="00C544B4"/>
    <w:rsid w:val="00C56B38"/>
    <w:rsid w:val="00C5713E"/>
    <w:rsid w:val="00C5739A"/>
    <w:rsid w:val="00C57B67"/>
    <w:rsid w:val="00C57E5F"/>
    <w:rsid w:val="00C603F9"/>
    <w:rsid w:val="00C62623"/>
    <w:rsid w:val="00C658C6"/>
    <w:rsid w:val="00C67C06"/>
    <w:rsid w:val="00C7007D"/>
    <w:rsid w:val="00C706BB"/>
    <w:rsid w:val="00C71D5A"/>
    <w:rsid w:val="00C72CB9"/>
    <w:rsid w:val="00C7359E"/>
    <w:rsid w:val="00C74427"/>
    <w:rsid w:val="00C74FC4"/>
    <w:rsid w:val="00C75F87"/>
    <w:rsid w:val="00C7641A"/>
    <w:rsid w:val="00C76555"/>
    <w:rsid w:val="00C76F34"/>
    <w:rsid w:val="00C803FE"/>
    <w:rsid w:val="00C813ED"/>
    <w:rsid w:val="00C820BC"/>
    <w:rsid w:val="00C83200"/>
    <w:rsid w:val="00C84302"/>
    <w:rsid w:val="00C84C63"/>
    <w:rsid w:val="00C85873"/>
    <w:rsid w:val="00C86444"/>
    <w:rsid w:val="00C86AE8"/>
    <w:rsid w:val="00C90D5A"/>
    <w:rsid w:val="00C914CA"/>
    <w:rsid w:val="00C919CD"/>
    <w:rsid w:val="00C91C22"/>
    <w:rsid w:val="00C93E19"/>
    <w:rsid w:val="00C93F8C"/>
    <w:rsid w:val="00C94F45"/>
    <w:rsid w:val="00CA2C49"/>
    <w:rsid w:val="00CA5B6B"/>
    <w:rsid w:val="00CA6630"/>
    <w:rsid w:val="00CA7C36"/>
    <w:rsid w:val="00CB0091"/>
    <w:rsid w:val="00CB13AC"/>
    <w:rsid w:val="00CB2181"/>
    <w:rsid w:val="00CB2C2F"/>
    <w:rsid w:val="00CB311D"/>
    <w:rsid w:val="00CB3DB2"/>
    <w:rsid w:val="00CB4399"/>
    <w:rsid w:val="00CB4548"/>
    <w:rsid w:val="00CB5369"/>
    <w:rsid w:val="00CB5396"/>
    <w:rsid w:val="00CB562E"/>
    <w:rsid w:val="00CB5BB4"/>
    <w:rsid w:val="00CB6846"/>
    <w:rsid w:val="00CC39BE"/>
    <w:rsid w:val="00CC39C0"/>
    <w:rsid w:val="00CC401B"/>
    <w:rsid w:val="00CC434B"/>
    <w:rsid w:val="00CC44C0"/>
    <w:rsid w:val="00CC4D79"/>
    <w:rsid w:val="00CC50A3"/>
    <w:rsid w:val="00CC5840"/>
    <w:rsid w:val="00CC65A8"/>
    <w:rsid w:val="00CC7FFC"/>
    <w:rsid w:val="00CD00E5"/>
    <w:rsid w:val="00CD26C4"/>
    <w:rsid w:val="00CD2D42"/>
    <w:rsid w:val="00CD5B6A"/>
    <w:rsid w:val="00CD6F6C"/>
    <w:rsid w:val="00CD72F0"/>
    <w:rsid w:val="00CE1359"/>
    <w:rsid w:val="00CE21A7"/>
    <w:rsid w:val="00CE2A30"/>
    <w:rsid w:val="00CE373C"/>
    <w:rsid w:val="00CE37B2"/>
    <w:rsid w:val="00CE3C16"/>
    <w:rsid w:val="00CE68F3"/>
    <w:rsid w:val="00CE6CD2"/>
    <w:rsid w:val="00CE6CEA"/>
    <w:rsid w:val="00CF0FF2"/>
    <w:rsid w:val="00CF1993"/>
    <w:rsid w:val="00CF28E1"/>
    <w:rsid w:val="00CF3678"/>
    <w:rsid w:val="00CF3937"/>
    <w:rsid w:val="00CF4B47"/>
    <w:rsid w:val="00CF579A"/>
    <w:rsid w:val="00CF5DF0"/>
    <w:rsid w:val="00CF7E71"/>
    <w:rsid w:val="00D010C3"/>
    <w:rsid w:val="00D022ED"/>
    <w:rsid w:val="00D02C8F"/>
    <w:rsid w:val="00D03999"/>
    <w:rsid w:val="00D03C73"/>
    <w:rsid w:val="00D044C2"/>
    <w:rsid w:val="00D046B8"/>
    <w:rsid w:val="00D05A50"/>
    <w:rsid w:val="00D05E64"/>
    <w:rsid w:val="00D0618C"/>
    <w:rsid w:val="00D06206"/>
    <w:rsid w:val="00D06526"/>
    <w:rsid w:val="00D06F79"/>
    <w:rsid w:val="00D17493"/>
    <w:rsid w:val="00D217A3"/>
    <w:rsid w:val="00D230D5"/>
    <w:rsid w:val="00D25E4B"/>
    <w:rsid w:val="00D25EDC"/>
    <w:rsid w:val="00D260E3"/>
    <w:rsid w:val="00D317C9"/>
    <w:rsid w:val="00D31C99"/>
    <w:rsid w:val="00D32A42"/>
    <w:rsid w:val="00D33F8C"/>
    <w:rsid w:val="00D366BE"/>
    <w:rsid w:val="00D371D8"/>
    <w:rsid w:val="00D3768F"/>
    <w:rsid w:val="00D40047"/>
    <w:rsid w:val="00D40455"/>
    <w:rsid w:val="00D40E9F"/>
    <w:rsid w:val="00D41947"/>
    <w:rsid w:val="00D41B08"/>
    <w:rsid w:val="00D4221A"/>
    <w:rsid w:val="00D42351"/>
    <w:rsid w:val="00D4519A"/>
    <w:rsid w:val="00D45372"/>
    <w:rsid w:val="00D473A8"/>
    <w:rsid w:val="00D500C6"/>
    <w:rsid w:val="00D51C19"/>
    <w:rsid w:val="00D53A1B"/>
    <w:rsid w:val="00D55EFA"/>
    <w:rsid w:val="00D60A45"/>
    <w:rsid w:val="00D61E62"/>
    <w:rsid w:val="00D62536"/>
    <w:rsid w:val="00D62C13"/>
    <w:rsid w:val="00D63B9B"/>
    <w:rsid w:val="00D64302"/>
    <w:rsid w:val="00D644BB"/>
    <w:rsid w:val="00D65CB5"/>
    <w:rsid w:val="00D67965"/>
    <w:rsid w:val="00D67D51"/>
    <w:rsid w:val="00D70844"/>
    <w:rsid w:val="00D709E6"/>
    <w:rsid w:val="00D72F10"/>
    <w:rsid w:val="00D7441D"/>
    <w:rsid w:val="00D74C87"/>
    <w:rsid w:val="00D815AA"/>
    <w:rsid w:val="00D81756"/>
    <w:rsid w:val="00D82B20"/>
    <w:rsid w:val="00D847E5"/>
    <w:rsid w:val="00D851C9"/>
    <w:rsid w:val="00D85404"/>
    <w:rsid w:val="00D8582F"/>
    <w:rsid w:val="00D86E2D"/>
    <w:rsid w:val="00D871F0"/>
    <w:rsid w:val="00D87A3E"/>
    <w:rsid w:val="00D87BDF"/>
    <w:rsid w:val="00D87F72"/>
    <w:rsid w:val="00D91A0B"/>
    <w:rsid w:val="00D91F6D"/>
    <w:rsid w:val="00D92521"/>
    <w:rsid w:val="00D92F36"/>
    <w:rsid w:val="00D93B7F"/>
    <w:rsid w:val="00D94655"/>
    <w:rsid w:val="00D95C68"/>
    <w:rsid w:val="00D967F2"/>
    <w:rsid w:val="00D96F68"/>
    <w:rsid w:val="00D9763B"/>
    <w:rsid w:val="00D97D72"/>
    <w:rsid w:val="00D97D74"/>
    <w:rsid w:val="00DA1249"/>
    <w:rsid w:val="00DA1928"/>
    <w:rsid w:val="00DA245E"/>
    <w:rsid w:val="00DA40CE"/>
    <w:rsid w:val="00DA441D"/>
    <w:rsid w:val="00DA5848"/>
    <w:rsid w:val="00DA641C"/>
    <w:rsid w:val="00DA7039"/>
    <w:rsid w:val="00DB12E5"/>
    <w:rsid w:val="00DB1403"/>
    <w:rsid w:val="00DB1989"/>
    <w:rsid w:val="00DB3580"/>
    <w:rsid w:val="00DB4106"/>
    <w:rsid w:val="00DB452C"/>
    <w:rsid w:val="00DB533D"/>
    <w:rsid w:val="00DB6392"/>
    <w:rsid w:val="00DB6F5E"/>
    <w:rsid w:val="00DB75FB"/>
    <w:rsid w:val="00DB7D24"/>
    <w:rsid w:val="00DC1724"/>
    <w:rsid w:val="00DC17AC"/>
    <w:rsid w:val="00DC2B6B"/>
    <w:rsid w:val="00DC2D67"/>
    <w:rsid w:val="00DC2E03"/>
    <w:rsid w:val="00DC3989"/>
    <w:rsid w:val="00DC58CF"/>
    <w:rsid w:val="00DD037D"/>
    <w:rsid w:val="00DD26F8"/>
    <w:rsid w:val="00DD39A3"/>
    <w:rsid w:val="00DD43F2"/>
    <w:rsid w:val="00DD4791"/>
    <w:rsid w:val="00DD491E"/>
    <w:rsid w:val="00DD60C0"/>
    <w:rsid w:val="00DD611B"/>
    <w:rsid w:val="00DE5ECA"/>
    <w:rsid w:val="00DE6D6E"/>
    <w:rsid w:val="00DE72C0"/>
    <w:rsid w:val="00DE7B00"/>
    <w:rsid w:val="00DE7E1D"/>
    <w:rsid w:val="00DF0380"/>
    <w:rsid w:val="00DF12DE"/>
    <w:rsid w:val="00DF158E"/>
    <w:rsid w:val="00DF21CA"/>
    <w:rsid w:val="00DF5508"/>
    <w:rsid w:val="00DF6628"/>
    <w:rsid w:val="00DF668B"/>
    <w:rsid w:val="00DF70B2"/>
    <w:rsid w:val="00DF76A9"/>
    <w:rsid w:val="00DF7C9A"/>
    <w:rsid w:val="00DF7F58"/>
    <w:rsid w:val="00E0176F"/>
    <w:rsid w:val="00E04D58"/>
    <w:rsid w:val="00E05824"/>
    <w:rsid w:val="00E05C50"/>
    <w:rsid w:val="00E06B38"/>
    <w:rsid w:val="00E06F5D"/>
    <w:rsid w:val="00E07822"/>
    <w:rsid w:val="00E10BC5"/>
    <w:rsid w:val="00E13125"/>
    <w:rsid w:val="00E14159"/>
    <w:rsid w:val="00E1440A"/>
    <w:rsid w:val="00E146F0"/>
    <w:rsid w:val="00E171AC"/>
    <w:rsid w:val="00E171AF"/>
    <w:rsid w:val="00E2040D"/>
    <w:rsid w:val="00E2163B"/>
    <w:rsid w:val="00E23171"/>
    <w:rsid w:val="00E233DA"/>
    <w:rsid w:val="00E234C1"/>
    <w:rsid w:val="00E2358E"/>
    <w:rsid w:val="00E245BB"/>
    <w:rsid w:val="00E24F5B"/>
    <w:rsid w:val="00E26422"/>
    <w:rsid w:val="00E26847"/>
    <w:rsid w:val="00E3091D"/>
    <w:rsid w:val="00E30E9E"/>
    <w:rsid w:val="00E31604"/>
    <w:rsid w:val="00E320C7"/>
    <w:rsid w:val="00E3235D"/>
    <w:rsid w:val="00E34EDE"/>
    <w:rsid w:val="00E35803"/>
    <w:rsid w:val="00E37696"/>
    <w:rsid w:val="00E37ACC"/>
    <w:rsid w:val="00E435A6"/>
    <w:rsid w:val="00E43D91"/>
    <w:rsid w:val="00E44C4E"/>
    <w:rsid w:val="00E4504C"/>
    <w:rsid w:val="00E4613E"/>
    <w:rsid w:val="00E46215"/>
    <w:rsid w:val="00E47AD7"/>
    <w:rsid w:val="00E47DB6"/>
    <w:rsid w:val="00E5024C"/>
    <w:rsid w:val="00E51713"/>
    <w:rsid w:val="00E51951"/>
    <w:rsid w:val="00E52571"/>
    <w:rsid w:val="00E537FB"/>
    <w:rsid w:val="00E54D59"/>
    <w:rsid w:val="00E560F5"/>
    <w:rsid w:val="00E56998"/>
    <w:rsid w:val="00E6100D"/>
    <w:rsid w:val="00E64116"/>
    <w:rsid w:val="00E64937"/>
    <w:rsid w:val="00E662BA"/>
    <w:rsid w:val="00E702C5"/>
    <w:rsid w:val="00E7184C"/>
    <w:rsid w:val="00E720C9"/>
    <w:rsid w:val="00E73355"/>
    <w:rsid w:val="00E762B1"/>
    <w:rsid w:val="00E76A60"/>
    <w:rsid w:val="00E772F6"/>
    <w:rsid w:val="00E77830"/>
    <w:rsid w:val="00E8166D"/>
    <w:rsid w:val="00E84D93"/>
    <w:rsid w:val="00E84F96"/>
    <w:rsid w:val="00E85393"/>
    <w:rsid w:val="00E8595C"/>
    <w:rsid w:val="00E8645A"/>
    <w:rsid w:val="00E8651C"/>
    <w:rsid w:val="00E86DEE"/>
    <w:rsid w:val="00E87946"/>
    <w:rsid w:val="00E91783"/>
    <w:rsid w:val="00E92A92"/>
    <w:rsid w:val="00E93030"/>
    <w:rsid w:val="00E9324C"/>
    <w:rsid w:val="00E934C2"/>
    <w:rsid w:val="00E952B5"/>
    <w:rsid w:val="00E96DE4"/>
    <w:rsid w:val="00E97B87"/>
    <w:rsid w:val="00EA16A4"/>
    <w:rsid w:val="00EA25D6"/>
    <w:rsid w:val="00EA3442"/>
    <w:rsid w:val="00EA35F7"/>
    <w:rsid w:val="00EA3B19"/>
    <w:rsid w:val="00EA4B53"/>
    <w:rsid w:val="00EA5B2E"/>
    <w:rsid w:val="00EA660C"/>
    <w:rsid w:val="00EB2D7F"/>
    <w:rsid w:val="00EB33C9"/>
    <w:rsid w:val="00EB42C1"/>
    <w:rsid w:val="00EB440D"/>
    <w:rsid w:val="00EB533C"/>
    <w:rsid w:val="00EB557C"/>
    <w:rsid w:val="00EB6A52"/>
    <w:rsid w:val="00EB6C92"/>
    <w:rsid w:val="00EC0339"/>
    <w:rsid w:val="00EC058F"/>
    <w:rsid w:val="00EC1B0C"/>
    <w:rsid w:val="00EC59B8"/>
    <w:rsid w:val="00EC7134"/>
    <w:rsid w:val="00EC7490"/>
    <w:rsid w:val="00ED012E"/>
    <w:rsid w:val="00ED18D0"/>
    <w:rsid w:val="00ED230A"/>
    <w:rsid w:val="00ED2AFC"/>
    <w:rsid w:val="00ED3452"/>
    <w:rsid w:val="00ED47A1"/>
    <w:rsid w:val="00ED52C0"/>
    <w:rsid w:val="00ED55D6"/>
    <w:rsid w:val="00ED5B91"/>
    <w:rsid w:val="00ED737C"/>
    <w:rsid w:val="00EE2420"/>
    <w:rsid w:val="00EE2E62"/>
    <w:rsid w:val="00EE3B3C"/>
    <w:rsid w:val="00EE528D"/>
    <w:rsid w:val="00EE702B"/>
    <w:rsid w:val="00EE7C2F"/>
    <w:rsid w:val="00EE7DD4"/>
    <w:rsid w:val="00EF157B"/>
    <w:rsid w:val="00EF2720"/>
    <w:rsid w:val="00EF2D11"/>
    <w:rsid w:val="00EF3120"/>
    <w:rsid w:val="00EF33E1"/>
    <w:rsid w:val="00EF4267"/>
    <w:rsid w:val="00EF4E0C"/>
    <w:rsid w:val="00EF54F4"/>
    <w:rsid w:val="00EF56AA"/>
    <w:rsid w:val="00EF5744"/>
    <w:rsid w:val="00EF5DF4"/>
    <w:rsid w:val="00EF6990"/>
    <w:rsid w:val="00F0024A"/>
    <w:rsid w:val="00F050B4"/>
    <w:rsid w:val="00F0591F"/>
    <w:rsid w:val="00F05948"/>
    <w:rsid w:val="00F06AF6"/>
    <w:rsid w:val="00F06DCE"/>
    <w:rsid w:val="00F07196"/>
    <w:rsid w:val="00F0750A"/>
    <w:rsid w:val="00F103F1"/>
    <w:rsid w:val="00F121C0"/>
    <w:rsid w:val="00F121D3"/>
    <w:rsid w:val="00F14DA2"/>
    <w:rsid w:val="00F15A3E"/>
    <w:rsid w:val="00F15C12"/>
    <w:rsid w:val="00F1656D"/>
    <w:rsid w:val="00F16D36"/>
    <w:rsid w:val="00F1739A"/>
    <w:rsid w:val="00F17652"/>
    <w:rsid w:val="00F17AE2"/>
    <w:rsid w:val="00F20F09"/>
    <w:rsid w:val="00F2157E"/>
    <w:rsid w:val="00F22B86"/>
    <w:rsid w:val="00F22C1F"/>
    <w:rsid w:val="00F2572D"/>
    <w:rsid w:val="00F278A3"/>
    <w:rsid w:val="00F30A32"/>
    <w:rsid w:val="00F31189"/>
    <w:rsid w:val="00F31840"/>
    <w:rsid w:val="00F31B8F"/>
    <w:rsid w:val="00F32576"/>
    <w:rsid w:val="00F326DF"/>
    <w:rsid w:val="00F33CD2"/>
    <w:rsid w:val="00F34E8F"/>
    <w:rsid w:val="00F3575F"/>
    <w:rsid w:val="00F36F26"/>
    <w:rsid w:val="00F377FE"/>
    <w:rsid w:val="00F41772"/>
    <w:rsid w:val="00F41EDC"/>
    <w:rsid w:val="00F41FF4"/>
    <w:rsid w:val="00F43F59"/>
    <w:rsid w:val="00F46DEF"/>
    <w:rsid w:val="00F479B7"/>
    <w:rsid w:val="00F50604"/>
    <w:rsid w:val="00F50DCC"/>
    <w:rsid w:val="00F5226D"/>
    <w:rsid w:val="00F53377"/>
    <w:rsid w:val="00F53395"/>
    <w:rsid w:val="00F5564D"/>
    <w:rsid w:val="00F5642B"/>
    <w:rsid w:val="00F57231"/>
    <w:rsid w:val="00F57777"/>
    <w:rsid w:val="00F57C67"/>
    <w:rsid w:val="00F60311"/>
    <w:rsid w:val="00F60A7A"/>
    <w:rsid w:val="00F613D0"/>
    <w:rsid w:val="00F615F2"/>
    <w:rsid w:val="00F61987"/>
    <w:rsid w:val="00F63561"/>
    <w:rsid w:val="00F64AE0"/>
    <w:rsid w:val="00F66172"/>
    <w:rsid w:val="00F663F3"/>
    <w:rsid w:val="00F66CFB"/>
    <w:rsid w:val="00F7026F"/>
    <w:rsid w:val="00F70536"/>
    <w:rsid w:val="00F7124E"/>
    <w:rsid w:val="00F714EE"/>
    <w:rsid w:val="00F74283"/>
    <w:rsid w:val="00F74605"/>
    <w:rsid w:val="00F747BE"/>
    <w:rsid w:val="00F809A9"/>
    <w:rsid w:val="00F80FFE"/>
    <w:rsid w:val="00F810D2"/>
    <w:rsid w:val="00F81283"/>
    <w:rsid w:val="00F83E59"/>
    <w:rsid w:val="00F84680"/>
    <w:rsid w:val="00F852E5"/>
    <w:rsid w:val="00F91D1D"/>
    <w:rsid w:val="00F92B76"/>
    <w:rsid w:val="00F9487E"/>
    <w:rsid w:val="00F972D5"/>
    <w:rsid w:val="00FA1A80"/>
    <w:rsid w:val="00FA3B9A"/>
    <w:rsid w:val="00FA3F92"/>
    <w:rsid w:val="00FA42CF"/>
    <w:rsid w:val="00FA5C0E"/>
    <w:rsid w:val="00FA5CAD"/>
    <w:rsid w:val="00FB0DDB"/>
    <w:rsid w:val="00FB3C6E"/>
    <w:rsid w:val="00FB4E02"/>
    <w:rsid w:val="00FB50AA"/>
    <w:rsid w:val="00FB5447"/>
    <w:rsid w:val="00FB559D"/>
    <w:rsid w:val="00FB64CE"/>
    <w:rsid w:val="00FB7A90"/>
    <w:rsid w:val="00FC2EDE"/>
    <w:rsid w:val="00FC37B4"/>
    <w:rsid w:val="00FC4A1F"/>
    <w:rsid w:val="00FC5865"/>
    <w:rsid w:val="00FC60FE"/>
    <w:rsid w:val="00FC632C"/>
    <w:rsid w:val="00FC76AE"/>
    <w:rsid w:val="00FC773D"/>
    <w:rsid w:val="00FD0076"/>
    <w:rsid w:val="00FD11B9"/>
    <w:rsid w:val="00FD29E1"/>
    <w:rsid w:val="00FD3370"/>
    <w:rsid w:val="00FD4C26"/>
    <w:rsid w:val="00FD564F"/>
    <w:rsid w:val="00FD5821"/>
    <w:rsid w:val="00FD5F9A"/>
    <w:rsid w:val="00FD5FA4"/>
    <w:rsid w:val="00FD783F"/>
    <w:rsid w:val="00FD7FA6"/>
    <w:rsid w:val="00FE0B70"/>
    <w:rsid w:val="00FE35F7"/>
    <w:rsid w:val="00FE4650"/>
    <w:rsid w:val="00FE56DC"/>
    <w:rsid w:val="00FF2B21"/>
    <w:rsid w:val="00FF4A37"/>
    <w:rsid w:val="00FF4E48"/>
    <w:rsid w:val="00FF685A"/>
    <w:rsid w:val="00F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7518D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3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2">
    <w:name w:val="ti2"/>
    <w:rsid w:val="00E77830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E778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E77830"/>
    <w:pPr>
      <w:spacing w:after="0"/>
      <w:jc w:val="center"/>
    </w:pPr>
    <w:rPr>
      <w:rFonts w:cs="Calibri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1C7BEA"/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attere"/>
    <w:rsid w:val="00E77830"/>
    <w:pPr>
      <w:spacing w:line="240" w:lineRule="auto"/>
    </w:pPr>
    <w:rPr>
      <w:rFonts w:cs="Calibri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1C7BEA"/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Default">
    <w:name w:val="Default"/>
    <w:rsid w:val="00B7457E"/>
    <w:pPr>
      <w:autoSpaceDE w:val="0"/>
      <w:autoSpaceDN w:val="0"/>
      <w:adjustRightInd w:val="0"/>
    </w:pPr>
    <w:rPr>
      <w:rFonts w:ascii="Wingdings" w:eastAsia="Calibri" w:hAnsi="Wingdings" w:cs="Wingdings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86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864"/>
    <w:rPr>
      <w:rFonts w:ascii="Lucida Grande" w:eastAsia="Calibri" w:hAnsi="Lucida Grande" w:cs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F5DF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DF4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F5DF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DF4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0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7E6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7E6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122E86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0163"/>
  </w:style>
  <w:style w:type="paragraph" w:styleId="FootnoteText">
    <w:name w:val="footnote text"/>
    <w:basedOn w:val="Normal"/>
    <w:link w:val="FootnoteTextChar"/>
    <w:uiPriority w:val="99"/>
    <w:unhideWhenUsed/>
    <w:rsid w:val="00AC016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163"/>
    <w:rPr>
      <w:rFonts w:ascii="Calibri" w:eastAsia="Calibri" w:hAnsi="Calibri" w:cs="Times New Roman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AC0163"/>
    <w:rPr>
      <w:vertAlign w:val="superscript"/>
    </w:rPr>
  </w:style>
  <w:style w:type="table" w:styleId="TableGrid">
    <w:name w:val="Table Grid"/>
    <w:basedOn w:val="TableNormal"/>
    <w:uiPriority w:val="59"/>
    <w:rsid w:val="000F7D5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rsid w:val="002B0777"/>
    <w:pPr>
      <w:spacing w:after="0" w:line="480" w:lineRule="auto"/>
      <w:jc w:val="both"/>
    </w:pPr>
    <w:rPr>
      <w:rFonts w:ascii="Comic Sans MS" w:eastAsia="MS Mincho" w:hAnsi="Comic Sans MS"/>
      <w:b/>
      <w:sz w:val="20"/>
      <w:szCs w:val="20"/>
      <w:lang w:val="it-IT" w:eastAsia="ko-K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B0777"/>
    <w:rPr>
      <w:rFonts w:ascii="Comic Sans MS" w:eastAsia="MS Mincho" w:hAnsi="Comic Sans MS" w:cs="Times New Roman"/>
      <w:b/>
      <w:sz w:val="20"/>
      <w:szCs w:val="20"/>
      <w:lang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76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768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rsid w:val="00815DCC"/>
    <w:rPr>
      <w:rFonts w:cs="Times New Roman"/>
      <w:color w:val="0033CC"/>
      <w:u w:val="single"/>
    </w:rPr>
  </w:style>
  <w:style w:type="character" w:customStyle="1" w:styleId="gghfmyibcpb">
    <w:name w:val="gghfmyibcpb"/>
    <w:basedOn w:val="DefaultParagraphFont"/>
    <w:rsid w:val="00815DCC"/>
  </w:style>
  <w:style w:type="character" w:customStyle="1" w:styleId="TestocommentoCarattere1">
    <w:name w:val="Testo commento Carattere1"/>
    <w:uiPriority w:val="99"/>
    <w:rsid w:val="00093095"/>
    <w:rPr>
      <w:rFonts w:ascii="Calibri" w:hAnsi="Calibri" w:cs="Calibri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3749C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706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Nessuno">
    <w:name w:val="Nessuno"/>
    <w:rsid w:val="00B9555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37023"/>
  </w:style>
  <w:style w:type="character" w:customStyle="1" w:styleId="apple-converted-space">
    <w:name w:val="apple-converted-space"/>
    <w:basedOn w:val="DefaultParagraphFont"/>
    <w:rsid w:val="000704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3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2">
    <w:name w:val="ti2"/>
    <w:rsid w:val="00E77830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E778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E77830"/>
    <w:pPr>
      <w:spacing w:after="0"/>
      <w:jc w:val="center"/>
    </w:pPr>
    <w:rPr>
      <w:rFonts w:cs="Calibri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1C7BEA"/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attere"/>
    <w:rsid w:val="00E77830"/>
    <w:pPr>
      <w:spacing w:line="240" w:lineRule="auto"/>
    </w:pPr>
    <w:rPr>
      <w:rFonts w:cs="Calibri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1C7BEA"/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Default">
    <w:name w:val="Default"/>
    <w:rsid w:val="00B7457E"/>
    <w:pPr>
      <w:autoSpaceDE w:val="0"/>
      <w:autoSpaceDN w:val="0"/>
      <w:adjustRightInd w:val="0"/>
    </w:pPr>
    <w:rPr>
      <w:rFonts w:ascii="Wingdings" w:eastAsia="Calibri" w:hAnsi="Wingdings" w:cs="Wingdings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86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864"/>
    <w:rPr>
      <w:rFonts w:ascii="Lucida Grande" w:eastAsia="Calibri" w:hAnsi="Lucida Grande" w:cs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F5DF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DF4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F5DF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DF4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0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7E6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7E6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122E86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0163"/>
  </w:style>
  <w:style w:type="paragraph" w:styleId="FootnoteText">
    <w:name w:val="footnote text"/>
    <w:basedOn w:val="Normal"/>
    <w:link w:val="FootnoteTextChar"/>
    <w:uiPriority w:val="99"/>
    <w:unhideWhenUsed/>
    <w:rsid w:val="00AC016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163"/>
    <w:rPr>
      <w:rFonts w:ascii="Calibri" w:eastAsia="Calibri" w:hAnsi="Calibri" w:cs="Times New Roman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AC0163"/>
    <w:rPr>
      <w:vertAlign w:val="superscript"/>
    </w:rPr>
  </w:style>
  <w:style w:type="table" w:styleId="TableGrid">
    <w:name w:val="Table Grid"/>
    <w:basedOn w:val="TableNormal"/>
    <w:uiPriority w:val="59"/>
    <w:rsid w:val="000F7D5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rsid w:val="002B0777"/>
    <w:pPr>
      <w:spacing w:after="0" w:line="480" w:lineRule="auto"/>
      <w:jc w:val="both"/>
    </w:pPr>
    <w:rPr>
      <w:rFonts w:ascii="Comic Sans MS" w:eastAsia="MS Mincho" w:hAnsi="Comic Sans MS"/>
      <w:b/>
      <w:sz w:val="20"/>
      <w:szCs w:val="20"/>
      <w:lang w:val="it-IT" w:eastAsia="ko-K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B0777"/>
    <w:rPr>
      <w:rFonts w:ascii="Comic Sans MS" w:eastAsia="MS Mincho" w:hAnsi="Comic Sans MS" w:cs="Times New Roman"/>
      <w:b/>
      <w:sz w:val="20"/>
      <w:szCs w:val="20"/>
      <w:lang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76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768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rsid w:val="00815DCC"/>
    <w:rPr>
      <w:rFonts w:cs="Times New Roman"/>
      <w:color w:val="0033CC"/>
      <w:u w:val="single"/>
    </w:rPr>
  </w:style>
  <w:style w:type="character" w:customStyle="1" w:styleId="gghfmyibcpb">
    <w:name w:val="gghfmyibcpb"/>
    <w:basedOn w:val="DefaultParagraphFont"/>
    <w:rsid w:val="00815DCC"/>
  </w:style>
  <w:style w:type="character" w:customStyle="1" w:styleId="TestocommentoCarattere1">
    <w:name w:val="Testo commento Carattere1"/>
    <w:uiPriority w:val="99"/>
    <w:rsid w:val="00093095"/>
    <w:rPr>
      <w:rFonts w:ascii="Calibri" w:hAnsi="Calibri" w:cs="Calibri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3749C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706B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Nessuno">
    <w:name w:val="Nessuno"/>
    <w:rsid w:val="00B9555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37023"/>
  </w:style>
  <w:style w:type="character" w:customStyle="1" w:styleId="apple-converted-space">
    <w:name w:val="apple-converted-space"/>
    <w:basedOn w:val="DefaultParagraphFont"/>
    <w:rsid w:val="00070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0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8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6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5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8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3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17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4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8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5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4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2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9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2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7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1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8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7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0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6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8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5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56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5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4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3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6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26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2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9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8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9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7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3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37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6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0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2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3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1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0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0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F5627D-E58C-4D17-BF46-3326A1D7F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20</Words>
  <Characters>7017</Characters>
  <Application>Microsoft Office Word</Application>
  <DocSecurity>0</DocSecurity>
  <Lines>241</Lines>
  <Paragraphs>13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Milione</dc:creator>
  <cp:lastModifiedBy>006474</cp:lastModifiedBy>
  <cp:revision>16</cp:revision>
  <cp:lastPrinted>2019-03-10T18:25:00Z</cp:lastPrinted>
  <dcterms:created xsi:type="dcterms:W3CDTF">2019-05-10T15:16:00Z</dcterms:created>
  <dcterms:modified xsi:type="dcterms:W3CDTF">2019-05-28T06:11:00Z</dcterms:modified>
</cp:coreProperties>
</file>